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26311" w14:textId="349F791C" w:rsidR="00EA3D3C" w:rsidRPr="00781DCD" w:rsidRDefault="00654E8F" w:rsidP="00781DCD">
      <w:pPr>
        <w:pStyle w:val="SupplementaryMaterial"/>
        <w:rPr>
          <w:b w:val="0"/>
        </w:rPr>
      </w:pPr>
      <w:r w:rsidRPr="001549D3">
        <w:t>Supplementary Material</w:t>
      </w:r>
    </w:p>
    <w:p w14:paraId="6BB9C70C" w14:textId="77777777" w:rsidR="004D2899" w:rsidRPr="00BB6C0A" w:rsidRDefault="004D2899" w:rsidP="00781DCD">
      <w:pPr>
        <w:pStyle w:val="Caption"/>
      </w:pPr>
      <w:r w:rsidRPr="00BB6C0A">
        <w:t>Table 1. Comparison of WASH Criteria based on WHO (WASH-FIT) and Rifask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1268"/>
        <w:gridCol w:w="4734"/>
        <w:gridCol w:w="3195"/>
        <w:tblGridChange w:id="0">
          <w:tblGrid>
            <w:gridCol w:w="570"/>
            <w:gridCol w:w="1268"/>
            <w:gridCol w:w="4734"/>
            <w:gridCol w:w="3195"/>
          </w:tblGrid>
        </w:tblGridChange>
      </w:tblGrid>
      <w:tr w:rsidR="004D2899" w:rsidRPr="00B8012F" w14:paraId="219B3937" w14:textId="77777777" w:rsidTr="004D2899">
        <w:trPr>
          <w:trHeight w:val="20"/>
        </w:trPr>
        <w:tc>
          <w:tcPr>
            <w:tcW w:w="0" w:type="auto"/>
            <w:shd w:val="clear" w:color="auto" w:fill="auto"/>
            <w:vAlign w:val="center"/>
          </w:tcPr>
          <w:p w14:paraId="511603DB" w14:textId="77777777" w:rsidR="004D2899" w:rsidRPr="00BB6C0A" w:rsidRDefault="004D2899" w:rsidP="004D2899">
            <w:r w:rsidRPr="00BB6C0A">
              <w:t>No.</w:t>
            </w:r>
          </w:p>
        </w:tc>
        <w:tc>
          <w:tcPr>
            <w:tcW w:w="0" w:type="auto"/>
            <w:shd w:val="clear" w:color="auto" w:fill="auto"/>
            <w:vAlign w:val="center"/>
          </w:tcPr>
          <w:p w14:paraId="549EC2FF" w14:textId="3EC42FEF" w:rsidR="004D2899" w:rsidRPr="00BB6C0A" w:rsidRDefault="004D2899" w:rsidP="004D2899">
            <w:r w:rsidRPr="00BB6C0A">
              <w:t>Indi</w:t>
            </w:r>
            <w:r>
              <w:t>c</w:t>
            </w:r>
            <w:r w:rsidRPr="00BB6C0A">
              <w:t>ator</w:t>
            </w:r>
          </w:p>
        </w:tc>
        <w:tc>
          <w:tcPr>
            <w:tcW w:w="0" w:type="auto"/>
            <w:shd w:val="clear" w:color="auto" w:fill="auto"/>
            <w:vAlign w:val="center"/>
          </w:tcPr>
          <w:p w14:paraId="69AB93B1" w14:textId="77777777" w:rsidR="004D2899" w:rsidRPr="00BB6C0A" w:rsidRDefault="004D2899" w:rsidP="004D2899">
            <w:r w:rsidRPr="00BB6C0A">
              <w:t>Criteria based on WASH-FIT</w:t>
            </w:r>
          </w:p>
        </w:tc>
        <w:tc>
          <w:tcPr>
            <w:tcW w:w="0" w:type="auto"/>
            <w:shd w:val="clear" w:color="auto" w:fill="auto"/>
            <w:vAlign w:val="center"/>
          </w:tcPr>
          <w:p w14:paraId="764DCC15" w14:textId="77777777" w:rsidR="004D2899" w:rsidRPr="00BB6C0A" w:rsidRDefault="004D2899" w:rsidP="004D2899">
            <w:r w:rsidRPr="00BB6C0A">
              <w:t>Criteria based on Rifaskes</w:t>
            </w:r>
          </w:p>
        </w:tc>
      </w:tr>
      <w:tr w:rsidR="004D2899" w:rsidRPr="00B8012F" w14:paraId="159EECB0" w14:textId="77777777" w:rsidTr="004D2899">
        <w:trPr>
          <w:trHeight w:val="20"/>
        </w:trPr>
        <w:tc>
          <w:tcPr>
            <w:tcW w:w="0" w:type="auto"/>
            <w:gridSpan w:val="4"/>
            <w:shd w:val="clear" w:color="auto" w:fill="auto"/>
            <w:vAlign w:val="center"/>
          </w:tcPr>
          <w:p w14:paraId="5AEEC8EC" w14:textId="77777777" w:rsidR="004D2899" w:rsidRPr="00BB6C0A" w:rsidRDefault="004D2899" w:rsidP="004D2899">
            <w:r>
              <w:t>Water Service</w:t>
            </w:r>
          </w:p>
        </w:tc>
      </w:tr>
      <w:tr w:rsidR="004D2899" w:rsidRPr="00B8012F" w14:paraId="5472A0B8" w14:textId="77777777" w:rsidTr="004D2899">
        <w:trPr>
          <w:trHeight w:val="20"/>
        </w:trPr>
        <w:tc>
          <w:tcPr>
            <w:tcW w:w="0" w:type="auto"/>
            <w:shd w:val="clear" w:color="auto" w:fill="auto"/>
          </w:tcPr>
          <w:p w14:paraId="0CEAE572" w14:textId="77777777" w:rsidR="004D2899" w:rsidRPr="00B8012F" w:rsidRDefault="004D2899" w:rsidP="004D2899">
            <w:r w:rsidRPr="00B8012F">
              <w:t>1</w:t>
            </w:r>
          </w:p>
        </w:tc>
        <w:tc>
          <w:tcPr>
            <w:tcW w:w="0" w:type="auto"/>
            <w:vMerge w:val="restart"/>
            <w:shd w:val="clear" w:color="auto" w:fill="auto"/>
          </w:tcPr>
          <w:p w14:paraId="2A710129" w14:textId="77777777" w:rsidR="004D2899" w:rsidRPr="00B8012F" w:rsidRDefault="004D2899" w:rsidP="004D2899">
            <w:r w:rsidRPr="00B8012F">
              <w:t>Essential Indicators</w:t>
            </w:r>
          </w:p>
        </w:tc>
        <w:tc>
          <w:tcPr>
            <w:tcW w:w="0" w:type="auto"/>
            <w:shd w:val="clear" w:color="auto" w:fill="auto"/>
          </w:tcPr>
          <w:p w14:paraId="4C4644F4" w14:textId="77777777" w:rsidR="004D2899" w:rsidRPr="00B8012F" w:rsidRDefault="004D2899" w:rsidP="004D2899">
            <w:r w:rsidRPr="00B8012F">
              <w:t>Improved water supply piped into the facility or on premises and available</w:t>
            </w:r>
          </w:p>
        </w:tc>
        <w:tc>
          <w:tcPr>
            <w:tcW w:w="0" w:type="auto"/>
            <w:shd w:val="clear" w:color="auto" w:fill="auto"/>
          </w:tcPr>
          <w:p w14:paraId="3ED03449" w14:textId="77777777" w:rsidR="004D2899" w:rsidRPr="00B8012F" w:rsidRDefault="004D2899" w:rsidP="004D2899">
            <w:pPr>
              <w:rPr>
                <w:color w:val="171717"/>
              </w:rPr>
            </w:pPr>
            <w:r w:rsidRPr="00B8012F">
              <w:rPr>
                <w:color w:val="171717"/>
              </w:rPr>
              <w:t>Availability of clean water sources: PAM</w:t>
            </w:r>
          </w:p>
        </w:tc>
      </w:tr>
      <w:tr w:rsidR="004D2899" w:rsidRPr="00B8012F" w14:paraId="7DBC331E" w14:textId="77777777" w:rsidTr="004D2899">
        <w:trPr>
          <w:trHeight w:val="20"/>
        </w:trPr>
        <w:tc>
          <w:tcPr>
            <w:tcW w:w="0" w:type="auto"/>
            <w:shd w:val="clear" w:color="auto" w:fill="auto"/>
          </w:tcPr>
          <w:p w14:paraId="4C8CA8A1" w14:textId="77777777" w:rsidR="004D2899" w:rsidRPr="00B8012F" w:rsidRDefault="004D2899" w:rsidP="004D2899">
            <w:r w:rsidRPr="00B8012F">
              <w:t>2</w:t>
            </w:r>
          </w:p>
        </w:tc>
        <w:tc>
          <w:tcPr>
            <w:tcW w:w="0" w:type="auto"/>
            <w:vMerge/>
            <w:shd w:val="clear" w:color="auto" w:fill="auto"/>
          </w:tcPr>
          <w:p w14:paraId="4B2E1702" w14:textId="77777777" w:rsidR="004D2899" w:rsidRPr="00B8012F" w:rsidRDefault="004D2899" w:rsidP="004D2899"/>
        </w:tc>
        <w:tc>
          <w:tcPr>
            <w:tcW w:w="0" w:type="auto"/>
            <w:shd w:val="clear" w:color="auto" w:fill="auto"/>
          </w:tcPr>
          <w:p w14:paraId="42357E7E" w14:textId="77777777" w:rsidR="004D2899" w:rsidRPr="00B8012F" w:rsidRDefault="004D2899" w:rsidP="004D2899">
            <w:r w:rsidRPr="00B8012F">
              <w:t>Water services available at all times and of suf</w:t>
            </w:r>
            <w:r>
              <w:t>fi</w:t>
            </w:r>
            <w:r w:rsidRPr="00B8012F">
              <w:t>cient quantity for all uses</w:t>
            </w:r>
          </w:p>
        </w:tc>
        <w:tc>
          <w:tcPr>
            <w:tcW w:w="0" w:type="auto"/>
            <w:shd w:val="clear" w:color="auto" w:fill="auto"/>
          </w:tcPr>
          <w:p w14:paraId="19428EA7" w14:textId="77777777" w:rsidR="004D2899" w:rsidRPr="00B8012F" w:rsidRDefault="004D2899" w:rsidP="004D2899">
            <w:pPr>
              <w:rPr>
                <w:color w:val="171717"/>
                <w:kern w:val="2"/>
              </w:rPr>
            </w:pPr>
            <w:r w:rsidRPr="00B8012F">
              <w:rPr>
                <w:color w:val="171717"/>
                <w:kern w:val="2"/>
              </w:rPr>
              <w:t>Availability of clean water for 24 hours</w:t>
            </w:r>
          </w:p>
          <w:p w14:paraId="29675F35" w14:textId="77777777" w:rsidR="004D2899" w:rsidRPr="00B8012F" w:rsidRDefault="004D2899" w:rsidP="004D2899">
            <w:pPr>
              <w:rPr>
                <w:kern w:val="2"/>
              </w:rPr>
            </w:pPr>
            <w:r w:rsidRPr="00B8012F">
              <w:rPr>
                <w:color w:val="171717"/>
                <w:kern w:val="2"/>
              </w:rPr>
              <w:t>Adequate availability of clean water</w:t>
            </w:r>
          </w:p>
        </w:tc>
      </w:tr>
      <w:tr w:rsidR="004D2899" w:rsidRPr="00B8012F" w14:paraId="71246B4F" w14:textId="77777777" w:rsidTr="004D2899">
        <w:trPr>
          <w:trHeight w:val="20"/>
        </w:trPr>
        <w:tc>
          <w:tcPr>
            <w:tcW w:w="0" w:type="auto"/>
            <w:shd w:val="clear" w:color="auto" w:fill="auto"/>
          </w:tcPr>
          <w:p w14:paraId="3801EEF3" w14:textId="77777777" w:rsidR="004D2899" w:rsidRPr="00B8012F" w:rsidRDefault="004D2899" w:rsidP="004D2899">
            <w:r w:rsidRPr="00B8012F">
              <w:t>3</w:t>
            </w:r>
          </w:p>
        </w:tc>
        <w:tc>
          <w:tcPr>
            <w:tcW w:w="0" w:type="auto"/>
            <w:vMerge/>
            <w:shd w:val="clear" w:color="auto" w:fill="auto"/>
          </w:tcPr>
          <w:p w14:paraId="3D38AD3B" w14:textId="77777777" w:rsidR="004D2899" w:rsidRPr="00B8012F" w:rsidRDefault="004D2899" w:rsidP="004D2899"/>
        </w:tc>
        <w:tc>
          <w:tcPr>
            <w:tcW w:w="0" w:type="auto"/>
            <w:shd w:val="clear" w:color="auto" w:fill="auto"/>
          </w:tcPr>
          <w:p w14:paraId="425A78D1" w14:textId="77777777" w:rsidR="004D2899" w:rsidRPr="00B8012F" w:rsidRDefault="004D2899" w:rsidP="004D2899">
            <w:r w:rsidRPr="00B8012F">
              <w:t>A reliable drinking-water station is present and accessible for staff, patients and carers at all times and in all locations/wards</w:t>
            </w:r>
          </w:p>
        </w:tc>
        <w:tc>
          <w:tcPr>
            <w:tcW w:w="0" w:type="auto"/>
            <w:shd w:val="clear" w:color="auto" w:fill="auto"/>
          </w:tcPr>
          <w:p w14:paraId="23D9AF3D" w14:textId="77777777" w:rsidR="004D2899" w:rsidRPr="00B8012F" w:rsidRDefault="004D2899" w:rsidP="004D2899">
            <w:r w:rsidRPr="00B8012F">
              <w:rPr>
                <w:color w:val="171717"/>
              </w:rPr>
              <w:t>Adequacy of clean water in the emergency room</w:t>
            </w:r>
          </w:p>
        </w:tc>
      </w:tr>
      <w:tr w:rsidR="004D2899" w:rsidRPr="00B8012F" w14:paraId="47110C45" w14:textId="77777777" w:rsidTr="004D2899">
        <w:trPr>
          <w:trHeight w:val="20"/>
        </w:trPr>
        <w:tc>
          <w:tcPr>
            <w:tcW w:w="0" w:type="auto"/>
            <w:shd w:val="clear" w:color="auto" w:fill="auto"/>
          </w:tcPr>
          <w:p w14:paraId="1D359FBA" w14:textId="77777777" w:rsidR="004D2899" w:rsidRPr="00B8012F" w:rsidRDefault="004D2899" w:rsidP="004D2899">
            <w:r w:rsidRPr="00B8012F">
              <w:t>4</w:t>
            </w:r>
          </w:p>
        </w:tc>
        <w:tc>
          <w:tcPr>
            <w:tcW w:w="0" w:type="auto"/>
            <w:vMerge/>
            <w:shd w:val="clear" w:color="auto" w:fill="auto"/>
          </w:tcPr>
          <w:p w14:paraId="2D3D56F2" w14:textId="77777777" w:rsidR="004D2899" w:rsidRPr="00B8012F" w:rsidRDefault="004D2899" w:rsidP="004D2899"/>
        </w:tc>
        <w:tc>
          <w:tcPr>
            <w:tcW w:w="0" w:type="auto"/>
            <w:shd w:val="clear" w:color="auto" w:fill="auto"/>
          </w:tcPr>
          <w:p w14:paraId="253D5A7B" w14:textId="77777777" w:rsidR="004D2899" w:rsidRPr="00B8012F" w:rsidRDefault="004D2899" w:rsidP="004D2899">
            <w:r w:rsidRPr="00B8012F">
              <w:t>Drinking-water is safely stored in a clean bucket/tank with cover and tap</w:t>
            </w:r>
          </w:p>
        </w:tc>
        <w:tc>
          <w:tcPr>
            <w:tcW w:w="0" w:type="auto"/>
            <w:shd w:val="clear" w:color="auto" w:fill="auto"/>
          </w:tcPr>
          <w:p w14:paraId="3DC4EEFC" w14:textId="77777777" w:rsidR="004D2899" w:rsidRPr="00B8012F" w:rsidRDefault="004D2899" w:rsidP="004D2899"/>
        </w:tc>
      </w:tr>
      <w:tr w:rsidR="004D2899" w:rsidRPr="00B8012F" w14:paraId="014B9B7B" w14:textId="77777777" w:rsidTr="004D2899">
        <w:trPr>
          <w:trHeight w:val="20"/>
        </w:trPr>
        <w:tc>
          <w:tcPr>
            <w:tcW w:w="0" w:type="auto"/>
            <w:shd w:val="clear" w:color="auto" w:fill="auto"/>
          </w:tcPr>
          <w:p w14:paraId="74107AEB" w14:textId="77777777" w:rsidR="004D2899" w:rsidRPr="00B8012F" w:rsidRDefault="004D2899" w:rsidP="004D2899">
            <w:r w:rsidRPr="00B8012F">
              <w:t>5</w:t>
            </w:r>
          </w:p>
        </w:tc>
        <w:tc>
          <w:tcPr>
            <w:tcW w:w="0" w:type="auto"/>
            <w:vMerge w:val="restart"/>
            <w:shd w:val="clear" w:color="auto" w:fill="auto"/>
          </w:tcPr>
          <w:p w14:paraId="374890FE" w14:textId="77777777" w:rsidR="004D2899" w:rsidRPr="00B8012F" w:rsidRDefault="004D2899" w:rsidP="004D2899">
            <w:r w:rsidRPr="00B8012F">
              <w:t>Advanced Indicators</w:t>
            </w:r>
          </w:p>
        </w:tc>
        <w:tc>
          <w:tcPr>
            <w:tcW w:w="0" w:type="auto"/>
            <w:shd w:val="clear" w:color="auto" w:fill="auto"/>
          </w:tcPr>
          <w:p w14:paraId="75EF316B" w14:textId="77777777" w:rsidR="004D2899" w:rsidRPr="00B8012F" w:rsidRDefault="004D2899" w:rsidP="004D2899">
            <w:r w:rsidRPr="00B8012F">
              <w:t>Sanitary inspection risk score (using sanitary inspection form 3)</w:t>
            </w:r>
          </w:p>
        </w:tc>
        <w:tc>
          <w:tcPr>
            <w:tcW w:w="0" w:type="auto"/>
            <w:shd w:val="clear" w:color="auto" w:fill="auto"/>
          </w:tcPr>
          <w:p w14:paraId="7447CB35" w14:textId="77777777" w:rsidR="004D2899" w:rsidRPr="00B8012F" w:rsidRDefault="004D2899" w:rsidP="004D2899"/>
        </w:tc>
      </w:tr>
      <w:tr w:rsidR="004D2899" w:rsidRPr="00B8012F" w14:paraId="09673029" w14:textId="77777777" w:rsidTr="004D2899">
        <w:trPr>
          <w:trHeight w:val="20"/>
        </w:trPr>
        <w:tc>
          <w:tcPr>
            <w:tcW w:w="0" w:type="auto"/>
            <w:shd w:val="clear" w:color="auto" w:fill="auto"/>
          </w:tcPr>
          <w:p w14:paraId="4C986E76" w14:textId="77777777" w:rsidR="004D2899" w:rsidRPr="00B8012F" w:rsidRDefault="004D2899" w:rsidP="004D2899">
            <w:r w:rsidRPr="00B8012F">
              <w:t>6</w:t>
            </w:r>
          </w:p>
        </w:tc>
        <w:tc>
          <w:tcPr>
            <w:tcW w:w="0" w:type="auto"/>
            <w:vMerge/>
            <w:shd w:val="clear" w:color="auto" w:fill="auto"/>
          </w:tcPr>
          <w:p w14:paraId="0ED2883A" w14:textId="77777777" w:rsidR="004D2899" w:rsidRPr="00B8012F" w:rsidRDefault="004D2899" w:rsidP="004D2899"/>
        </w:tc>
        <w:tc>
          <w:tcPr>
            <w:tcW w:w="0" w:type="auto"/>
            <w:shd w:val="clear" w:color="auto" w:fill="auto"/>
          </w:tcPr>
          <w:p w14:paraId="3DC0D277" w14:textId="77777777" w:rsidR="004D2899" w:rsidRPr="00B8012F" w:rsidRDefault="004D2899" w:rsidP="004D2899">
            <w:r w:rsidRPr="00B8012F">
              <w:t>All endpoints (i.e.</w:t>
            </w:r>
            <w:r>
              <w:t>,</w:t>
            </w:r>
            <w:r w:rsidRPr="00B8012F">
              <w:t xml:space="preserve"> taps) are connected to an available and functioning water supply</w:t>
            </w:r>
          </w:p>
        </w:tc>
        <w:tc>
          <w:tcPr>
            <w:tcW w:w="0" w:type="auto"/>
            <w:shd w:val="clear" w:color="auto" w:fill="auto"/>
          </w:tcPr>
          <w:p w14:paraId="2956FE51" w14:textId="77777777" w:rsidR="004D2899" w:rsidRPr="00B8012F" w:rsidRDefault="004D2899" w:rsidP="004D2899"/>
        </w:tc>
      </w:tr>
      <w:tr w:rsidR="004D2899" w:rsidRPr="00B8012F" w14:paraId="06387281" w14:textId="77777777" w:rsidTr="004D2899">
        <w:trPr>
          <w:trHeight w:val="20"/>
        </w:trPr>
        <w:tc>
          <w:tcPr>
            <w:tcW w:w="0" w:type="auto"/>
            <w:shd w:val="clear" w:color="auto" w:fill="auto"/>
          </w:tcPr>
          <w:p w14:paraId="56AF5A5A" w14:textId="77777777" w:rsidR="004D2899" w:rsidRPr="00B8012F" w:rsidRDefault="004D2899" w:rsidP="004D2899">
            <w:r w:rsidRPr="00B8012F">
              <w:t>7</w:t>
            </w:r>
          </w:p>
        </w:tc>
        <w:tc>
          <w:tcPr>
            <w:tcW w:w="0" w:type="auto"/>
            <w:vMerge/>
            <w:shd w:val="clear" w:color="auto" w:fill="auto"/>
          </w:tcPr>
          <w:p w14:paraId="202A1726" w14:textId="77777777" w:rsidR="004D2899" w:rsidRPr="00B8012F" w:rsidRDefault="004D2899" w:rsidP="004D2899"/>
        </w:tc>
        <w:tc>
          <w:tcPr>
            <w:tcW w:w="0" w:type="auto"/>
            <w:shd w:val="clear" w:color="auto" w:fill="auto"/>
          </w:tcPr>
          <w:p w14:paraId="09C6C83A" w14:textId="77777777" w:rsidR="004D2899" w:rsidRPr="00B8012F" w:rsidRDefault="004D2899" w:rsidP="004D2899">
            <w:r w:rsidRPr="00B8012F">
              <w:t>Water services available throughout</w:t>
            </w:r>
          </w:p>
          <w:p w14:paraId="29FC0E1F" w14:textId="77777777" w:rsidR="004D2899" w:rsidRPr="00B8012F" w:rsidRDefault="004D2899" w:rsidP="004D2899">
            <w:r w:rsidRPr="00B8012F">
              <w:t>the year (i.e.</w:t>
            </w:r>
            <w:r>
              <w:t>,</w:t>
            </w:r>
            <w:r w:rsidRPr="00B8012F">
              <w:t xml:space="preserve"> not affected by seasonality, climate change-related extreme events or other constraints)</w:t>
            </w:r>
          </w:p>
        </w:tc>
        <w:tc>
          <w:tcPr>
            <w:tcW w:w="0" w:type="auto"/>
            <w:shd w:val="clear" w:color="auto" w:fill="auto"/>
          </w:tcPr>
          <w:p w14:paraId="45B685D1" w14:textId="77777777" w:rsidR="004D2899" w:rsidRPr="00B8012F" w:rsidRDefault="004D2899" w:rsidP="004D2899"/>
        </w:tc>
      </w:tr>
      <w:tr w:rsidR="004D2899" w:rsidRPr="00B8012F" w14:paraId="6DC59846" w14:textId="77777777" w:rsidTr="004D2899">
        <w:trPr>
          <w:trHeight w:val="20"/>
        </w:trPr>
        <w:tc>
          <w:tcPr>
            <w:tcW w:w="0" w:type="auto"/>
            <w:shd w:val="clear" w:color="auto" w:fill="auto"/>
          </w:tcPr>
          <w:p w14:paraId="3E8D6E98" w14:textId="77777777" w:rsidR="004D2899" w:rsidRPr="00B8012F" w:rsidRDefault="004D2899" w:rsidP="004D2899">
            <w:r w:rsidRPr="00B8012F">
              <w:t>8</w:t>
            </w:r>
          </w:p>
        </w:tc>
        <w:tc>
          <w:tcPr>
            <w:tcW w:w="0" w:type="auto"/>
            <w:vMerge/>
            <w:shd w:val="clear" w:color="auto" w:fill="auto"/>
          </w:tcPr>
          <w:p w14:paraId="52D88BBE" w14:textId="77777777" w:rsidR="004D2899" w:rsidRPr="00B8012F" w:rsidRDefault="004D2899" w:rsidP="004D2899"/>
        </w:tc>
        <w:tc>
          <w:tcPr>
            <w:tcW w:w="0" w:type="auto"/>
            <w:shd w:val="clear" w:color="auto" w:fill="auto"/>
          </w:tcPr>
          <w:p w14:paraId="5875DFA6" w14:textId="77777777" w:rsidR="004D2899" w:rsidRPr="00B8012F" w:rsidRDefault="004D2899" w:rsidP="004D2899">
            <w:r w:rsidRPr="00B8012F">
              <w:t>Water storage is sufficient to meet the needs of the facility for two days</w:t>
            </w:r>
          </w:p>
        </w:tc>
        <w:tc>
          <w:tcPr>
            <w:tcW w:w="0" w:type="auto"/>
            <w:shd w:val="clear" w:color="auto" w:fill="auto"/>
          </w:tcPr>
          <w:p w14:paraId="3D11C529" w14:textId="77777777" w:rsidR="004D2899" w:rsidRPr="00B8012F" w:rsidRDefault="004D2899" w:rsidP="004D2899">
            <w:r w:rsidRPr="00B8012F">
              <w:rPr>
                <w:color w:val="171717"/>
              </w:rPr>
              <w:t>Availability of a water reservoir (storage)</w:t>
            </w:r>
          </w:p>
        </w:tc>
      </w:tr>
      <w:tr w:rsidR="004D2899" w:rsidRPr="00B8012F" w14:paraId="3E21E163" w14:textId="77777777" w:rsidTr="004D2899">
        <w:trPr>
          <w:trHeight w:val="20"/>
        </w:trPr>
        <w:tc>
          <w:tcPr>
            <w:tcW w:w="0" w:type="auto"/>
            <w:shd w:val="clear" w:color="auto" w:fill="auto"/>
          </w:tcPr>
          <w:p w14:paraId="506FA23A" w14:textId="77777777" w:rsidR="004D2899" w:rsidRPr="00B8012F" w:rsidRDefault="004D2899" w:rsidP="004D2899">
            <w:r w:rsidRPr="00B8012F">
              <w:lastRenderedPageBreak/>
              <w:t>9</w:t>
            </w:r>
          </w:p>
        </w:tc>
        <w:tc>
          <w:tcPr>
            <w:tcW w:w="0" w:type="auto"/>
            <w:vMerge/>
            <w:shd w:val="clear" w:color="auto" w:fill="auto"/>
          </w:tcPr>
          <w:p w14:paraId="65AF5B04" w14:textId="77777777" w:rsidR="004D2899" w:rsidRPr="00B8012F" w:rsidRDefault="004D2899" w:rsidP="004D2899"/>
        </w:tc>
        <w:tc>
          <w:tcPr>
            <w:tcW w:w="0" w:type="auto"/>
            <w:shd w:val="clear" w:color="auto" w:fill="auto"/>
          </w:tcPr>
          <w:p w14:paraId="1343A164" w14:textId="77777777" w:rsidR="004D2899" w:rsidRPr="00B8012F" w:rsidRDefault="004D2899" w:rsidP="004D2899">
            <w:r w:rsidRPr="00B8012F">
              <w:t>Water is treated and collected for drinking with a proven technology that meets WHO performance standards</w:t>
            </w:r>
          </w:p>
        </w:tc>
        <w:tc>
          <w:tcPr>
            <w:tcW w:w="0" w:type="auto"/>
            <w:shd w:val="clear" w:color="auto" w:fill="auto"/>
          </w:tcPr>
          <w:p w14:paraId="24933340" w14:textId="77777777" w:rsidR="004D2899" w:rsidRPr="00B8012F" w:rsidRDefault="004D2899" w:rsidP="004D2899"/>
        </w:tc>
      </w:tr>
      <w:tr w:rsidR="004D2899" w:rsidRPr="00B8012F" w14:paraId="1A9855A6" w14:textId="77777777" w:rsidTr="004D2899">
        <w:trPr>
          <w:trHeight w:val="20"/>
        </w:trPr>
        <w:tc>
          <w:tcPr>
            <w:tcW w:w="0" w:type="auto"/>
            <w:shd w:val="clear" w:color="auto" w:fill="auto"/>
          </w:tcPr>
          <w:p w14:paraId="34D06337" w14:textId="77777777" w:rsidR="004D2899" w:rsidRPr="00B8012F" w:rsidRDefault="004D2899" w:rsidP="004D2899">
            <w:r w:rsidRPr="00B8012F">
              <w:t>10</w:t>
            </w:r>
          </w:p>
        </w:tc>
        <w:tc>
          <w:tcPr>
            <w:tcW w:w="0" w:type="auto"/>
            <w:vMerge/>
            <w:shd w:val="clear" w:color="auto" w:fill="auto"/>
          </w:tcPr>
          <w:p w14:paraId="397AFD10" w14:textId="77777777" w:rsidR="004D2899" w:rsidRPr="00B8012F" w:rsidRDefault="004D2899" w:rsidP="004D2899"/>
        </w:tc>
        <w:tc>
          <w:tcPr>
            <w:tcW w:w="0" w:type="auto"/>
            <w:shd w:val="clear" w:color="auto" w:fill="auto"/>
          </w:tcPr>
          <w:p w14:paraId="3E4B1E9D" w14:textId="64A6961C" w:rsidR="004D2899" w:rsidRPr="00B8012F" w:rsidRDefault="004D2899" w:rsidP="004D2899">
            <w:r w:rsidRPr="00B8012F">
              <w:t>Drinking</w:t>
            </w:r>
            <w:r>
              <w:t xml:space="preserve"> </w:t>
            </w:r>
            <w:r w:rsidRPr="00B8012F">
              <w:t>water has appropriate chlorine residual (0.2</w:t>
            </w:r>
            <w:r>
              <w:t xml:space="preserve"> </w:t>
            </w:r>
            <w:r w:rsidRPr="00B8012F">
              <w:t>mg/L or 0.5</w:t>
            </w:r>
            <w:r>
              <w:t xml:space="preserve"> </w:t>
            </w:r>
            <w:r w:rsidRPr="00B8012F">
              <w:t>mg/L in emergencies) or 0 E. coli/100 ml and is not turbid</w:t>
            </w:r>
          </w:p>
        </w:tc>
        <w:tc>
          <w:tcPr>
            <w:tcW w:w="0" w:type="auto"/>
            <w:shd w:val="clear" w:color="auto" w:fill="auto"/>
          </w:tcPr>
          <w:p w14:paraId="62E231AB" w14:textId="77777777" w:rsidR="004D2899" w:rsidRPr="00B8012F" w:rsidRDefault="004D2899" w:rsidP="004D2899"/>
        </w:tc>
      </w:tr>
      <w:tr w:rsidR="004D2899" w:rsidRPr="00B8012F" w14:paraId="6FF18868" w14:textId="77777777" w:rsidTr="004D2899">
        <w:trPr>
          <w:trHeight w:val="20"/>
        </w:trPr>
        <w:tc>
          <w:tcPr>
            <w:tcW w:w="0" w:type="auto"/>
            <w:shd w:val="clear" w:color="auto" w:fill="auto"/>
          </w:tcPr>
          <w:p w14:paraId="611A83B1" w14:textId="77777777" w:rsidR="004D2899" w:rsidRPr="00B8012F" w:rsidRDefault="004D2899" w:rsidP="004D2899">
            <w:r w:rsidRPr="00B8012F">
              <w:t>11</w:t>
            </w:r>
          </w:p>
        </w:tc>
        <w:tc>
          <w:tcPr>
            <w:tcW w:w="0" w:type="auto"/>
            <w:vMerge/>
            <w:shd w:val="clear" w:color="auto" w:fill="auto"/>
          </w:tcPr>
          <w:p w14:paraId="513AF497" w14:textId="77777777" w:rsidR="004D2899" w:rsidRPr="00B8012F" w:rsidRDefault="004D2899" w:rsidP="004D2899"/>
        </w:tc>
        <w:tc>
          <w:tcPr>
            <w:tcW w:w="0" w:type="auto"/>
            <w:shd w:val="clear" w:color="auto" w:fill="auto"/>
          </w:tcPr>
          <w:p w14:paraId="5DC63625" w14:textId="77777777" w:rsidR="004D2899" w:rsidRPr="00B8012F" w:rsidRDefault="004D2899" w:rsidP="004D2899">
            <w:r w:rsidRPr="00B8012F">
              <w:t>The facility water supply is regulated according to national water quality standards (mark not applicable if no standards exist)</w:t>
            </w:r>
          </w:p>
        </w:tc>
        <w:tc>
          <w:tcPr>
            <w:tcW w:w="0" w:type="auto"/>
            <w:shd w:val="clear" w:color="auto" w:fill="auto"/>
          </w:tcPr>
          <w:p w14:paraId="18181BDC" w14:textId="77777777" w:rsidR="004D2899" w:rsidRPr="00B8012F" w:rsidRDefault="004D2899" w:rsidP="004D2899"/>
        </w:tc>
      </w:tr>
      <w:tr w:rsidR="004D2899" w:rsidRPr="00B8012F" w14:paraId="53205D24" w14:textId="77777777" w:rsidTr="004D2899">
        <w:trPr>
          <w:trHeight w:val="20"/>
        </w:trPr>
        <w:tc>
          <w:tcPr>
            <w:tcW w:w="0" w:type="auto"/>
            <w:shd w:val="clear" w:color="auto" w:fill="auto"/>
          </w:tcPr>
          <w:p w14:paraId="200AF48B" w14:textId="77777777" w:rsidR="004D2899" w:rsidRPr="00B8012F" w:rsidRDefault="004D2899" w:rsidP="004D2899">
            <w:r w:rsidRPr="00B8012F">
              <w:t>12</w:t>
            </w:r>
          </w:p>
        </w:tc>
        <w:tc>
          <w:tcPr>
            <w:tcW w:w="0" w:type="auto"/>
            <w:vMerge/>
            <w:shd w:val="clear" w:color="auto" w:fill="auto"/>
          </w:tcPr>
          <w:p w14:paraId="5F544E96" w14:textId="77777777" w:rsidR="004D2899" w:rsidRPr="00B8012F" w:rsidRDefault="004D2899" w:rsidP="004D2899"/>
        </w:tc>
        <w:tc>
          <w:tcPr>
            <w:tcW w:w="0" w:type="auto"/>
            <w:shd w:val="clear" w:color="auto" w:fill="auto"/>
          </w:tcPr>
          <w:p w14:paraId="4057C561" w14:textId="77777777" w:rsidR="004D2899" w:rsidRPr="00B8012F" w:rsidRDefault="004D2899" w:rsidP="004D2899">
            <w:r w:rsidRPr="00B8012F">
              <w:t>Energy is available for heating water</w:t>
            </w:r>
            <w:r>
              <w:t xml:space="preserve"> </w:t>
            </w:r>
            <w:r w:rsidRPr="00B8012F">
              <w:t>(mark if not applicable)</w:t>
            </w:r>
          </w:p>
        </w:tc>
        <w:tc>
          <w:tcPr>
            <w:tcW w:w="0" w:type="auto"/>
            <w:shd w:val="clear" w:color="auto" w:fill="auto"/>
          </w:tcPr>
          <w:p w14:paraId="023C01DE" w14:textId="77777777" w:rsidR="004D2899" w:rsidRPr="00B8012F" w:rsidRDefault="004D2899" w:rsidP="004D2899"/>
        </w:tc>
      </w:tr>
      <w:tr w:rsidR="004D2899" w:rsidRPr="00B8012F" w14:paraId="43D068DE" w14:textId="77777777" w:rsidTr="004D2899">
        <w:trPr>
          <w:trHeight w:val="20"/>
        </w:trPr>
        <w:tc>
          <w:tcPr>
            <w:tcW w:w="0" w:type="auto"/>
            <w:shd w:val="clear" w:color="auto" w:fill="auto"/>
          </w:tcPr>
          <w:p w14:paraId="1BA21077" w14:textId="77777777" w:rsidR="004D2899" w:rsidRPr="00B8012F" w:rsidRDefault="004D2899" w:rsidP="004D2899">
            <w:r w:rsidRPr="00B8012F">
              <w:t>13</w:t>
            </w:r>
          </w:p>
        </w:tc>
        <w:tc>
          <w:tcPr>
            <w:tcW w:w="0" w:type="auto"/>
            <w:vMerge/>
            <w:shd w:val="clear" w:color="auto" w:fill="auto"/>
          </w:tcPr>
          <w:p w14:paraId="335E5C4E" w14:textId="77777777" w:rsidR="004D2899" w:rsidRPr="00B8012F" w:rsidRDefault="004D2899" w:rsidP="004D2899"/>
        </w:tc>
        <w:tc>
          <w:tcPr>
            <w:tcW w:w="0" w:type="auto"/>
            <w:shd w:val="clear" w:color="auto" w:fill="auto"/>
          </w:tcPr>
          <w:p w14:paraId="4607E338" w14:textId="77777777" w:rsidR="004D2899" w:rsidRPr="00B8012F" w:rsidRDefault="004D2899" w:rsidP="004D2899">
            <w:r w:rsidRPr="00B8012F">
              <w:t>Energy is available for pumping water (mark if not applicable)</w:t>
            </w:r>
          </w:p>
        </w:tc>
        <w:tc>
          <w:tcPr>
            <w:tcW w:w="0" w:type="auto"/>
            <w:shd w:val="clear" w:color="auto" w:fill="auto"/>
          </w:tcPr>
          <w:p w14:paraId="37A4AEBD" w14:textId="77777777" w:rsidR="004D2899" w:rsidRPr="00B8012F" w:rsidRDefault="004D2899" w:rsidP="004D2899"/>
        </w:tc>
      </w:tr>
      <w:tr w:rsidR="004D2899" w:rsidRPr="00B8012F" w14:paraId="2A915C8E" w14:textId="77777777" w:rsidTr="004D2899">
        <w:trPr>
          <w:trHeight w:val="20"/>
        </w:trPr>
        <w:tc>
          <w:tcPr>
            <w:tcW w:w="0" w:type="auto"/>
            <w:shd w:val="clear" w:color="auto" w:fill="auto"/>
          </w:tcPr>
          <w:p w14:paraId="2D53EF2E" w14:textId="77777777" w:rsidR="004D2899" w:rsidRPr="00B8012F" w:rsidRDefault="004D2899" w:rsidP="004D2899">
            <w:r w:rsidRPr="00B8012F">
              <w:t>14</w:t>
            </w:r>
          </w:p>
        </w:tc>
        <w:tc>
          <w:tcPr>
            <w:tcW w:w="0" w:type="auto"/>
            <w:vMerge/>
            <w:shd w:val="clear" w:color="auto" w:fill="auto"/>
          </w:tcPr>
          <w:p w14:paraId="080B8C15" w14:textId="77777777" w:rsidR="004D2899" w:rsidRPr="00B8012F" w:rsidRDefault="004D2899" w:rsidP="004D2899"/>
        </w:tc>
        <w:tc>
          <w:tcPr>
            <w:tcW w:w="0" w:type="auto"/>
            <w:shd w:val="clear" w:color="auto" w:fill="auto"/>
          </w:tcPr>
          <w:p w14:paraId="3E09C956" w14:textId="23770D7A" w:rsidR="004D2899" w:rsidRPr="00B8012F" w:rsidRDefault="004D2899" w:rsidP="004D2899">
            <w:r w:rsidRPr="00B8012F">
              <w:t>At least one shower or bathing area is available per 40 patients in inpatien</w:t>
            </w:r>
            <w:r>
              <w:t>t</w:t>
            </w:r>
            <w:r w:rsidRPr="00B8012F">
              <w:t xml:space="preserve"> settings and is functioning and accessible</w:t>
            </w:r>
          </w:p>
        </w:tc>
        <w:tc>
          <w:tcPr>
            <w:tcW w:w="0" w:type="auto"/>
            <w:shd w:val="clear" w:color="auto" w:fill="auto"/>
          </w:tcPr>
          <w:p w14:paraId="187DBB91" w14:textId="77777777" w:rsidR="004D2899" w:rsidRPr="00B8012F" w:rsidRDefault="004D2899" w:rsidP="004D2899"/>
        </w:tc>
      </w:tr>
      <w:tr w:rsidR="004D2899" w:rsidRPr="00B8012F" w14:paraId="64A22C5E" w14:textId="77777777" w:rsidTr="004D2899">
        <w:trPr>
          <w:trHeight w:val="20"/>
        </w:trPr>
        <w:tc>
          <w:tcPr>
            <w:tcW w:w="0" w:type="auto"/>
            <w:gridSpan w:val="4"/>
            <w:shd w:val="clear" w:color="auto" w:fill="auto"/>
          </w:tcPr>
          <w:p w14:paraId="259873E0" w14:textId="77777777" w:rsidR="004D2899" w:rsidRPr="00B8012F" w:rsidRDefault="004D2899" w:rsidP="004D2899">
            <w:r w:rsidRPr="00BB6C0A">
              <w:t>Sanitatation</w:t>
            </w:r>
            <w:r>
              <w:t xml:space="preserve"> </w:t>
            </w:r>
            <w:r w:rsidRPr="00D70544">
              <w:t>Services</w:t>
            </w:r>
          </w:p>
        </w:tc>
      </w:tr>
      <w:tr w:rsidR="004D2899" w:rsidRPr="00B8012F" w14:paraId="2D9E734C" w14:textId="77777777" w:rsidTr="004D2899">
        <w:trPr>
          <w:trHeight w:val="20"/>
        </w:trPr>
        <w:tc>
          <w:tcPr>
            <w:tcW w:w="0" w:type="auto"/>
            <w:shd w:val="clear" w:color="auto" w:fill="auto"/>
          </w:tcPr>
          <w:p w14:paraId="3C8D03BE" w14:textId="77777777" w:rsidR="004D2899" w:rsidRPr="00B8012F" w:rsidRDefault="004D2899" w:rsidP="004D2899">
            <w:r w:rsidRPr="00B8012F">
              <w:t>1</w:t>
            </w:r>
          </w:p>
        </w:tc>
        <w:tc>
          <w:tcPr>
            <w:tcW w:w="0" w:type="auto"/>
            <w:vMerge w:val="restart"/>
            <w:shd w:val="clear" w:color="auto" w:fill="auto"/>
          </w:tcPr>
          <w:p w14:paraId="08D55197" w14:textId="77777777" w:rsidR="004D2899" w:rsidRPr="00B8012F" w:rsidRDefault="004D2899" w:rsidP="004D2899">
            <w:r w:rsidRPr="00B8012F">
              <w:t>Essential Indicators</w:t>
            </w:r>
          </w:p>
        </w:tc>
        <w:tc>
          <w:tcPr>
            <w:tcW w:w="0" w:type="auto"/>
            <w:shd w:val="clear" w:color="auto" w:fill="auto"/>
          </w:tcPr>
          <w:p w14:paraId="7AA7BEDB" w14:textId="77777777" w:rsidR="004D2899" w:rsidRPr="00B8012F" w:rsidRDefault="004D2899" w:rsidP="004D2899">
            <w:r w:rsidRPr="00B8012F">
              <w:t>Number of available and usable toilets or improved latrines for patients</w:t>
            </w:r>
          </w:p>
        </w:tc>
        <w:tc>
          <w:tcPr>
            <w:tcW w:w="0" w:type="auto"/>
            <w:shd w:val="clear" w:color="auto" w:fill="auto"/>
          </w:tcPr>
          <w:p w14:paraId="1051CFD2" w14:textId="77777777" w:rsidR="004D2899" w:rsidRPr="00B8012F" w:rsidRDefault="004D2899" w:rsidP="004D2899">
            <w:r w:rsidRPr="00B8012F">
              <w:rPr>
                <w:color w:val="171717"/>
              </w:rPr>
              <w:t>Availability of outpatient toilets</w:t>
            </w:r>
          </w:p>
        </w:tc>
      </w:tr>
      <w:tr w:rsidR="004D2899" w:rsidRPr="00B8012F" w14:paraId="113D3CD3" w14:textId="77777777" w:rsidTr="004D2899">
        <w:trPr>
          <w:trHeight w:val="20"/>
        </w:trPr>
        <w:tc>
          <w:tcPr>
            <w:tcW w:w="0" w:type="auto"/>
            <w:shd w:val="clear" w:color="auto" w:fill="auto"/>
          </w:tcPr>
          <w:p w14:paraId="32B9F371" w14:textId="77777777" w:rsidR="004D2899" w:rsidRPr="00B8012F" w:rsidRDefault="004D2899" w:rsidP="004D2899">
            <w:r w:rsidRPr="00B8012F">
              <w:t>2</w:t>
            </w:r>
          </w:p>
        </w:tc>
        <w:tc>
          <w:tcPr>
            <w:tcW w:w="0" w:type="auto"/>
            <w:vMerge/>
            <w:shd w:val="clear" w:color="auto" w:fill="auto"/>
          </w:tcPr>
          <w:p w14:paraId="22BCFECF" w14:textId="77777777" w:rsidR="004D2899" w:rsidRPr="00B8012F" w:rsidRDefault="004D2899" w:rsidP="004D2899"/>
        </w:tc>
        <w:tc>
          <w:tcPr>
            <w:tcW w:w="0" w:type="auto"/>
            <w:shd w:val="clear" w:color="auto" w:fill="auto"/>
          </w:tcPr>
          <w:p w14:paraId="47880CFC" w14:textId="77777777" w:rsidR="004D2899" w:rsidRPr="00B8012F" w:rsidRDefault="004D2899" w:rsidP="004D2899">
            <w:r w:rsidRPr="00B8012F">
              <w:t>Toilets or improved latrines clearly separated for staff and patients</w:t>
            </w:r>
          </w:p>
        </w:tc>
        <w:tc>
          <w:tcPr>
            <w:tcW w:w="0" w:type="auto"/>
            <w:shd w:val="clear" w:color="auto" w:fill="auto"/>
          </w:tcPr>
          <w:p w14:paraId="49670BD1" w14:textId="77777777" w:rsidR="004D2899" w:rsidRPr="00B8012F" w:rsidRDefault="004D2899" w:rsidP="004D2899">
            <w:r w:rsidRPr="00B8012F">
              <w:rPr>
                <w:color w:val="171717"/>
              </w:rPr>
              <w:t>Availability of staff toilets (in the emergency room)</w:t>
            </w:r>
          </w:p>
        </w:tc>
      </w:tr>
      <w:tr w:rsidR="004D2899" w:rsidRPr="00B8012F" w14:paraId="186E4CB2" w14:textId="77777777" w:rsidTr="004D2899">
        <w:trPr>
          <w:trHeight w:val="20"/>
        </w:trPr>
        <w:tc>
          <w:tcPr>
            <w:tcW w:w="0" w:type="auto"/>
            <w:shd w:val="clear" w:color="auto" w:fill="auto"/>
          </w:tcPr>
          <w:p w14:paraId="755333B4" w14:textId="77777777" w:rsidR="004D2899" w:rsidRPr="00B8012F" w:rsidRDefault="004D2899" w:rsidP="004D2899">
            <w:r w:rsidRPr="00B8012F">
              <w:t>3</w:t>
            </w:r>
          </w:p>
        </w:tc>
        <w:tc>
          <w:tcPr>
            <w:tcW w:w="0" w:type="auto"/>
            <w:vMerge/>
            <w:shd w:val="clear" w:color="auto" w:fill="auto"/>
          </w:tcPr>
          <w:p w14:paraId="13F3846B" w14:textId="77777777" w:rsidR="004D2899" w:rsidRPr="00B8012F" w:rsidRDefault="004D2899" w:rsidP="004D2899"/>
        </w:tc>
        <w:tc>
          <w:tcPr>
            <w:tcW w:w="0" w:type="auto"/>
            <w:shd w:val="clear" w:color="auto" w:fill="auto"/>
          </w:tcPr>
          <w:p w14:paraId="002BB273" w14:textId="77777777" w:rsidR="004D2899" w:rsidRPr="00B8012F" w:rsidRDefault="004D2899" w:rsidP="004D2899">
            <w:r w:rsidRPr="00B8012F">
              <w:t>Toilets or improved latrines clearly separated for male and female</w:t>
            </w:r>
          </w:p>
        </w:tc>
        <w:tc>
          <w:tcPr>
            <w:tcW w:w="0" w:type="auto"/>
            <w:shd w:val="clear" w:color="auto" w:fill="auto"/>
          </w:tcPr>
          <w:p w14:paraId="27699462" w14:textId="77777777" w:rsidR="004D2899" w:rsidRPr="00B8012F" w:rsidRDefault="004D2899" w:rsidP="004D2899"/>
        </w:tc>
      </w:tr>
      <w:tr w:rsidR="004D2899" w:rsidRPr="00B8012F" w14:paraId="74C98C66" w14:textId="77777777" w:rsidTr="004D2899">
        <w:trPr>
          <w:trHeight w:val="20"/>
        </w:trPr>
        <w:tc>
          <w:tcPr>
            <w:tcW w:w="0" w:type="auto"/>
            <w:shd w:val="clear" w:color="auto" w:fill="auto"/>
          </w:tcPr>
          <w:p w14:paraId="5A810967" w14:textId="77777777" w:rsidR="004D2899" w:rsidRPr="00B8012F" w:rsidRDefault="004D2899" w:rsidP="004D2899">
            <w:r w:rsidRPr="00B8012F">
              <w:t>4</w:t>
            </w:r>
          </w:p>
        </w:tc>
        <w:tc>
          <w:tcPr>
            <w:tcW w:w="0" w:type="auto"/>
            <w:vMerge/>
            <w:shd w:val="clear" w:color="auto" w:fill="auto"/>
          </w:tcPr>
          <w:p w14:paraId="23528BDD" w14:textId="77777777" w:rsidR="004D2899" w:rsidRPr="00B8012F" w:rsidRDefault="004D2899" w:rsidP="004D2899"/>
        </w:tc>
        <w:tc>
          <w:tcPr>
            <w:tcW w:w="0" w:type="auto"/>
            <w:shd w:val="clear" w:color="auto" w:fill="auto"/>
          </w:tcPr>
          <w:p w14:paraId="30CC4FCA" w14:textId="77777777" w:rsidR="004D2899" w:rsidRPr="00B8012F" w:rsidRDefault="004D2899" w:rsidP="004D2899">
            <w:r w:rsidRPr="00B8012F">
              <w:t>At least one toilet or improved latrine provides the means to manage menstrual hygiene needs</w:t>
            </w:r>
          </w:p>
        </w:tc>
        <w:tc>
          <w:tcPr>
            <w:tcW w:w="0" w:type="auto"/>
            <w:shd w:val="clear" w:color="auto" w:fill="auto"/>
          </w:tcPr>
          <w:p w14:paraId="291DBC32" w14:textId="77777777" w:rsidR="004D2899" w:rsidRPr="00B8012F" w:rsidRDefault="004D2899" w:rsidP="004D2899"/>
        </w:tc>
      </w:tr>
      <w:tr w:rsidR="004D2899" w:rsidRPr="00B8012F" w14:paraId="25E5EC7F" w14:textId="77777777" w:rsidTr="004D2899">
        <w:trPr>
          <w:trHeight w:val="20"/>
        </w:trPr>
        <w:tc>
          <w:tcPr>
            <w:tcW w:w="0" w:type="auto"/>
            <w:shd w:val="clear" w:color="auto" w:fill="auto"/>
          </w:tcPr>
          <w:p w14:paraId="731C14C5" w14:textId="77777777" w:rsidR="004D2899" w:rsidRPr="00B8012F" w:rsidRDefault="004D2899" w:rsidP="004D2899">
            <w:r w:rsidRPr="00B8012F">
              <w:t>5</w:t>
            </w:r>
          </w:p>
        </w:tc>
        <w:tc>
          <w:tcPr>
            <w:tcW w:w="0" w:type="auto"/>
            <w:vMerge/>
            <w:shd w:val="clear" w:color="auto" w:fill="auto"/>
          </w:tcPr>
          <w:p w14:paraId="1755C32E" w14:textId="77777777" w:rsidR="004D2899" w:rsidRPr="00B8012F" w:rsidRDefault="004D2899" w:rsidP="004D2899"/>
        </w:tc>
        <w:tc>
          <w:tcPr>
            <w:tcW w:w="0" w:type="auto"/>
            <w:shd w:val="clear" w:color="auto" w:fill="auto"/>
          </w:tcPr>
          <w:p w14:paraId="502D67B1" w14:textId="77777777" w:rsidR="004D2899" w:rsidRPr="00B8012F" w:rsidRDefault="004D2899" w:rsidP="004D2899">
            <w:r w:rsidRPr="00B8012F">
              <w:t>At least one toilet meets the needs of people with reduced mobility</w:t>
            </w:r>
          </w:p>
        </w:tc>
        <w:tc>
          <w:tcPr>
            <w:tcW w:w="0" w:type="auto"/>
            <w:shd w:val="clear" w:color="auto" w:fill="auto"/>
          </w:tcPr>
          <w:p w14:paraId="78EFE30A" w14:textId="77777777" w:rsidR="004D2899" w:rsidRPr="00B8012F" w:rsidRDefault="004D2899" w:rsidP="004D2899"/>
        </w:tc>
      </w:tr>
      <w:tr w:rsidR="004D2899" w:rsidRPr="00B8012F" w14:paraId="7133339D" w14:textId="77777777" w:rsidTr="004D2899">
        <w:trPr>
          <w:trHeight w:val="20"/>
        </w:trPr>
        <w:tc>
          <w:tcPr>
            <w:tcW w:w="0" w:type="auto"/>
            <w:shd w:val="clear" w:color="auto" w:fill="auto"/>
          </w:tcPr>
          <w:p w14:paraId="00AE9357" w14:textId="77777777" w:rsidR="004D2899" w:rsidRPr="00B8012F" w:rsidRDefault="004D2899" w:rsidP="004D2899">
            <w:r w:rsidRPr="00B8012F">
              <w:t>6</w:t>
            </w:r>
          </w:p>
        </w:tc>
        <w:tc>
          <w:tcPr>
            <w:tcW w:w="0" w:type="auto"/>
            <w:vMerge/>
            <w:shd w:val="clear" w:color="auto" w:fill="auto"/>
          </w:tcPr>
          <w:p w14:paraId="445723DB" w14:textId="77777777" w:rsidR="004D2899" w:rsidRPr="00B8012F" w:rsidRDefault="004D2899" w:rsidP="004D2899"/>
        </w:tc>
        <w:tc>
          <w:tcPr>
            <w:tcW w:w="0" w:type="auto"/>
            <w:shd w:val="clear" w:color="auto" w:fill="auto"/>
          </w:tcPr>
          <w:p w14:paraId="5E076BB0" w14:textId="77777777" w:rsidR="004D2899" w:rsidRPr="00B8012F" w:rsidRDefault="004D2899" w:rsidP="004D2899">
            <w:r w:rsidRPr="00B8012F">
              <w:t>Functioning hand hygiene stations within 5 m of latrines</w:t>
            </w:r>
          </w:p>
        </w:tc>
        <w:tc>
          <w:tcPr>
            <w:tcW w:w="0" w:type="auto"/>
            <w:shd w:val="clear" w:color="auto" w:fill="auto"/>
          </w:tcPr>
          <w:p w14:paraId="5DBB3027" w14:textId="77777777" w:rsidR="004D2899" w:rsidRPr="00B8012F" w:rsidRDefault="004D2899" w:rsidP="004D2899"/>
        </w:tc>
      </w:tr>
      <w:tr w:rsidR="004D2899" w:rsidRPr="00B8012F" w14:paraId="4F33A412" w14:textId="77777777" w:rsidTr="004D2899">
        <w:trPr>
          <w:trHeight w:val="20"/>
        </w:trPr>
        <w:tc>
          <w:tcPr>
            <w:tcW w:w="0" w:type="auto"/>
            <w:shd w:val="clear" w:color="auto" w:fill="auto"/>
          </w:tcPr>
          <w:p w14:paraId="544FFA02" w14:textId="77777777" w:rsidR="004D2899" w:rsidRPr="00B8012F" w:rsidRDefault="004D2899" w:rsidP="004D2899">
            <w:r w:rsidRPr="00B8012F">
              <w:lastRenderedPageBreak/>
              <w:t>7</w:t>
            </w:r>
          </w:p>
        </w:tc>
        <w:tc>
          <w:tcPr>
            <w:tcW w:w="0" w:type="auto"/>
            <w:vMerge/>
            <w:shd w:val="clear" w:color="auto" w:fill="auto"/>
          </w:tcPr>
          <w:p w14:paraId="1B36EED4" w14:textId="77777777" w:rsidR="004D2899" w:rsidRPr="00B8012F" w:rsidRDefault="004D2899" w:rsidP="004D2899"/>
        </w:tc>
        <w:tc>
          <w:tcPr>
            <w:tcW w:w="0" w:type="auto"/>
            <w:shd w:val="clear" w:color="auto" w:fill="auto"/>
          </w:tcPr>
          <w:p w14:paraId="2574F529" w14:textId="77777777" w:rsidR="004D2899" w:rsidRPr="00B8012F" w:rsidRDefault="004D2899" w:rsidP="004D2899"/>
        </w:tc>
        <w:tc>
          <w:tcPr>
            <w:tcW w:w="0" w:type="auto"/>
            <w:shd w:val="clear" w:color="auto" w:fill="auto"/>
          </w:tcPr>
          <w:p w14:paraId="12EDFDF0" w14:textId="77777777" w:rsidR="004D2899" w:rsidRPr="00B8012F" w:rsidRDefault="004D2899" w:rsidP="004D2899">
            <w:r w:rsidRPr="00B8012F">
              <w:rPr>
                <w:color w:val="171717"/>
              </w:rPr>
              <w:t>Availability of visitor toilets (in the emergency room)</w:t>
            </w:r>
          </w:p>
        </w:tc>
      </w:tr>
      <w:tr w:rsidR="004D2899" w:rsidRPr="00B8012F" w14:paraId="07969DC6" w14:textId="77777777" w:rsidTr="004D2899">
        <w:trPr>
          <w:trHeight w:val="20"/>
        </w:trPr>
        <w:tc>
          <w:tcPr>
            <w:tcW w:w="0" w:type="auto"/>
            <w:shd w:val="clear" w:color="auto" w:fill="auto"/>
          </w:tcPr>
          <w:p w14:paraId="0B2A361C" w14:textId="77777777" w:rsidR="004D2899" w:rsidRPr="00B8012F" w:rsidRDefault="004D2899" w:rsidP="004D2899">
            <w:r w:rsidRPr="00B8012F">
              <w:t>8</w:t>
            </w:r>
          </w:p>
        </w:tc>
        <w:tc>
          <w:tcPr>
            <w:tcW w:w="0" w:type="auto"/>
            <w:vMerge w:val="restart"/>
            <w:shd w:val="clear" w:color="auto" w:fill="auto"/>
          </w:tcPr>
          <w:p w14:paraId="6D6A9567" w14:textId="77777777" w:rsidR="004D2899" w:rsidRPr="00B8012F" w:rsidRDefault="004D2899" w:rsidP="004D2899">
            <w:r w:rsidRPr="00B8012F">
              <w:t>Advanced Indicators</w:t>
            </w:r>
          </w:p>
        </w:tc>
        <w:tc>
          <w:tcPr>
            <w:tcW w:w="0" w:type="auto"/>
            <w:shd w:val="clear" w:color="auto" w:fill="auto"/>
          </w:tcPr>
          <w:p w14:paraId="2CF28A54" w14:textId="77777777" w:rsidR="004D2899" w:rsidRPr="00B8012F" w:rsidRDefault="004D2899" w:rsidP="004D2899">
            <w:r w:rsidRPr="00B8012F">
              <w:t>Record of cleaning toilets visible and signed by the cleaners each day</w:t>
            </w:r>
          </w:p>
        </w:tc>
        <w:tc>
          <w:tcPr>
            <w:tcW w:w="0" w:type="auto"/>
            <w:shd w:val="clear" w:color="auto" w:fill="auto"/>
          </w:tcPr>
          <w:p w14:paraId="6FB1805F" w14:textId="77777777" w:rsidR="004D2899" w:rsidRPr="00B8012F" w:rsidRDefault="004D2899" w:rsidP="004D2899"/>
        </w:tc>
      </w:tr>
      <w:tr w:rsidR="004D2899" w:rsidRPr="00B8012F" w14:paraId="4245AC24" w14:textId="77777777" w:rsidTr="004D2899">
        <w:trPr>
          <w:trHeight w:val="20"/>
        </w:trPr>
        <w:tc>
          <w:tcPr>
            <w:tcW w:w="0" w:type="auto"/>
            <w:shd w:val="clear" w:color="auto" w:fill="auto"/>
          </w:tcPr>
          <w:p w14:paraId="382F5FB7" w14:textId="77777777" w:rsidR="004D2899" w:rsidRPr="00B8012F" w:rsidRDefault="004D2899" w:rsidP="004D2899">
            <w:r w:rsidRPr="00B8012F">
              <w:t>9</w:t>
            </w:r>
          </w:p>
        </w:tc>
        <w:tc>
          <w:tcPr>
            <w:tcW w:w="0" w:type="auto"/>
            <w:vMerge/>
            <w:shd w:val="clear" w:color="auto" w:fill="auto"/>
          </w:tcPr>
          <w:p w14:paraId="0C77BE75" w14:textId="77777777" w:rsidR="004D2899" w:rsidRPr="00B8012F" w:rsidRDefault="004D2899" w:rsidP="004D2899"/>
        </w:tc>
        <w:tc>
          <w:tcPr>
            <w:tcW w:w="0" w:type="auto"/>
            <w:shd w:val="clear" w:color="auto" w:fill="auto"/>
          </w:tcPr>
          <w:p w14:paraId="68D25336" w14:textId="77777777" w:rsidR="004D2899" w:rsidRPr="00B8012F" w:rsidRDefault="004D2899" w:rsidP="004D2899">
            <w:r w:rsidRPr="00B8012F">
              <w:t>Wastewater is safely managed through use of on-site treatment (i.e. septic tank followed by drainage pit) or sent to a functioning sewer system</w:t>
            </w:r>
          </w:p>
        </w:tc>
        <w:tc>
          <w:tcPr>
            <w:tcW w:w="0" w:type="auto"/>
            <w:shd w:val="clear" w:color="auto" w:fill="auto"/>
          </w:tcPr>
          <w:p w14:paraId="67CF2E1C" w14:textId="77777777" w:rsidR="004D2899" w:rsidRPr="00B8012F" w:rsidRDefault="004D2899" w:rsidP="004D2899">
            <w:pPr>
              <w:rPr>
                <w:color w:val="171717"/>
              </w:rPr>
            </w:pPr>
            <w:r w:rsidRPr="00B8012F">
              <w:rPr>
                <w:color w:val="171717"/>
              </w:rPr>
              <w:t>Availability of Wastewater Treatment Plant (WTP)</w:t>
            </w:r>
          </w:p>
          <w:p w14:paraId="1228CCCE" w14:textId="77777777" w:rsidR="004D2899" w:rsidRPr="00B8012F" w:rsidRDefault="004D2899" w:rsidP="004D2899"/>
        </w:tc>
      </w:tr>
      <w:tr w:rsidR="004D2899" w:rsidRPr="00B8012F" w14:paraId="7AAE60A6" w14:textId="77777777" w:rsidTr="004D2899">
        <w:trPr>
          <w:trHeight w:val="20"/>
        </w:trPr>
        <w:tc>
          <w:tcPr>
            <w:tcW w:w="0" w:type="auto"/>
            <w:shd w:val="clear" w:color="auto" w:fill="auto"/>
          </w:tcPr>
          <w:p w14:paraId="05E9A87D" w14:textId="77777777" w:rsidR="004D2899" w:rsidRPr="00B8012F" w:rsidRDefault="004D2899" w:rsidP="004D2899">
            <w:r w:rsidRPr="00B8012F">
              <w:t>10</w:t>
            </w:r>
          </w:p>
        </w:tc>
        <w:tc>
          <w:tcPr>
            <w:tcW w:w="0" w:type="auto"/>
            <w:vMerge/>
            <w:shd w:val="clear" w:color="auto" w:fill="auto"/>
          </w:tcPr>
          <w:p w14:paraId="6FF17ADB" w14:textId="77777777" w:rsidR="004D2899" w:rsidRPr="00B8012F" w:rsidRDefault="004D2899" w:rsidP="004D2899"/>
        </w:tc>
        <w:tc>
          <w:tcPr>
            <w:tcW w:w="0" w:type="auto"/>
            <w:shd w:val="clear" w:color="auto" w:fill="auto"/>
          </w:tcPr>
          <w:p w14:paraId="1E030D49" w14:textId="77777777" w:rsidR="004D2899" w:rsidRPr="00B8012F" w:rsidRDefault="004D2899" w:rsidP="004D2899"/>
        </w:tc>
        <w:tc>
          <w:tcPr>
            <w:tcW w:w="0" w:type="auto"/>
            <w:shd w:val="clear" w:color="auto" w:fill="auto"/>
          </w:tcPr>
          <w:p w14:paraId="76216862" w14:textId="77777777" w:rsidR="004D2899" w:rsidRPr="00B8012F" w:rsidRDefault="004D2899" w:rsidP="004D2899">
            <w:pPr>
              <w:rPr>
                <w:color w:val="171717"/>
              </w:rPr>
            </w:pPr>
            <w:r w:rsidRPr="00B8012F">
              <w:rPr>
                <w:color w:val="171717"/>
              </w:rPr>
              <w:t>Availability of wastewater treatment permit</w:t>
            </w:r>
          </w:p>
        </w:tc>
      </w:tr>
      <w:tr w:rsidR="004D2899" w:rsidRPr="00B8012F" w14:paraId="79FF6390" w14:textId="77777777" w:rsidTr="004D2899">
        <w:trPr>
          <w:trHeight w:val="20"/>
        </w:trPr>
        <w:tc>
          <w:tcPr>
            <w:tcW w:w="0" w:type="auto"/>
            <w:shd w:val="clear" w:color="auto" w:fill="auto"/>
          </w:tcPr>
          <w:p w14:paraId="0EBEB39F" w14:textId="77777777" w:rsidR="004D2899" w:rsidRPr="00B8012F" w:rsidRDefault="004D2899" w:rsidP="004D2899">
            <w:r w:rsidRPr="00B8012F">
              <w:t>11</w:t>
            </w:r>
          </w:p>
        </w:tc>
        <w:tc>
          <w:tcPr>
            <w:tcW w:w="0" w:type="auto"/>
            <w:vMerge/>
            <w:shd w:val="clear" w:color="auto" w:fill="auto"/>
          </w:tcPr>
          <w:p w14:paraId="44FDA338" w14:textId="77777777" w:rsidR="004D2899" w:rsidRPr="00B8012F" w:rsidRDefault="004D2899" w:rsidP="004D2899"/>
        </w:tc>
        <w:tc>
          <w:tcPr>
            <w:tcW w:w="0" w:type="auto"/>
            <w:shd w:val="clear" w:color="auto" w:fill="auto"/>
          </w:tcPr>
          <w:p w14:paraId="516B679F" w14:textId="77777777" w:rsidR="004D2899" w:rsidRPr="00B8012F" w:rsidRDefault="004D2899" w:rsidP="004D2899">
            <w:r w:rsidRPr="00B8012F">
              <w:t>Greywater (i.e. rainwater or washwater) drainage system is in place that diverts water away from the facility (i.e. no standing water) and also protects nearby households</w:t>
            </w:r>
          </w:p>
        </w:tc>
        <w:tc>
          <w:tcPr>
            <w:tcW w:w="0" w:type="auto"/>
            <w:shd w:val="clear" w:color="auto" w:fill="auto"/>
          </w:tcPr>
          <w:p w14:paraId="20731528" w14:textId="77777777" w:rsidR="004D2899" w:rsidRPr="00B8012F" w:rsidRDefault="004D2899" w:rsidP="004D2899"/>
        </w:tc>
      </w:tr>
      <w:tr w:rsidR="004D2899" w:rsidRPr="00B8012F" w14:paraId="40A15862" w14:textId="77777777" w:rsidTr="004D2899">
        <w:trPr>
          <w:trHeight w:val="20"/>
        </w:trPr>
        <w:tc>
          <w:tcPr>
            <w:tcW w:w="0" w:type="auto"/>
            <w:shd w:val="clear" w:color="auto" w:fill="auto"/>
          </w:tcPr>
          <w:p w14:paraId="559B88D1" w14:textId="77777777" w:rsidR="004D2899" w:rsidRPr="00B8012F" w:rsidRDefault="004D2899" w:rsidP="004D2899">
            <w:r w:rsidRPr="00B8012F">
              <w:t>12</w:t>
            </w:r>
          </w:p>
        </w:tc>
        <w:tc>
          <w:tcPr>
            <w:tcW w:w="0" w:type="auto"/>
            <w:vMerge/>
            <w:shd w:val="clear" w:color="auto" w:fill="auto"/>
          </w:tcPr>
          <w:p w14:paraId="4ADC9D5B" w14:textId="77777777" w:rsidR="004D2899" w:rsidRPr="00B8012F" w:rsidRDefault="004D2899" w:rsidP="004D2899"/>
        </w:tc>
        <w:tc>
          <w:tcPr>
            <w:tcW w:w="0" w:type="auto"/>
            <w:shd w:val="clear" w:color="auto" w:fill="auto"/>
          </w:tcPr>
          <w:p w14:paraId="0C8D8753" w14:textId="77777777" w:rsidR="004D2899" w:rsidRPr="00B8012F" w:rsidRDefault="004D2899" w:rsidP="004D2899">
            <w:r w:rsidRPr="00B8012F">
              <w:t>Latrines are adequately lit, including at night</w:t>
            </w:r>
          </w:p>
        </w:tc>
        <w:tc>
          <w:tcPr>
            <w:tcW w:w="0" w:type="auto"/>
            <w:shd w:val="clear" w:color="auto" w:fill="auto"/>
          </w:tcPr>
          <w:p w14:paraId="2C8D37C5" w14:textId="77777777" w:rsidR="004D2899" w:rsidRPr="00B8012F" w:rsidRDefault="004D2899" w:rsidP="004D2899"/>
        </w:tc>
      </w:tr>
      <w:tr w:rsidR="004D2899" w:rsidRPr="00B8012F" w14:paraId="0E6E257C" w14:textId="77777777" w:rsidTr="004D2899">
        <w:trPr>
          <w:trHeight w:val="20"/>
        </w:trPr>
        <w:tc>
          <w:tcPr>
            <w:tcW w:w="0" w:type="auto"/>
            <w:gridSpan w:val="4"/>
            <w:shd w:val="clear" w:color="auto" w:fill="auto"/>
          </w:tcPr>
          <w:p w14:paraId="08C87CF3" w14:textId="77777777" w:rsidR="004D2899" w:rsidRPr="00B8012F" w:rsidRDefault="004D2899" w:rsidP="004D2899">
            <w:r w:rsidRPr="00D70544">
              <w:t>Waste Management</w:t>
            </w:r>
            <w:r>
              <w:t xml:space="preserve"> Service</w:t>
            </w:r>
          </w:p>
        </w:tc>
      </w:tr>
      <w:tr w:rsidR="004D2899" w:rsidRPr="00B8012F" w14:paraId="636B7303" w14:textId="77777777" w:rsidTr="004D2899">
        <w:trPr>
          <w:trHeight w:val="20"/>
        </w:trPr>
        <w:tc>
          <w:tcPr>
            <w:tcW w:w="0" w:type="auto"/>
            <w:shd w:val="clear" w:color="auto" w:fill="auto"/>
          </w:tcPr>
          <w:p w14:paraId="32A0CA28" w14:textId="77777777" w:rsidR="004D2899" w:rsidRPr="00B8012F" w:rsidRDefault="004D2899" w:rsidP="004D2899">
            <w:r w:rsidRPr="00B8012F">
              <w:t>1</w:t>
            </w:r>
          </w:p>
        </w:tc>
        <w:tc>
          <w:tcPr>
            <w:tcW w:w="0" w:type="auto"/>
            <w:vMerge w:val="restart"/>
            <w:shd w:val="clear" w:color="auto" w:fill="auto"/>
          </w:tcPr>
          <w:p w14:paraId="5D783EA4" w14:textId="77777777" w:rsidR="004D2899" w:rsidRPr="00B8012F" w:rsidRDefault="004D2899" w:rsidP="004D2899">
            <w:r w:rsidRPr="00B8012F">
              <w:t>Essential Indicators</w:t>
            </w:r>
          </w:p>
        </w:tc>
        <w:tc>
          <w:tcPr>
            <w:tcW w:w="0" w:type="auto"/>
            <w:shd w:val="clear" w:color="auto" w:fill="auto"/>
          </w:tcPr>
          <w:p w14:paraId="6907F8CF" w14:textId="200D8799" w:rsidR="004D2899" w:rsidRPr="00B8012F" w:rsidRDefault="004D2899" w:rsidP="004D2899">
            <w:r w:rsidRPr="00B8012F">
              <w:t>A trained person is responsible for the management of healthcare waste in the health care facility</w:t>
            </w:r>
          </w:p>
        </w:tc>
        <w:tc>
          <w:tcPr>
            <w:tcW w:w="0" w:type="auto"/>
            <w:shd w:val="clear" w:color="auto" w:fill="auto"/>
          </w:tcPr>
          <w:p w14:paraId="71E1183B" w14:textId="77777777" w:rsidR="004D2899" w:rsidRPr="00B8012F" w:rsidRDefault="004D2899" w:rsidP="004D2899">
            <w:r w:rsidRPr="00B8012F">
              <w:rPr>
                <w:color w:val="171717"/>
              </w:rPr>
              <w:t>Availability of a separate Hospital Waste Management Unit/Section/Installation</w:t>
            </w:r>
          </w:p>
        </w:tc>
      </w:tr>
      <w:tr w:rsidR="004D2899" w:rsidRPr="00B8012F" w14:paraId="301DE9D3" w14:textId="77777777" w:rsidTr="004D2899">
        <w:trPr>
          <w:trHeight w:val="20"/>
        </w:trPr>
        <w:tc>
          <w:tcPr>
            <w:tcW w:w="0" w:type="auto"/>
            <w:shd w:val="clear" w:color="auto" w:fill="auto"/>
          </w:tcPr>
          <w:p w14:paraId="2C28235E" w14:textId="77777777" w:rsidR="004D2899" w:rsidRPr="00B8012F" w:rsidRDefault="004D2899" w:rsidP="004D2899">
            <w:r w:rsidRPr="00B8012F">
              <w:t>2</w:t>
            </w:r>
          </w:p>
        </w:tc>
        <w:tc>
          <w:tcPr>
            <w:tcW w:w="0" w:type="auto"/>
            <w:vMerge/>
            <w:shd w:val="clear" w:color="auto" w:fill="auto"/>
          </w:tcPr>
          <w:p w14:paraId="1AE1887F" w14:textId="77777777" w:rsidR="004D2899" w:rsidRPr="00B8012F" w:rsidRDefault="004D2899" w:rsidP="004D2899"/>
        </w:tc>
        <w:tc>
          <w:tcPr>
            <w:tcW w:w="0" w:type="auto"/>
            <w:shd w:val="clear" w:color="auto" w:fill="auto"/>
          </w:tcPr>
          <w:p w14:paraId="593E1E37" w14:textId="77777777" w:rsidR="004D2899" w:rsidRPr="00B8012F" w:rsidRDefault="004D2899" w:rsidP="004D2899">
            <w:r w:rsidRPr="00B8012F">
              <w:t>Functional waste collection containers in close proximity to all waste generation points for:</w:t>
            </w:r>
          </w:p>
          <w:p w14:paraId="3F1A1905" w14:textId="77777777" w:rsidR="004D2899" w:rsidRPr="00B8012F" w:rsidRDefault="004D2899" w:rsidP="004D2899">
            <w:r w:rsidRPr="00B8012F">
              <w:t>• non-infectious (general) waste</w:t>
            </w:r>
          </w:p>
          <w:p w14:paraId="673EA403" w14:textId="77777777" w:rsidR="004D2899" w:rsidRPr="00B8012F" w:rsidRDefault="004D2899" w:rsidP="004D2899">
            <w:r w:rsidRPr="00B8012F">
              <w:t>• infectious waste</w:t>
            </w:r>
          </w:p>
          <w:p w14:paraId="69270711" w14:textId="77777777" w:rsidR="004D2899" w:rsidRPr="00B8012F" w:rsidRDefault="004D2899" w:rsidP="004D2899">
            <w:r w:rsidRPr="00B8012F">
              <w:t>• sharps waste</w:t>
            </w:r>
          </w:p>
        </w:tc>
        <w:tc>
          <w:tcPr>
            <w:tcW w:w="0" w:type="auto"/>
            <w:shd w:val="clear" w:color="auto" w:fill="auto"/>
          </w:tcPr>
          <w:p w14:paraId="1946FA4F" w14:textId="77777777" w:rsidR="004D2899" w:rsidRPr="00B8012F" w:rsidRDefault="004D2899" w:rsidP="004D2899">
            <w:pPr>
              <w:rPr>
                <w:color w:val="171717"/>
                <w:kern w:val="2"/>
              </w:rPr>
            </w:pPr>
            <w:r w:rsidRPr="00B8012F">
              <w:rPr>
                <w:color w:val="171717"/>
                <w:kern w:val="2"/>
              </w:rPr>
              <w:t>Sorting of medical solid waste</w:t>
            </w:r>
          </w:p>
          <w:p w14:paraId="52FD6816" w14:textId="77777777" w:rsidR="004D2899" w:rsidRPr="00B8012F" w:rsidRDefault="004D2899" w:rsidP="004D2899">
            <w:pPr>
              <w:rPr>
                <w:color w:val="171717"/>
                <w:kern w:val="2"/>
              </w:rPr>
            </w:pPr>
            <w:r w:rsidRPr="00B8012F">
              <w:rPr>
                <w:color w:val="171717"/>
                <w:kern w:val="2"/>
              </w:rPr>
              <w:t>Sorting method used</w:t>
            </w:r>
          </w:p>
          <w:p w14:paraId="5E8F0775" w14:textId="77777777" w:rsidR="004D2899" w:rsidRPr="00B8012F" w:rsidRDefault="004D2899" w:rsidP="004D2899"/>
        </w:tc>
      </w:tr>
      <w:tr w:rsidR="004D2899" w:rsidRPr="00B8012F" w14:paraId="426706DF" w14:textId="77777777" w:rsidTr="004D2899">
        <w:trPr>
          <w:trHeight w:val="20"/>
        </w:trPr>
        <w:tc>
          <w:tcPr>
            <w:tcW w:w="0" w:type="auto"/>
            <w:shd w:val="clear" w:color="auto" w:fill="auto"/>
          </w:tcPr>
          <w:p w14:paraId="06A000B9" w14:textId="77777777" w:rsidR="004D2899" w:rsidRPr="00B8012F" w:rsidRDefault="004D2899" w:rsidP="004D2899">
            <w:r w:rsidRPr="00B8012F">
              <w:t>3</w:t>
            </w:r>
          </w:p>
        </w:tc>
        <w:tc>
          <w:tcPr>
            <w:tcW w:w="0" w:type="auto"/>
            <w:vMerge/>
            <w:shd w:val="clear" w:color="auto" w:fill="auto"/>
          </w:tcPr>
          <w:p w14:paraId="43486E1B" w14:textId="77777777" w:rsidR="004D2899" w:rsidRPr="00B8012F" w:rsidRDefault="004D2899" w:rsidP="004D2899"/>
        </w:tc>
        <w:tc>
          <w:tcPr>
            <w:tcW w:w="0" w:type="auto"/>
            <w:shd w:val="clear" w:color="auto" w:fill="auto"/>
          </w:tcPr>
          <w:p w14:paraId="4CB4E4CA" w14:textId="76C60A5D" w:rsidR="004D2899" w:rsidRPr="00B8012F" w:rsidRDefault="004D2899" w:rsidP="004D2899">
            <w:r w:rsidRPr="00B8012F">
              <w:t xml:space="preserve">Waste </w:t>
            </w:r>
            <w:r>
              <w:t xml:space="preserve">is </w:t>
            </w:r>
            <w:r w:rsidRPr="00B8012F">
              <w:t>correctly segregated at all waste generation points</w:t>
            </w:r>
          </w:p>
        </w:tc>
        <w:tc>
          <w:tcPr>
            <w:tcW w:w="0" w:type="auto"/>
            <w:shd w:val="clear" w:color="auto" w:fill="auto"/>
          </w:tcPr>
          <w:p w14:paraId="52B9F133" w14:textId="77777777" w:rsidR="004D2899" w:rsidRPr="00B8012F" w:rsidRDefault="004D2899" w:rsidP="004D2899"/>
        </w:tc>
      </w:tr>
      <w:tr w:rsidR="004D2899" w:rsidRPr="00B8012F" w14:paraId="3E3996BB" w14:textId="77777777" w:rsidTr="004D2899">
        <w:trPr>
          <w:trHeight w:val="20"/>
        </w:trPr>
        <w:tc>
          <w:tcPr>
            <w:tcW w:w="0" w:type="auto"/>
            <w:shd w:val="clear" w:color="auto" w:fill="auto"/>
          </w:tcPr>
          <w:p w14:paraId="057F6E95" w14:textId="77777777" w:rsidR="004D2899" w:rsidRPr="00B8012F" w:rsidRDefault="004D2899" w:rsidP="004D2899">
            <w:r w:rsidRPr="00B8012F">
              <w:t>4</w:t>
            </w:r>
          </w:p>
        </w:tc>
        <w:tc>
          <w:tcPr>
            <w:tcW w:w="0" w:type="auto"/>
            <w:vMerge/>
            <w:shd w:val="clear" w:color="auto" w:fill="auto"/>
          </w:tcPr>
          <w:p w14:paraId="04C20E3E" w14:textId="77777777" w:rsidR="004D2899" w:rsidRPr="00B8012F" w:rsidRDefault="004D2899" w:rsidP="004D2899"/>
        </w:tc>
        <w:tc>
          <w:tcPr>
            <w:tcW w:w="0" w:type="auto"/>
            <w:shd w:val="clear" w:color="auto" w:fill="auto"/>
          </w:tcPr>
          <w:p w14:paraId="23A91846" w14:textId="77777777" w:rsidR="004D2899" w:rsidRPr="00B8012F" w:rsidRDefault="004D2899" w:rsidP="004D2899">
            <w:r w:rsidRPr="00B8012F">
              <w:t>Functional burial pit/fenced waste dump or municipal pick-up available for disposal of non-infectious (nonhazardous/general</w:t>
            </w:r>
          </w:p>
          <w:p w14:paraId="2914EE4D" w14:textId="77777777" w:rsidR="004D2899" w:rsidRPr="00B8012F" w:rsidRDefault="004D2899" w:rsidP="004D2899">
            <w:r w:rsidRPr="00B8012F">
              <w:t>waste)</w:t>
            </w:r>
          </w:p>
        </w:tc>
        <w:tc>
          <w:tcPr>
            <w:tcW w:w="0" w:type="auto"/>
            <w:shd w:val="clear" w:color="auto" w:fill="auto"/>
          </w:tcPr>
          <w:p w14:paraId="2306D4A5" w14:textId="77777777" w:rsidR="004D2899" w:rsidRPr="00B8012F" w:rsidRDefault="004D2899" w:rsidP="004D2899">
            <w:pPr>
              <w:rPr>
                <w:color w:val="171717"/>
              </w:rPr>
            </w:pPr>
            <w:r w:rsidRPr="00B8012F">
              <w:rPr>
                <w:color w:val="171717"/>
              </w:rPr>
              <w:t>Methods of infection control carried out in hospitals</w:t>
            </w:r>
          </w:p>
          <w:p w14:paraId="58187B28" w14:textId="77777777" w:rsidR="004D2899" w:rsidRPr="00B8012F" w:rsidRDefault="004D2899" w:rsidP="004D2899">
            <w:pPr>
              <w:rPr>
                <w:kern w:val="2"/>
              </w:rPr>
            </w:pPr>
            <w:r w:rsidRPr="00B8012F">
              <w:rPr>
                <w:color w:val="171717"/>
                <w:kern w:val="2"/>
              </w:rPr>
              <w:t>pedal bin</w:t>
            </w:r>
          </w:p>
        </w:tc>
      </w:tr>
      <w:tr w:rsidR="004D2899" w:rsidRPr="00B8012F" w14:paraId="4DFAA3BD" w14:textId="77777777" w:rsidTr="004D2899">
        <w:trPr>
          <w:trHeight w:val="20"/>
        </w:trPr>
        <w:tc>
          <w:tcPr>
            <w:tcW w:w="0" w:type="auto"/>
            <w:shd w:val="clear" w:color="auto" w:fill="auto"/>
          </w:tcPr>
          <w:p w14:paraId="42585EAC" w14:textId="77777777" w:rsidR="004D2899" w:rsidRPr="00B8012F" w:rsidRDefault="004D2899" w:rsidP="004D2899">
            <w:r w:rsidRPr="00B8012F">
              <w:lastRenderedPageBreak/>
              <w:t>5</w:t>
            </w:r>
          </w:p>
        </w:tc>
        <w:tc>
          <w:tcPr>
            <w:tcW w:w="0" w:type="auto"/>
            <w:vMerge/>
            <w:shd w:val="clear" w:color="auto" w:fill="auto"/>
          </w:tcPr>
          <w:p w14:paraId="5334C50C" w14:textId="77777777" w:rsidR="004D2899" w:rsidRPr="00B8012F" w:rsidRDefault="004D2899" w:rsidP="004D2899"/>
        </w:tc>
        <w:tc>
          <w:tcPr>
            <w:tcW w:w="0" w:type="auto"/>
            <w:shd w:val="clear" w:color="auto" w:fill="auto"/>
          </w:tcPr>
          <w:p w14:paraId="2A785206" w14:textId="77777777" w:rsidR="004D2899" w:rsidRPr="00B8012F" w:rsidRDefault="004D2899" w:rsidP="004D2899">
            <w:r w:rsidRPr="00B8012F">
              <w:t>Incinerator or alternative treatment technology for the treatment of infectious and sharp waste is functional and of a su</w:t>
            </w:r>
            <w:r w:rsidRPr="00B8012F">
              <w:softHyphen/>
              <w:t>cient capacity</w:t>
            </w:r>
          </w:p>
        </w:tc>
        <w:tc>
          <w:tcPr>
            <w:tcW w:w="0" w:type="auto"/>
            <w:shd w:val="clear" w:color="auto" w:fill="auto"/>
          </w:tcPr>
          <w:p w14:paraId="64EF82E6" w14:textId="77777777" w:rsidR="004D2899" w:rsidRPr="00B8012F" w:rsidRDefault="004D2899" w:rsidP="004D2899">
            <w:pPr>
              <w:rPr>
                <w:color w:val="171717"/>
              </w:rPr>
            </w:pPr>
            <w:r w:rsidRPr="00B8012F">
              <w:rPr>
                <w:color w:val="171717"/>
              </w:rPr>
              <w:t>Methods of treatment of solid medical waste (treatment options)</w:t>
            </w:r>
          </w:p>
          <w:p w14:paraId="537D9FC6" w14:textId="77777777" w:rsidR="004D2899" w:rsidRPr="00B8012F" w:rsidRDefault="004D2899" w:rsidP="004D2899">
            <w:pPr>
              <w:rPr>
                <w:color w:val="171717"/>
              </w:rPr>
            </w:pPr>
            <w:r w:rsidRPr="00B8012F">
              <w:rPr>
                <w:color w:val="171717"/>
              </w:rPr>
              <w:t>• Incineration with incinerators</w:t>
            </w:r>
          </w:p>
          <w:p w14:paraId="15675031" w14:textId="77777777" w:rsidR="004D2899" w:rsidRPr="00B8012F" w:rsidRDefault="004D2899" w:rsidP="004D2899">
            <w:pPr>
              <w:rPr>
                <w:color w:val="171717"/>
              </w:rPr>
            </w:pPr>
            <w:r w:rsidRPr="00B8012F">
              <w:rPr>
                <w:color w:val="171717"/>
              </w:rPr>
              <w:t>• Using an autoclave</w:t>
            </w:r>
          </w:p>
          <w:p w14:paraId="377C1270" w14:textId="77777777" w:rsidR="004D2899" w:rsidRPr="00B8012F" w:rsidRDefault="004D2899" w:rsidP="004D2899">
            <w:pPr>
              <w:rPr>
                <w:color w:val="171717"/>
              </w:rPr>
            </w:pPr>
            <w:r w:rsidRPr="00B8012F">
              <w:rPr>
                <w:color w:val="171717"/>
              </w:rPr>
              <w:t>• Using a microwave</w:t>
            </w:r>
          </w:p>
          <w:p w14:paraId="2DDC13BA" w14:textId="77777777" w:rsidR="004D2899" w:rsidRPr="00B8012F" w:rsidRDefault="004D2899" w:rsidP="004D2899">
            <w:pPr>
              <w:rPr>
                <w:color w:val="171717"/>
              </w:rPr>
            </w:pPr>
            <w:r w:rsidRPr="00B8012F">
              <w:rPr>
                <w:color w:val="171717"/>
              </w:rPr>
              <w:t>• Buried in the ground with encapsulation techniques</w:t>
            </w:r>
          </w:p>
          <w:p w14:paraId="6EED9385" w14:textId="77777777" w:rsidR="004D2899" w:rsidRPr="00B8012F" w:rsidRDefault="004D2899" w:rsidP="004D2899">
            <w:pPr>
              <w:rPr>
                <w:color w:val="171717"/>
              </w:rPr>
            </w:pPr>
            <w:r w:rsidRPr="00B8012F">
              <w:rPr>
                <w:color w:val="171717"/>
              </w:rPr>
              <w:t>• Disinfect with disinfectant</w:t>
            </w:r>
          </w:p>
          <w:p w14:paraId="2B414410" w14:textId="77777777" w:rsidR="004D2899" w:rsidRPr="00B8012F" w:rsidRDefault="004D2899" w:rsidP="004D2899">
            <w:pPr>
              <w:rPr>
                <w:color w:val="171717"/>
              </w:rPr>
            </w:pPr>
            <w:r w:rsidRPr="00B8012F">
              <w:rPr>
                <w:color w:val="171717"/>
              </w:rPr>
              <w:t>• Burned</w:t>
            </w:r>
          </w:p>
          <w:p w14:paraId="01DCDF46" w14:textId="77777777" w:rsidR="004D2899" w:rsidRPr="00B8012F" w:rsidRDefault="004D2899" w:rsidP="004D2899">
            <w:pPr>
              <w:rPr>
                <w:color w:val="171717"/>
              </w:rPr>
            </w:pPr>
          </w:p>
          <w:p w14:paraId="116E4285" w14:textId="77777777" w:rsidR="004D2899" w:rsidRPr="00B8012F" w:rsidRDefault="004D2899" w:rsidP="004D2899">
            <w:pPr>
              <w:rPr>
                <w:color w:val="171717"/>
              </w:rPr>
            </w:pPr>
            <w:r w:rsidRPr="00B8012F">
              <w:rPr>
                <w:color w:val="171717"/>
              </w:rPr>
              <w:t>• Treatment of solid medical waste with an incinerator is carried out at this health facility</w:t>
            </w:r>
          </w:p>
        </w:tc>
      </w:tr>
      <w:tr w:rsidR="004D2899" w:rsidRPr="00B8012F" w14:paraId="74FE1E2C" w14:textId="77777777" w:rsidTr="004D2899">
        <w:trPr>
          <w:trHeight w:val="20"/>
        </w:trPr>
        <w:tc>
          <w:tcPr>
            <w:tcW w:w="0" w:type="auto"/>
            <w:shd w:val="clear" w:color="auto" w:fill="auto"/>
          </w:tcPr>
          <w:p w14:paraId="236855B7" w14:textId="77777777" w:rsidR="004D2899" w:rsidRPr="00B8012F" w:rsidRDefault="004D2899" w:rsidP="004D2899">
            <w:r w:rsidRPr="00B8012F">
              <w:t>6</w:t>
            </w:r>
          </w:p>
        </w:tc>
        <w:tc>
          <w:tcPr>
            <w:tcW w:w="0" w:type="auto"/>
            <w:vMerge/>
            <w:shd w:val="clear" w:color="auto" w:fill="auto"/>
          </w:tcPr>
          <w:p w14:paraId="74AD0EF7" w14:textId="77777777" w:rsidR="004D2899" w:rsidRPr="00B8012F" w:rsidRDefault="004D2899" w:rsidP="004D2899"/>
        </w:tc>
        <w:tc>
          <w:tcPr>
            <w:tcW w:w="0" w:type="auto"/>
            <w:shd w:val="clear" w:color="auto" w:fill="auto"/>
          </w:tcPr>
          <w:p w14:paraId="2E24107E" w14:textId="3F75A1BA" w:rsidR="004D2899" w:rsidRPr="00B8012F" w:rsidRDefault="004D2899" w:rsidP="004D2899">
            <w:r w:rsidRPr="00B8012F">
              <w:t>Sucient energy available for incineration or alternative treatment technologies (mark if not applicable)</w:t>
            </w:r>
          </w:p>
        </w:tc>
        <w:tc>
          <w:tcPr>
            <w:tcW w:w="0" w:type="auto"/>
            <w:shd w:val="clear" w:color="auto" w:fill="auto"/>
          </w:tcPr>
          <w:p w14:paraId="389987DE" w14:textId="77777777" w:rsidR="004D2899" w:rsidRPr="00B8012F" w:rsidRDefault="004D2899" w:rsidP="004D2899"/>
        </w:tc>
      </w:tr>
      <w:tr w:rsidR="004D2899" w:rsidRPr="00B8012F" w14:paraId="12110310" w14:textId="77777777" w:rsidTr="004D2899">
        <w:trPr>
          <w:trHeight w:val="20"/>
        </w:trPr>
        <w:tc>
          <w:tcPr>
            <w:tcW w:w="0" w:type="auto"/>
            <w:shd w:val="clear" w:color="auto" w:fill="auto"/>
          </w:tcPr>
          <w:p w14:paraId="53D8659C" w14:textId="77777777" w:rsidR="004D2899" w:rsidRPr="00B8012F" w:rsidRDefault="004D2899" w:rsidP="004D2899">
            <w:r w:rsidRPr="00B8012F">
              <w:t>7</w:t>
            </w:r>
          </w:p>
        </w:tc>
        <w:tc>
          <w:tcPr>
            <w:tcW w:w="0" w:type="auto"/>
            <w:vMerge/>
            <w:shd w:val="clear" w:color="auto" w:fill="auto"/>
          </w:tcPr>
          <w:p w14:paraId="2FBEF39B" w14:textId="77777777" w:rsidR="004D2899" w:rsidRPr="00B8012F" w:rsidRDefault="004D2899" w:rsidP="004D2899"/>
        </w:tc>
        <w:tc>
          <w:tcPr>
            <w:tcW w:w="0" w:type="auto"/>
            <w:shd w:val="clear" w:color="auto" w:fill="auto"/>
          </w:tcPr>
          <w:p w14:paraId="4B94444B" w14:textId="77777777" w:rsidR="004D2899" w:rsidRPr="00B8012F" w:rsidRDefault="004D2899" w:rsidP="004D2899"/>
        </w:tc>
        <w:tc>
          <w:tcPr>
            <w:tcW w:w="0" w:type="auto"/>
            <w:shd w:val="clear" w:color="auto" w:fill="auto"/>
          </w:tcPr>
          <w:p w14:paraId="120CD9ED" w14:textId="77777777" w:rsidR="004D2899" w:rsidRPr="00B8012F" w:rsidRDefault="004D2899" w:rsidP="004D2899">
            <w:r w:rsidRPr="00B8012F">
              <w:rPr>
                <w:color w:val="171717"/>
              </w:rPr>
              <w:t>Safety box ownership</w:t>
            </w:r>
          </w:p>
        </w:tc>
      </w:tr>
      <w:tr w:rsidR="004D2899" w:rsidRPr="00B8012F" w14:paraId="108F5BFB" w14:textId="77777777" w:rsidTr="004D2899">
        <w:trPr>
          <w:trHeight w:val="20"/>
        </w:trPr>
        <w:tc>
          <w:tcPr>
            <w:tcW w:w="0" w:type="auto"/>
            <w:shd w:val="clear" w:color="auto" w:fill="auto"/>
          </w:tcPr>
          <w:p w14:paraId="31AF2580" w14:textId="77777777" w:rsidR="004D2899" w:rsidRPr="00B8012F" w:rsidRDefault="004D2899" w:rsidP="004D2899">
            <w:r w:rsidRPr="00B8012F">
              <w:t>8</w:t>
            </w:r>
          </w:p>
        </w:tc>
        <w:tc>
          <w:tcPr>
            <w:tcW w:w="0" w:type="auto"/>
            <w:vMerge/>
            <w:shd w:val="clear" w:color="auto" w:fill="auto"/>
          </w:tcPr>
          <w:p w14:paraId="273E6B2E" w14:textId="77777777" w:rsidR="004D2899" w:rsidRPr="00B8012F" w:rsidRDefault="004D2899" w:rsidP="004D2899"/>
        </w:tc>
        <w:tc>
          <w:tcPr>
            <w:tcW w:w="0" w:type="auto"/>
            <w:shd w:val="clear" w:color="auto" w:fill="auto"/>
          </w:tcPr>
          <w:p w14:paraId="20A288B9" w14:textId="77777777" w:rsidR="004D2899" w:rsidRPr="00B8012F" w:rsidRDefault="004D2899" w:rsidP="004D2899"/>
        </w:tc>
        <w:tc>
          <w:tcPr>
            <w:tcW w:w="0" w:type="auto"/>
            <w:shd w:val="clear" w:color="auto" w:fill="auto"/>
          </w:tcPr>
          <w:p w14:paraId="1663DFDA" w14:textId="77777777" w:rsidR="004D2899" w:rsidRPr="00B8012F" w:rsidRDefault="004D2899" w:rsidP="004D2899">
            <w:r w:rsidRPr="00B8012F">
              <w:rPr>
                <w:color w:val="171717"/>
              </w:rPr>
              <w:t>Needle destroyer ownership</w:t>
            </w:r>
          </w:p>
        </w:tc>
      </w:tr>
      <w:tr w:rsidR="004D2899" w:rsidRPr="00B8012F" w14:paraId="0E2FEE5D" w14:textId="77777777" w:rsidTr="004D2899">
        <w:trPr>
          <w:trHeight w:val="20"/>
        </w:trPr>
        <w:tc>
          <w:tcPr>
            <w:tcW w:w="0" w:type="auto"/>
            <w:shd w:val="clear" w:color="auto" w:fill="auto"/>
          </w:tcPr>
          <w:p w14:paraId="66C85EFC" w14:textId="77777777" w:rsidR="004D2899" w:rsidRPr="00B8012F" w:rsidRDefault="004D2899" w:rsidP="004D2899">
            <w:r w:rsidRPr="00B8012F">
              <w:t>9</w:t>
            </w:r>
          </w:p>
        </w:tc>
        <w:tc>
          <w:tcPr>
            <w:tcW w:w="0" w:type="auto"/>
            <w:vMerge w:val="restart"/>
            <w:shd w:val="clear" w:color="auto" w:fill="auto"/>
          </w:tcPr>
          <w:p w14:paraId="2FF0C93B" w14:textId="77777777" w:rsidR="004D2899" w:rsidRPr="00B8012F" w:rsidRDefault="004D2899" w:rsidP="004D2899">
            <w:r w:rsidRPr="00B8012F">
              <w:t>Advanced Indicators</w:t>
            </w:r>
          </w:p>
        </w:tc>
        <w:tc>
          <w:tcPr>
            <w:tcW w:w="0" w:type="auto"/>
            <w:shd w:val="clear" w:color="auto" w:fill="auto"/>
          </w:tcPr>
          <w:p w14:paraId="4364B48D" w14:textId="219D6876" w:rsidR="004D2899" w:rsidRPr="00B8012F" w:rsidRDefault="004D2899" w:rsidP="004D2899">
            <w:r w:rsidRPr="00B8012F">
              <w:t>Hazardous and non-hazardous waste are stored separately before being treated/disposed of or moved off</w:t>
            </w:r>
            <w:r>
              <w:t>-</w:t>
            </w:r>
            <w:r w:rsidRPr="00B8012F">
              <w:t>site</w:t>
            </w:r>
          </w:p>
        </w:tc>
        <w:tc>
          <w:tcPr>
            <w:tcW w:w="0" w:type="auto"/>
            <w:shd w:val="clear" w:color="auto" w:fill="auto"/>
          </w:tcPr>
          <w:p w14:paraId="096F5014" w14:textId="77777777" w:rsidR="004D2899" w:rsidRPr="00B8012F" w:rsidRDefault="004D2899" w:rsidP="004D2899">
            <w:pPr>
              <w:rPr>
                <w:color w:val="171717"/>
                <w:kern w:val="2"/>
              </w:rPr>
            </w:pPr>
            <w:r w:rsidRPr="00B8012F">
              <w:rPr>
                <w:color w:val="171717"/>
                <w:kern w:val="2"/>
              </w:rPr>
              <w:t>Storage of radioactive waste in separate containers</w:t>
            </w:r>
          </w:p>
          <w:p w14:paraId="0E5FD45A" w14:textId="77777777" w:rsidR="004D2899" w:rsidRPr="00B8012F" w:rsidRDefault="004D2899" w:rsidP="004D2899">
            <w:pPr>
              <w:rPr>
                <w:color w:val="171717"/>
                <w:kern w:val="2"/>
              </w:rPr>
            </w:pPr>
            <w:r w:rsidRPr="00B8012F">
              <w:rPr>
                <w:color w:val="171717"/>
                <w:kern w:val="2"/>
              </w:rPr>
              <w:t>Storage of cytotoxic waste in separate containers</w:t>
            </w:r>
          </w:p>
          <w:p w14:paraId="0D62464F" w14:textId="77777777" w:rsidR="004D2899" w:rsidRPr="00B8012F" w:rsidRDefault="004D2899" w:rsidP="004D2899">
            <w:pPr>
              <w:rPr>
                <w:kern w:val="2"/>
              </w:rPr>
            </w:pPr>
            <w:r w:rsidRPr="00B8012F">
              <w:rPr>
                <w:color w:val="171717"/>
                <w:kern w:val="2"/>
              </w:rPr>
              <w:t>Storage of chemical and pharmaceutical waste in separate containers</w:t>
            </w:r>
          </w:p>
        </w:tc>
      </w:tr>
      <w:tr w:rsidR="004D2899" w:rsidRPr="00B8012F" w14:paraId="0AB1E691" w14:textId="77777777" w:rsidTr="004D2899">
        <w:trPr>
          <w:trHeight w:val="20"/>
        </w:trPr>
        <w:tc>
          <w:tcPr>
            <w:tcW w:w="0" w:type="auto"/>
            <w:shd w:val="clear" w:color="auto" w:fill="auto"/>
          </w:tcPr>
          <w:p w14:paraId="5FD818F6" w14:textId="77777777" w:rsidR="004D2899" w:rsidRPr="00B8012F" w:rsidRDefault="004D2899" w:rsidP="004D2899">
            <w:r w:rsidRPr="00B8012F">
              <w:lastRenderedPageBreak/>
              <w:t>10</w:t>
            </w:r>
          </w:p>
        </w:tc>
        <w:tc>
          <w:tcPr>
            <w:tcW w:w="0" w:type="auto"/>
            <w:vMerge/>
            <w:shd w:val="clear" w:color="auto" w:fill="auto"/>
          </w:tcPr>
          <w:p w14:paraId="00427188" w14:textId="77777777" w:rsidR="004D2899" w:rsidRPr="00B8012F" w:rsidRDefault="004D2899" w:rsidP="004D2899"/>
        </w:tc>
        <w:tc>
          <w:tcPr>
            <w:tcW w:w="0" w:type="auto"/>
            <w:shd w:val="clear" w:color="auto" w:fill="auto"/>
          </w:tcPr>
          <w:p w14:paraId="100A31EB" w14:textId="77777777" w:rsidR="004D2899" w:rsidRPr="00B8012F" w:rsidRDefault="004D2899" w:rsidP="004D2899">
            <w:r w:rsidRPr="00B8012F">
              <w:t>All infectious waste is stored in a protected area before treatment, for no longer than the default and safe time</w:t>
            </w:r>
          </w:p>
        </w:tc>
        <w:tc>
          <w:tcPr>
            <w:tcW w:w="0" w:type="auto"/>
            <w:shd w:val="clear" w:color="auto" w:fill="auto"/>
          </w:tcPr>
          <w:p w14:paraId="7229D119" w14:textId="77777777" w:rsidR="004D2899" w:rsidRPr="00B8012F" w:rsidRDefault="004D2899" w:rsidP="004D2899">
            <w:pPr>
              <w:rPr>
                <w:color w:val="171717"/>
                <w:kern w:val="2"/>
              </w:rPr>
            </w:pPr>
            <w:r w:rsidRPr="00B8012F">
              <w:rPr>
                <w:color w:val="171717"/>
                <w:kern w:val="2"/>
              </w:rPr>
              <w:t>Availability of temporary storage area for toxic and hazardous waste (B3)</w:t>
            </w:r>
          </w:p>
          <w:p w14:paraId="4947944A" w14:textId="77777777" w:rsidR="004D2899" w:rsidRPr="00B8012F" w:rsidRDefault="004D2899" w:rsidP="004D2899">
            <w:pPr>
              <w:rPr>
                <w:color w:val="171717"/>
                <w:kern w:val="2"/>
              </w:rPr>
            </w:pPr>
            <w:r w:rsidRPr="00B8012F">
              <w:rPr>
                <w:color w:val="171717"/>
                <w:kern w:val="2"/>
              </w:rPr>
              <w:t>Methods of infection control carried out in hospitals</w:t>
            </w:r>
          </w:p>
          <w:p w14:paraId="5A10AFA0" w14:textId="77777777" w:rsidR="004D2899" w:rsidRPr="00B8012F" w:rsidRDefault="004D2899" w:rsidP="004D2899">
            <w:pPr>
              <w:rPr>
                <w:color w:val="171717"/>
                <w:kern w:val="2"/>
              </w:rPr>
            </w:pPr>
            <w:r w:rsidRPr="00B8012F">
              <w:rPr>
                <w:color w:val="171717"/>
                <w:kern w:val="2"/>
              </w:rPr>
              <w:t>safety box</w:t>
            </w:r>
          </w:p>
          <w:p w14:paraId="4D2E77AC" w14:textId="77777777" w:rsidR="004D2899" w:rsidRPr="00B8012F" w:rsidRDefault="004D2899" w:rsidP="004D2899">
            <w:pPr>
              <w:rPr>
                <w:kern w:val="2"/>
              </w:rPr>
            </w:pPr>
            <w:r w:rsidRPr="00B8012F">
              <w:rPr>
                <w:color w:val="171717"/>
                <w:kern w:val="2"/>
              </w:rPr>
              <w:t>auto disposable syringe</w:t>
            </w:r>
          </w:p>
        </w:tc>
      </w:tr>
      <w:tr w:rsidR="004D2899" w:rsidRPr="00B8012F" w14:paraId="726A28CF" w14:textId="77777777" w:rsidTr="004D2899">
        <w:trPr>
          <w:trHeight w:val="20"/>
        </w:trPr>
        <w:tc>
          <w:tcPr>
            <w:tcW w:w="0" w:type="auto"/>
            <w:shd w:val="clear" w:color="auto" w:fill="auto"/>
          </w:tcPr>
          <w:p w14:paraId="65E6FD6C" w14:textId="77777777" w:rsidR="004D2899" w:rsidRPr="00B8012F" w:rsidRDefault="004D2899" w:rsidP="004D2899">
            <w:r w:rsidRPr="00B8012F">
              <w:t>11</w:t>
            </w:r>
          </w:p>
        </w:tc>
        <w:tc>
          <w:tcPr>
            <w:tcW w:w="0" w:type="auto"/>
            <w:vMerge/>
            <w:shd w:val="clear" w:color="auto" w:fill="auto"/>
          </w:tcPr>
          <w:p w14:paraId="699513A4" w14:textId="77777777" w:rsidR="004D2899" w:rsidRPr="00B8012F" w:rsidRDefault="004D2899" w:rsidP="004D2899"/>
        </w:tc>
        <w:tc>
          <w:tcPr>
            <w:tcW w:w="0" w:type="auto"/>
            <w:shd w:val="clear" w:color="auto" w:fill="auto"/>
          </w:tcPr>
          <w:p w14:paraId="171F5AA4" w14:textId="77777777" w:rsidR="004D2899" w:rsidRPr="00B8012F" w:rsidRDefault="004D2899" w:rsidP="004D2899">
            <w:r w:rsidRPr="00B8012F">
              <w:t>Anatomical/pathological waste is put in a dedicated pathological waste/placenta pit, burnt in a crematory or buried in a cemetery (mark if not applicable)</w:t>
            </w:r>
          </w:p>
        </w:tc>
        <w:tc>
          <w:tcPr>
            <w:tcW w:w="0" w:type="auto"/>
            <w:shd w:val="clear" w:color="auto" w:fill="auto"/>
          </w:tcPr>
          <w:p w14:paraId="28E4F3D0" w14:textId="77777777" w:rsidR="004D2899" w:rsidRPr="00B8012F" w:rsidRDefault="004D2899" w:rsidP="004D2899"/>
        </w:tc>
      </w:tr>
      <w:tr w:rsidR="004D2899" w:rsidRPr="00B8012F" w14:paraId="0AB6E9E6" w14:textId="77777777" w:rsidTr="004D2899">
        <w:trPr>
          <w:trHeight w:val="20"/>
        </w:trPr>
        <w:tc>
          <w:tcPr>
            <w:tcW w:w="0" w:type="auto"/>
            <w:shd w:val="clear" w:color="auto" w:fill="auto"/>
          </w:tcPr>
          <w:p w14:paraId="6DAC7A84" w14:textId="77777777" w:rsidR="004D2899" w:rsidRPr="00B8012F" w:rsidRDefault="004D2899" w:rsidP="004D2899">
            <w:r w:rsidRPr="00B8012F">
              <w:t>12</w:t>
            </w:r>
          </w:p>
        </w:tc>
        <w:tc>
          <w:tcPr>
            <w:tcW w:w="0" w:type="auto"/>
            <w:vMerge/>
            <w:shd w:val="clear" w:color="auto" w:fill="auto"/>
          </w:tcPr>
          <w:p w14:paraId="0CE51AC2" w14:textId="77777777" w:rsidR="004D2899" w:rsidRPr="00B8012F" w:rsidRDefault="004D2899" w:rsidP="004D2899"/>
        </w:tc>
        <w:tc>
          <w:tcPr>
            <w:tcW w:w="0" w:type="auto"/>
            <w:shd w:val="clear" w:color="auto" w:fill="auto"/>
          </w:tcPr>
          <w:p w14:paraId="4C40413E" w14:textId="77777777" w:rsidR="004D2899" w:rsidRPr="00B8012F" w:rsidRDefault="004D2899" w:rsidP="004D2899">
            <w:r w:rsidRPr="00B8012F">
              <w:t>Dedicated ash pits available for disposal of incineration ash (mark if not applicable)</w:t>
            </w:r>
          </w:p>
        </w:tc>
        <w:tc>
          <w:tcPr>
            <w:tcW w:w="0" w:type="auto"/>
            <w:shd w:val="clear" w:color="auto" w:fill="auto"/>
          </w:tcPr>
          <w:p w14:paraId="5813CD46" w14:textId="77777777" w:rsidR="004D2899" w:rsidRPr="00B8012F" w:rsidRDefault="004D2899" w:rsidP="004D2899"/>
        </w:tc>
      </w:tr>
      <w:tr w:rsidR="004D2899" w:rsidRPr="00B8012F" w14:paraId="5610D2E3" w14:textId="77777777" w:rsidTr="004D2899">
        <w:trPr>
          <w:trHeight w:val="20"/>
        </w:trPr>
        <w:tc>
          <w:tcPr>
            <w:tcW w:w="0" w:type="auto"/>
            <w:shd w:val="clear" w:color="auto" w:fill="auto"/>
          </w:tcPr>
          <w:p w14:paraId="2637CC83" w14:textId="77777777" w:rsidR="004D2899" w:rsidRPr="00B8012F" w:rsidRDefault="004D2899" w:rsidP="004D2899">
            <w:r w:rsidRPr="00B8012F">
              <w:t>13</w:t>
            </w:r>
          </w:p>
        </w:tc>
        <w:tc>
          <w:tcPr>
            <w:tcW w:w="0" w:type="auto"/>
            <w:vMerge/>
            <w:shd w:val="clear" w:color="auto" w:fill="auto"/>
          </w:tcPr>
          <w:p w14:paraId="45AD7AA8" w14:textId="77777777" w:rsidR="004D2899" w:rsidRPr="00B8012F" w:rsidRDefault="004D2899" w:rsidP="004D2899"/>
        </w:tc>
        <w:tc>
          <w:tcPr>
            <w:tcW w:w="0" w:type="auto"/>
            <w:shd w:val="clear" w:color="auto" w:fill="auto"/>
          </w:tcPr>
          <w:p w14:paraId="2B475A4C" w14:textId="77777777" w:rsidR="004D2899" w:rsidRPr="00B8012F" w:rsidRDefault="004D2899" w:rsidP="004D2899">
            <w:r w:rsidRPr="00B8012F">
              <w:t>Protocol or standard operating procedure (SOP) for safe management of health care waste clearly visible and legible</w:t>
            </w:r>
          </w:p>
        </w:tc>
        <w:tc>
          <w:tcPr>
            <w:tcW w:w="0" w:type="auto"/>
            <w:shd w:val="clear" w:color="auto" w:fill="auto"/>
          </w:tcPr>
          <w:p w14:paraId="6B5FD239" w14:textId="77777777" w:rsidR="004D2899" w:rsidRPr="00B8012F" w:rsidRDefault="004D2899" w:rsidP="004D2899">
            <w:r w:rsidRPr="00B8012F">
              <w:rPr>
                <w:color w:val="171717"/>
              </w:rPr>
              <w:t>Availability of SOP for waste disposal</w:t>
            </w:r>
          </w:p>
        </w:tc>
      </w:tr>
      <w:tr w:rsidR="004D2899" w:rsidRPr="00B8012F" w14:paraId="0E51DED5" w14:textId="77777777" w:rsidTr="004D2899">
        <w:trPr>
          <w:trHeight w:val="20"/>
        </w:trPr>
        <w:tc>
          <w:tcPr>
            <w:tcW w:w="0" w:type="auto"/>
            <w:shd w:val="clear" w:color="auto" w:fill="auto"/>
          </w:tcPr>
          <w:p w14:paraId="5E7723CE" w14:textId="77777777" w:rsidR="004D2899" w:rsidRPr="00B8012F" w:rsidRDefault="004D2899" w:rsidP="004D2899">
            <w:r w:rsidRPr="00B8012F">
              <w:t>14</w:t>
            </w:r>
          </w:p>
        </w:tc>
        <w:tc>
          <w:tcPr>
            <w:tcW w:w="0" w:type="auto"/>
            <w:vMerge/>
            <w:shd w:val="clear" w:color="auto" w:fill="auto"/>
          </w:tcPr>
          <w:p w14:paraId="1BA591C5" w14:textId="77777777" w:rsidR="004D2899" w:rsidRPr="00B8012F" w:rsidRDefault="004D2899" w:rsidP="004D2899"/>
        </w:tc>
        <w:tc>
          <w:tcPr>
            <w:tcW w:w="0" w:type="auto"/>
            <w:shd w:val="clear" w:color="auto" w:fill="auto"/>
          </w:tcPr>
          <w:p w14:paraId="39D5F6AD" w14:textId="77777777" w:rsidR="004D2899" w:rsidRPr="00B8012F" w:rsidRDefault="004D2899" w:rsidP="004D2899">
            <w:r w:rsidRPr="00B8012F">
              <w:t>Appropriate protective equipment for all staff in charge of waste treatment and disposal</w:t>
            </w:r>
          </w:p>
          <w:p w14:paraId="606528F5" w14:textId="77777777" w:rsidR="004D2899" w:rsidRPr="00B8012F" w:rsidRDefault="004D2899" w:rsidP="004D2899"/>
        </w:tc>
        <w:tc>
          <w:tcPr>
            <w:tcW w:w="0" w:type="auto"/>
            <w:shd w:val="clear" w:color="auto" w:fill="auto"/>
          </w:tcPr>
          <w:p w14:paraId="23E11E3D" w14:textId="77777777" w:rsidR="004D2899" w:rsidRPr="00B8012F" w:rsidRDefault="004D2899" w:rsidP="004D2899">
            <w:pPr>
              <w:rPr>
                <w:color w:val="171717"/>
              </w:rPr>
            </w:pPr>
            <w:r w:rsidRPr="00B8012F">
              <w:rPr>
                <w:color w:val="171717"/>
              </w:rPr>
              <w:t>Methods of infection control carried out in hospitals: Disposable latex gloves</w:t>
            </w:r>
          </w:p>
        </w:tc>
      </w:tr>
      <w:tr w:rsidR="004D2899" w:rsidRPr="00B8012F" w14:paraId="6C7A066A" w14:textId="77777777" w:rsidTr="004D2899">
        <w:trPr>
          <w:trHeight w:val="20"/>
        </w:trPr>
        <w:tc>
          <w:tcPr>
            <w:tcW w:w="0" w:type="auto"/>
            <w:gridSpan w:val="4"/>
            <w:shd w:val="clear" w:color="auto" w:fill="auto"/>
          </w:tcPr>
          <w:p w14:paraId="75DE4E98" w14:textId="77777777" w:rsidR="004D2899" w:rsidRPr="00B8012F" w:rsidRDefault="004D2899" w:rsidP="004D2899">
            <w:pPr>
              <w:rPr>
                <w:color w:val="171717"/>
              </w:rPr>
            </w:pPr>
            <w:r>
              <w:t xml:space="preserve">Hand Hygiene Services </w:t>
            </w:r>
          </w:p>
        </w:tc>
      </w:tr>
      <w:tr w:rsidR="004D2899" w:rsidRPr="00B8012F" w14:paraId="3C3B6F2F" w14:textId="77777777" w:rsidTr="004D2899">
        <w:trPr>
          <w:trHeight w:val="20"/>
        </w:trPr>
        <w:tc>
          <w:tcPr>
            <w:tcW w:w="0" w:type="auto"/>
            <w:shd w:val="clear" w:color="auto" w:fill="auto"/>
          </w:tcPr>
          <w:p w14:paraId="2055119D" w14:textId="77777777" w:rsidR="004D2899" w:rsidRPr="00B8012F" w:rsidRDefault="004D2899" w:rsidP="004D2899">
            <w:r w:rsidRPr="00B8012F">
              <w:t>1</w:t>
            </w:r>
          </w:p>
        </w:tc>
        <w:tc>
          <w:tcPr>
            <w:tcW w:w="0" w:type="auto"/>
            <w:vMerge w:val="restart"/>
            <w:shd w:val="clear" w:color="auto" w:fill="auto"/>
          </w:tcPr>
          <w:p w14:paraId="7A91664F" w14:textId="77777777" w:rsidR="004D2899" w:rsidRPr="00B8012F" w:rsidRDefault="004D2899" w:rsidP="004D2899">
            <w:r w:rsidRPr="00B8012F">
              <w:t>Essential Indicators</w:t>
            </w:r>
          </w:p>
        </w:tc>
        <w:tc>
          <w:tcPr>
            <w:tcW w:w="0" w:type="auto"/>
            <w:shd w:val="clear" w:color="auto" w:fill="auto"/>
          </w:tcPr>
          <w:p w14:paraId="370EE055" w14:textId="77777777" w:rsidR="004D2899" w:rsidRPr="00B8012F" w:rsidRDefault="004D2899" w:rsidP="004D2899">
            <w:r w:rsidRPr="00B8012F">
              <w:t>Functioning hand hygiene stations are available at all points of care</w:t>
            </w:r>
          </w:p>
        </w:tc>
        <w:tc>
          <w:tcPr>
            <w:tcW w:w="0" w:type="auto"/>
            <w:shd w:val="clear" w:color="auto" w:fill="auto"/>
          </w:tcPr>
          <w:p w14:paraId="50C0EBA1" w14:textId="77777777" w:rsidR="004D2899" w:rsidRPr="00B8012F" w:rsidRDefault="004D2899" w:rsidP="004D2899">
            <w:pPr>
              <w:rPr>
                <w:color w:val="171717"/>
              </w:rPr>
            </w:pPr>
            <w:r w:rsidRPr="00B8012F">
              <w:rPr>
                <w:color w:val="171717"/>
              </w:rPr>
              <w:t>Methods of infection control carried out in hospitals</w:t>
            </w:r>
          </w:p>
          <w:p w14:paraId="141C55A9" w14:textId="77777777" w:rsidR="004D2899" w:rsidRPr="00B8012F" w:rsidRDefault="004D2899" w:rsidP="004D2899">
            <w:pPr>
              <w:rPr>
                <w:color w:val="171717"/>
              </w:rPr>
            </w:pPr>
            <w:r w:rsidRPr="00B8012F">
              <w:rPr>
                <w:color w:val="171717"/>
              </w:rPr>
              <w:t>• Clean running water</w:t>
            </w:r>
          </w:p>
          <w:p w14:paraId="1E0EE387" w14:textId="0118309F" w:rsidR="004D2899" w:rsidRPr="00B8012F" w:rsidRDefault="004D2899" w:rsidP="004D2899">
            <w:pPr>
              <w:rPr>
                <w:color w:val="171717"/>
              </w:rPr>
            </w:pPr>
            <w:r w:rsidRPr="00B8012F">
              <w:rPr>
                <w:color w:val="171717"/>
              </w:rPr>
              <w:t>• Alcohol hand</w:t>
            </w:r>
            <w:r>
              <w:rPr>
                <w:color w:val="171717"/>
              </w:rPr>
              <w:t xml:space="preserve"> </w:t>
            </w:r>
            <w:r w:rsidRPr="00B8012F">
              <w:rPr>
                <w:color w:val="171717"/>
              </w:rPr>
              <w:t>rub</w:t>
            </w:r>
          </w:p>
        </w:tc>
      </w:tr>
      <w:tr w:rsidR="004D2899" w:rsidRPr="00B8012F" w14:paraId="7FD45410" w14:textId="77777777" w:rsidTr="004D2899">
        <w:trPr>
          <w:trHeight w:val="20"/>
        </w:trPr>
        <w:tc>
          <w:tcPr>
            <w:tcW w:w="0" w:type="auto"/>
            <w:shd w:val="clear" w:color="auto" w:fill="auto"/>
          </w:tcPr>
          <w:p w14:paraId="4F25404E" w14:textId="77777777" w:rsidR="004D2899" w:rsidRPr="00B8012F" w:rsidRDefault="004D2899" w:rsidP="004D2899">
            <w:r w:rsidRPr="00B8012F">
              <w:t>2</w:t>
            </w:r>
          </w:p>
        </w:tc>
        <w:tc>
          <w:tcPr>
            <w:tcW w:w="0" w:type="auto"/>
            <w:vMerge/>
            <w:shd w:val="clear" w:color="auto" w:fill="auto"/>
          </w:tcPr>
          <w:p w14:paraId="6320CF31" w14:textId="77777777" w:rsidR="004D2899" w:rsidRPr="00B8012F" w:rsidRDefault="004D2899" w:rsidP="004D2899"/>
        </w:tc>
        <w:tc>
          <w:tcPr>
            <w:tcW w:w="0" w:type="auto"/>
            <w:vMerge w:val="restart"/>
            <w:shd w:val="clear" w:color="auto" w:fill="auto"/>
          </w:tcPr>
          <w:p w14:paraId="7CB9895A" w14:textId="77777777" w:rsidR="004D2899" w:rsidRPr="00B8012F" w:rsidRDefault="004D2899" w:rsidP="004D2899">
            <w:r w:rsidRPr="00B8012F">
              <w:t xml:space="preserve">Hand hygiene promotion materials clearly visible and understandable at key places </w:t>
            </w:r>
          </w:p>
        </w:tc>
        <w:tc>
          <w:tcPr>
            <w:tcW w:w="0" w:type="auto"/>
            <w:vMerge w:val="restart"/>
            <w:shd w:val="clear" w:color="auto" w:fill="auto"/>
          </w:tcPr>
          <w:p w14:paraId="74D739E1" w14:textId="77777777" w:rsidR="004D2899" w:rsidRPr="00B8012F" w:rsidRDefault="004D2899" w:rsidP="004D2899">
            <w:r w:rsidRPr="00B8012F">
              <w:rPr>
                <w:color w:val="171717"/>
              </w:rPr>
              <w:t>Installation of health banners/banners/posters</w:t>
            </w:r>
          </w:p>
        </w:tc>
      </w:tr>
      <w:tr w:rsidR="004D2899" w:rsidRPr="00B8012F" w14:paraId="17223A41" w14:textId="77777777" w:rsidTr="004D2899">
        <w:trPr>
          <w:trHeight w:val="20"/>
        </w:trPr>
        <w:tc>
          <w:tcPr>
            <w:tcW w:w="0" w:type="auto"/>
            <w:shd w:val="clear" w:color="auto" w:fill="auto"/>
          </w:tcPr>
          <w:p w14:paraId="0FA9D63D" w14:textId="77777777" w:rsidR="004D2899" w:rsidRPr="00B8012F" w:rsidRDefault="004D2899" w:rsidP="004D2899">
            <w:r w:rsidRPr="00B8012F">
              <w:t>3</w:t>
            </w:r>
          </w:p>
        </w:tc>
        <w:tc>
          <w:tcPr>
            <w:tcW w:w="0" w:type="auto"/>
            <w:vMerge/>
            <w:shd w:val="clear" w:color="auto" w:fill="auto"/>
          </w:tcPr>
          <w:p w14:paraId="018C8F59" w14:textId="77777777" w:rsidR="004D2899" w:rsidRPr="00B8012F" w:rsidRDefault="004D2899" w:rsidP="004D2899"/>
        </w:tc>
        <w:tc>
          <w:tcPr>
            <w:tcW w:w="0" w:type="auto"/>
            <w:vMerge/>
            <w:shd w:val="clear" w:color="auto" w:fill="auto"/>
          </w:tcPr>
          <w:p w14:paraId="0863EAC1" w14:textId="77777777" w:rsidR="004D2899" w:rsidRPr="00B8012F" w:rsidRDefault="004D2899" w:rsidP="004D2899"/>
        </w:tc>
        <w:tc>
          <w:tcPr>
            <w:tcW w:w="0" w:type="auto"/>
            <w:vMerge/>
            <w:shd w:val="clear" w:color="auto" w:fill="auto"/>
          </w:tcPr>
          <w:p w14:paraId="7C31A209" w14:textId="77777777" w:rsidR="004D2899" w:rsidRPr="00B8012F" w:rsidRDefault="004D2899" w:rsidP="004D2899">
            <w:pPr>
              <w:rPr>
                <w:color w:val="171717"/>
              </w:rPr>
            </w:pPr>
          </w:p>
        </w:tc>
      </w:tr>
      <w:tr w:rsidR="004D2899" w:rsidRPr="00B8012F" w14:paraId="368A6A9D" w14:textId="77777777" w:rsidTr="004D2899">
        <w:trPr>
          <w:trHeight w:val="20"/>
        </w:trPr>
        <w:tc>
          <w:tcPr>
            <w:tcW w:w="0" w:type="auto"/>
            <w:shd w:val="clear" w:color="auto" w:fill="auto"/>
          </w:tcPr>
          <w:p w14:paraId="17219EF7" w14:textId="77777777" w:rsidR="004D2899" w:rsidRPr="00B8012F" w:rsidRDefault="004D2899" w:rsidP="004D2899">
            <w:r w:rsidRPr="00B8012F">
              <w:t>4</w:t>
            </w:r>
          </w:p>
        </w:tc>
        <w:tc>
          <w:tcPr>
            <w:tcW w:w="0" w:type="auto"/>
            <w:vMerge w:val="restart"/>
            <w:shd w:val="clear" w:color="auto" w:fill="auto"/>
          </w:tcPr>
          <w:p w14:paraId="7FDC2AEA" w14:textId="77777777" w:rsidR="004D2899" w:rsidRPr="00B8012F" w:rsidRDefault="004D2899" w:rsidP="004D2899">
            <w:r w:rsidRPr="00B8012F">
              <w:t>Advanced Indicators</w:t>
            </w:r>
          </w:p>
        </w:tc>
        <w:tc>
          <w:tcPr>
            <w:tcW w:w="0" w:type="auto"/>
            <w:shd w:val="clear" w:color="auto" w:fill="auto"/>
          </w:tcPr>
          <w:p w14:paraId="3C675442" w14:textId="77777777" w:rsidR="004D2899" w:rsidRPr="00B8012F" w:rsidRDefault="004D2899" w:rsidP="004D2899">
            <w:r w:rsidRPr="00B8012F">
              <w:t>Functioning hand hygiene stations are available in service areas</w:t>
            </w:r>
          </w:p>
        </w:tc>
        <w:tc>
          <w:tcPr>
            <w:tcW w:w="0" w:type="auto"/>
            <w:shd w:val="clear" w:color="auto" w:fill="auto"/>
          </w:tcPr>
          <w:p w14:paraId="63184E8D" w14:textId="77777777" w:rsidR="004D2899" w:rsidRPr="00B8012F" w:rsidRDefault="004D2899" w:rsidP="004D2899"/>
        </w:tc>
      </w:tr>
      <w:tr w:rsidR="004D2899" w:rsidRPr="00B8012F" w14:paraId="649793A3" w14:textId="77777777" w:rsidTr="004D2899">
        <w:trPr>
          <w:trHeight w:val="20"/>
        </w:trPr>
        <w:tc>
          <w:tcPr>
            <w:tcW w:w="0" w:type="auto"/>
            <w:shd w:val="clear" w:color="auto" w:fill="auto"/>
          </w:tcPr>
          <w:p w14:paraId="7728D862" w14:textId="77777777" w:rsidR="004D2899" w:rsidRPr="00B8012F" w:rsidRDefault="004D2899" w:rsidP="004D2899">
            <w:r w:rsidRPr="00B8012F">
              <w:lastRenderedPageBreak/>
              <w:t>5</w:t>
            </w:r>
          </w:p>
        </w:tc>
        <w:tc>
          <w:tcPr>
            <w:tcW w:w="0" w:type="auto"/>
            <w:vMerge/>
            <w:shd w:val="clear" w:color="auto" w:fill="auto"/>
          </w:tcPr>
          <w:p w14:paraId="75020F26" w14:textId="77777777" w:rsidR="004D2899" w:rsidRPr="00B8012F" w:rsidRDefault="004D2899" w:rsidP="004D2899"/>
        </w:tc>
        <w:tc>
          <w:tcPr>
            <w:tcW w:w="0" w:type="auto"/>
            <w:shd w:val="clear" w:color="auto" w:fill="auto"/>
          </w:tcPr>
          <w:p w14:paraId="6B0C2634" w14:textId="25BCC1CC" w:rsidR="004D2899" w:rsidRPr="00B8012F" w:rsidRDefault="004D2899" w:rsidP="004D2899">
            <w:r w:rsidRPr="00B8012F">
              <w:t xml:space="preserve">Functioning hand hygiene stations available in </w:t>
            </w:r>
            <w:r>
              <w:t xml:space="preserve">the </w:t>
            </w:r>
            <w:r w:rsidRPr="00B8012F">
              <w:t>waste disposal area</w:t>
            </w:r>
          </w:p>
        </w:tc>
        <w:tc>
          <w:tcPr>
            <w:tcW w:w="0" w:type="auto"/>
            <w:shd w:val="clear" w:color="auto" w:fill="auto"/>
          </w:tcPr>
          <w:p w14:paraId="4C228D67" w14:textId="77777777" w:rsidR="004D2899" w:rsidRPr="00B8012F" w:rsidRDefault="004D2899" w:rsidP="004D2899"/>
        </w:tc>
      </w:tr>
      <w:tr w:rsidR="004D2899" w:rsidRPr="00B8012F" w14:paraId="28D0A667" w14:textId="77777777" w:rsidTr="004D2899">
        <w:trPr>
          <w:trHeight w:val="20"/>
        </w:trPr>
        <w:tc>
          <w:tcPr>
            <w:tcW w:w="0" w:type="auto"/>
            <w:shd w:val="clear" w:color="auto" w:fill="auto"/>
          </w:tcPr>
          <w:p w14:paraId="2607D1A6" w14:textId="77777777" w:rsidR="004D2899" w:rsidRPr="00B8012F" w:rsidRDefault="004D2899" w:rsidP="004D2899">
            <w:r w:rsidRPr="00B8012F">
              <w:t>6</w:t>
            </w:r>
          </w:p>
        </w:tc>
        <w:tc>
          <w:tcPr>
            <w:tcW w:w="0" w:type="auto"/>
            <w:vMerge/>
            <w:shd w:val="clear" w:color="auto" w:fill="auto"/>
          </w:tcPr>
          <w:p w14:paraId="15028355" w14:textId="77777777" w:rsidR="004D2899" w:rsidRPr="00B8012F" w:rsidRDefault="004D2899" w:rsidP="004D2899"/>
        </w:tc>
        <w:tc>
          <w:tcPr>
            <w:tcW w:w="0" w:type="auto"/>
            <w:shd w:val="clear" w:color="auto" w:fill="auto"/>
          </w:tcPr>
          <w:p w14:paraId="1C7505EF" w14:textId="77777777" w:rsidR="004D2899" w:rsidRPr="00B8012F" w:rsidRDefault="004D2899" w:rsidP="004D2899">
            <w:r w:rsidRPr="00B8012F">
              <w:t>Hand hygiene compliance activities are undertaken regularly</w:t>
            </w:r>
          </w:p>
        </w:tc>
        <w:tc>
          <w:tcPr>
            <w:tcW w:w="0" w:type="auto"/>
            <w:shd w:val="clear" w:color="auto" w:fill="auto"/>
          </w:tcPr>
          <w:p w14:paraId="50716230" w14:textId="77777777" w:rsidR="004D2899" w:rsidRPr="00B8012F" w:rsidRDefault="004D2899" w:rsidP="004D2899"/>
        </w:tc>
      </w:tr>
      <w:tr w:rsidR="004D2899" w:rsidRPr="00B8012F" w14:paraId="14C4F0FC" w14:textId="77777777" w:rsidTr="004D2899">
        <w:trPr>
          <w:trHeight w:val="20"/>
        </w:trPr>
        <w:tc>
          <w:tcPr>
            <w:tcW w:w="0" w:type="auto"/>
            <w:gridSpan w:val="4"/>
            <w:shd w:val="clear" w:color="auto" w:fill="auto"/>
          </w:tcPr>
          <w:p w14:paraId="678C8486" w14:textId="77777777" w:rsidR="004D2899" w:rsidRPr="00B8012F" w:rsidRDefault="004D2899" w:rsidP="004D2899">
            <w:r w:rsidRPr="00D70544">
              <w:t>Envir</w:t>
            </w:r>
            <w:r>
              <w:t xml:space="preserve">onmental Cleaning Services </w:t>
            </w:r>
          </w:p>
        </w:tc>
      </w:tr>
      <w:tr w:rsidR="004D2899" w:rsidRPr="00B8012F" w14:paraId="7E79C713" w14:textId="77777777" w:rsidTr="004D2899">
        <w:trPr>
          <w:trHeight w:val="20"/>
        </w:trPr>
        <w:tc>
          <w:tcPr>
            <w:tcW w:w="0" w:type="auto"/>
            <w:shd w:val="clear" w:color="auto" w:fill="auto"/>
          </w:tcPr>
          <w:p w14:paraId="625DA107" w14:textId="77777777" w:rsidR="004D2899" w:rsidRPr="00B8012F" w:rsidRDefault="004D2899" w:rsidP="004D2899">
            <w:r w:rsidRPr="00B8012F">
              <w:t>1</w:t>
            </w:r>
          </w:p>
        </w:tc>
        <w:tc>
          <w:tcPr>
            <w:tcW w:w="0" w:type="auto"/>
            <w:vMerge w:val="restart"/>
            <w:shd w:val="clear" w:color="auto" w:fill="auto"/>
          </w:tcPr>
          <w:p w14:paraId="3CF76D33" w14:textId="77777777" w:rsidR="004D2899" w:rsidRPr="00B8012F" w:rsidRDefault="004D2899" w:rsidP="004D2899">
            <w:r w:rsidRPr="00B8012F">
              <w:t>Essential Indicators</w:t>
            </w:r>
          </w:p>
        </w:tc>
        <w:tc>
          <w:tcPr>
            <w:tcW w:w="0" w:type="auto"/>
            <w:shd w:val="clear" w:color="auto" w:fill="auto"/>
          </w:tcPr>
          <w:p w14:paraId="7B250754" w14:textId="4FDFA460" w:rsidR="004D2899" w:rsidRPr="00B8012F" w:rsidRDefault="004D2899" w:rsidP="004D2899">
            <w:r w:rsidRPr="00B8012F">
              <w:t xml:space="preserve">The exterior of the facility is well-fenced, </w:t>
            </w:r>
            <w:r>
              <w:t xml:space="preserve">and </w:t>
            </w:r>
            <w:r w:rsidRPr="00B8012F">
              <w:t>kept generally clean (free from solid waste, stagnant water, no animal and human faeces in or around the facility premises, etc.)</w:t>
            </w:r>
          </w:p>
        </w:tc>
        <w:tc>
          <w:tcPr>
            <w:tcW w:w="0" w:type="auto"/>
            <w:shd w:val="clear" w:color="auto" w:fill="auto"/>
          </w:tcPr>
          <w:p w14:paraId="56971E7F" w14:textId="77777777" w:rsidR="004D2899" w:rsidRPr="00B8012F" w:rsidRDefault="004D2899" w:rsidP="004D2899"/>
        </w:tc>
      </w:tr>
      <w:tr w:rsidR="004D2899" w:rsidRPr="00B8012F" w14:paraId="6AB4ECB8" w14:textId="77777777" w:rsidTr="004D2899">
        <w:trPr>
          <w:trHeight w:val="20"/>
        </w:trPr>
        <w:tc>
          <w:tcPr>
            <w:tcW w:w="0" w:type="auto"/>
            <w:shd w:val="clear" w:color="auto" w:fill="auto"/>
          </w:tcPr>
          <w:p w14:paraId="20D7150C" w14:textId="77777777" w:rsidR="004D2899" w:rsidRPr="00B8012F" w:rsidRDefault="004D2899" w:rsidP="004D2899">
            <w:r w:rsidRPr="00B8012F">
              <w:t>2</w:t>
            </w:r>
          </w:p>
        </w:tc>
        <w:tc>
          <w:tcPr>
            <w:tcW w:w="0" w:type="auto"/>
            <w:vMerge/>
            <w:shd w:val="clear" w:color="auto" w:fill="auto"/>
          </w:tcPr>
          <w:p w14:paraId="764F2B9F" w14:textId="77777777" w:rsidR="004D2899" w:rsidRPr="00B8012F" w:rsidRDefault="004D2899" w:rsidP="004D2899"/>
        </w:tc>
        <w:tc>
          <w:tcPr>
            <w:tcW w:w="0" w:type="auto"/>
            <w:shd w:val="clear" w:color="auto" w:fill="auto"/>
          </w:tcPr>
          <w:p w14:paraId="564970CA" w14:textId="77777777" w:rsidR="004D2899" w:rsidRPr="00B8012F" w:rsidRDefault="004D2899" w:rsidP="004D2899">
            <w:r w:rsidRPr="00B8012F">
              <w:t>General lighting su</w:t>
            </w:r>
            <w:r w:rsidRPr="00B8012F">
              <w:softHyphen/>
              <w:t>ciently powered and adequate to ensure safe provision of health care including at night (mark if not applicable)</w:t>
            </w:r>
          </w:p>
        </w:tc>
        <w:tc>
          <w:tcPr>
            <w:tcW w:w="0" w:type="auto"/>
            <w:shd w:val="clear" w:color="auto" w:fill="auto"/>
          </w:tcPr>
          <w:p w14:paraId="5A78E34D" w14:textId="77777777" w:rsidR="004D2899" w:rsidRPr="00B8012F" w:rsidRDefault="004D2899" w:rsidP="004D2899"/>
        </w:tc>
      </w:tr>
      <w:tr w:rsidR="004D2899" w:rsidRPr="00B8012F" w14:paraId="1853BE36" w14:textId="77777777" w:rsidTr="004D2899">
        <w:trPr>
          <w:trHeight w:val="20"/>
        </w:trPr>
        <w:tc>
          <w:tcPr>
            <w:tcW w:w="0" w:type="auto"/>
            <w:shd w:val="clear" w:color="auto" w:fill="auto"/>
          </w:tcPr>
          <w:p w14:paraId="39EA3053" w14:textId="77777777" w:rsidR="004D2899" w:rsidRPr="00B8012F" w:rsidRDefault="004D2899" w:rsidP="004D2899">
            <w:r w:rsidRPr="00B8012F">
              <w:t>3</w:t>
            </w:r>
          </w:p>
        </w:tc>
        <w:tc>
          <w:tcPr>
            <w:tcW w:w="0" w:type="auto"/>
            <w:vMerge/>
            <w:shd w:val="clear" w:color="auto" w:fill="auto"/>
          </w:tcPr>
          <w:p w14:paraId="684CC60D" w14:textId="77777777" w:rsidR="004D2899" w:rsidRPr="00B8012F" w:rsidRDefault="004D2899" w:rsidP="004D2899"/>
        </w:tc>
        <w:tc>
          <w:tcPr>
            <w:tcW w:w="0" w:type="auto"/>
            <w:shd w:val="clear" w:color="auto" w:fill="auto"/>
          </w:tcPr>
          <w:p w14:paraId="6456E21F" w14:textId="77777777" w:rsidR="004D2899" w:rsidRPr="00B8012F" w:rsidRDefault="004D2899" w:rsidP="004D2899">
            <w:r w:rsidRPr="00B8012F">
              <w:t>Floors and horizontal work surfaces appear clean</w:t>
            </w:r>
          </w:p>
        </w:tc>
        <w:tc>
          <w:tcPr>
            <w:tcW w:w="0" w:type="auto"/>
            <w:shd w:val="clear" w:color="auto" w:fill="auto"/>
          </w:tcPr>
          <w:p w14:paraId="742DB3B3" w14:textId="77777777" w:rsidR="004D2899" w:rsidRPr="00B8012F" w:rsidRDefault="004D2899" w:rsidP="004D2899"/>
        </w:tc>
      </w:tr>
      <w:tr w:rsidR="004D2899" w:rsidRPr="00B8012F" w14:paraId="079569FD" w14:textId="77777777" w:rsidTr="004D2899">
        <w:trPr>
          <w:trHeight w:val="20"/>
        </w:trPr>
        <w:tc>
          <w:tcPr>
            <w:tcW w:w="0" w:type="auto"/>
            <w:shd w:val="clear" w:color="auto" w:fill="auto"/>
          </w:tcPr>
          <w:p w14:paraId="5FB4CB8C" w14:textId="77777777" w:rsidR="004D2899" w:rsidRPr="00B8012F" w:rsidRDefault="004D2899" w:rsidP="004D2899">
            <w:r w:rsidRPr="00B8012F">
              <w:t>4</w:t>
            </w:r>
          </w:p>
        </w:tc>
        <w:tc>
          <w:tcPr>
            <w:tcW w:w="0" w:type="auto"/>
            <w:vMerge/>
            <w:shd w:val="clear" w:color="auto" w:fill="auto"/>
          </w:tcPr>
          <w:p w14:paraId="35F1A0F6" w14:textId="77777777" w:rsidR="004D2899" w:rsidRPr="00B8012F" w:rsidRDefault="004D2899" w:rsidP="004D2899"/>
        </w:tc>
        <w:tc>
          <w:tcPr>
            <w:tcW w:w="0" w:type="auto"/>
            <w:shd w:val="clear" w:color="auto" w:fill="auto"/>
          </w:tcPr>
          <w:p w14:paraId="11B8D4D0" w14:textId="77777777" w:rsidR="004D2899" w:rsidRPr="00B8012F" w:rsidRDefault="004D2899" w:rsidP="004D2899">
            <w:r w:rsidRPr="00B8012F">
              <w:t>Appropriate and well maintained materials for cleaning (i.e. detergent, mops, buckets, etc.) are available</w:t>
            </w:r>
          </w:p>
        </w:tc>
        <w:tc>
          <w:tcPr>
            <w:tcW w:w="0" w:type="auto"/>
            <w:shd w:val="clear" w:color="auto" w:fill="auto"/>
          </w:tcPr>
          <w:p w14:paraId="7AC8E210" w14:textId="77777777" w:rsidR="004D2899" w:rsidRPr="00B8012F" w:rsidRDefault="004D2899" w:rsidP="004D2899"/>
        </w:tc>
      </w:tr>
      <w:tr w:rsidR="004D2899" w:rsidRPr="00B8012F" w14:paraId="14AE6996" w14:textId="77777777" w:rsidTr="004D2899">
        <w:trPr>
          <w:trHeight w:val="20"/>
        </w:trPr>
        <w:tc>
          <w:tcPr>
            <w:tcW w:w="0" w:type="auto"/>
            <w:shd w:val="clear" w:color="auto" w:fill="auto"/>
          </w:tcPr>
          <w:p w14:paraId="0A0FD13A" w14:textId="77777777" w:rsidR="004D2899" w:rsidRPr="00B8012F" w:rsidRDefault="004D2899" w:rsidP="004D2899">
            <w:r w:rsidRPr="00B8012F">
              <w:t>5</w:t>
            </w:r>
          </w:p>
        </w:tc>
        <w:tc>
          <w:tcPr>
            <w:tcW w:w="0" w:type="auto"/>
            <w:vMerge/>
            <w:shd w:val="clear" w:color="auto" w:fill="auto"/>
          </w:tcPr>
          <w:p w14:paraId="1BDA4808" w14:textId="77777777" w:rsidR="004D2899" w:rsidRPr="00B8012F" w:rsidRDefault="004D2899" w:rsidP="004D2899"/>
        </w:tc>
        <w:tc>
          <w:tcPr>
            <w:tcW w:w="0" w:type="auto"/>
            <w:shd w:val="clear" w:color="auto" w:fill="auto"/>
          </w:tcPr>
          <w:p w14:paraId="200A29F5" w14:textId="70ECF897" w:rsidR="004D2899" w:rsidRPr="00B8012F" w:rsidRDefault="004D2899" w:rsidP="004D2899">
            <w:r w:rsidRPr="00B8012F">
              <w:t>At least two pairs of household cleaning gloves and one pair of</w:t>
            </w:r>
            <w:r>
              <w:t xml:space="preserve"> </w:t>
            </w:r>
            <w:r w:rsidRPr="00B8012F">
              <w:t>overalls or apron and boots in a good state, for each cleaning and waste disposal staff Member</w:t>
            </w:r>
          </w:p>
        </w:tc>
        <w:tc>
          <w:tcPr>
            <w:tcW w:w="0" w:type="auto"/>
            <w:shd w:val="clear" w:color="auto" w:fill="auto"/>
          </w:tcPr>
          <w:p w14:paraId="40F867AF" w14:textId="77777777" w:rsidR="004D2899" w:rsidRPr="00B8012F" w:rsidRDefault="004D2899" w:rsidP="004D2899">
            <w:r w:rsidRPr="00B8012F">
              <w:rPr>
                <w:color w:val="171717"/>
              </w:rPr>
              <w:t>Existence of SOPs for the usage of personal protective equipment (PPE)</w:t>
            </w:r>
          </w:p>
        </w:tc>
      </w:tr>
      <w:tr w:rsidR="004D2899" w:rsidRPr="00B8012F" w14:paraId="622E4978" w14:textId="77777777" w:rsidTr="004D2899">
        <w:trPr>
          <w:trHeight w:val="20"/>
        </w:trPr>
        <w:tc>
          <w:tcPr>
            <w:tcW w:w="0" w:type="auto"/>
            <w:shd w:val="clear" w:color="auto" w:fill="auto"/>
          </w:tcPr>
          <w:p w14:paraId="02155E23" w14:textId="77777777" w:rsidR="004D2899" w:rsidRPr="00B8012F" w:rsidRDefault="004D2899" w:rsidP="004D2899">
            <w:r w:rsidRPr="00B8012F">
              <w:t>6</w:t>
            </w:r>
          </w:p>
        </w:tc>
        <w:tc>
          <w:tcPr>
            <w:tcW w:w="0" w:type="auto"/>
            <w:vMerge/>
            <w:shd w:val="clear" w:color="auto" w:fill="auto"/>
          </w:tcPr>
          <w:p w14:paraId="08C91280" w14:textId="77777777" w:rsidR="004D2899" w:rsidRPr="00B8012F" w:rsidRDefault="004D2899" w:rsidP="004D2899"/>
        </w:tc>
        <w:tc>
          <w:tcPr>
            <w:tcW w:w="0" w:type="auto"/>
            <w:shd w:val="clear" w:color="auto" w:fill="auto"/>
          </w:tcPr>
          <w:p w14:paraId="24D76B4E" w14:textId="77777777" w:rsidR="004D2899" w:rsidRPr="00B8012F" w:rsidRDefault="004D2899" w:rsidP="004D2899">
            <w:r w:rsidRPr="00B8012F">
              <w:t>At least one member of staff can demonstrate the correct procedures for cleaning and disinfection and apply them as required to maintain clean and safe rooms</w:t>
            </w:r>
          </w:p>
        </w:tc>
        <w:tc>
          <w:tcPr>
            <w:tcW w:w="0" w:type="auto"/>
            <w:shd w:val="clear" w:color="auto" w:fill="auto"/>
          </w:tcPr>
          <w:p w14:paraId="773C5FA6" w14:textId="77777777" w:rsidR="004D2899" w:rsidRPr="00B8012F" w:rsidRDefault="004D2899" w:rsidP="004D2899">
            <w:r w:rsidRPr="00B8012F">
              <w:rPr>
                <w:color w:val="171717"/>
              </w:rPr>
              <w:t>Availability of procedures for handling toxic and hazardous waste contamination</w:t>
            </w:r>
          </w:p>
        </w:tc>
      </w:tr>
      <w:tr w:rsidR="004D2899" w:rsidRPr="00B8012F" w14:paraId="343E260E" w14:textId="77777777" w:rsidTr="004D2899">
        <w:trPr>
          <w:trHeight w:val="20"/>
        </w:trPr>
        <w:tc>
          <w:tcPr>
            <w:tcW w:w="0" w:type="auto"/>
            <w:shd w:val="clear" w:color="auto" w:fill="auto"/>
          </w:tcPr>
          <w:p w14:paraId="24C560E1" w14:textId="77777777" w:rsidR="004D2899" w:rsidRPr="00B8012F" w:rsidRDefault="004D2899" w:rsidP="004D2899">
            <w:r w:rsidRPr="00B8012F">
              <w:t>7</w:t>
            </w:r>
          </w:p>
        </w:tc>
        <w:tc>
          <w:tcPr>
            <w:tcW w:w="0" w:type="auto"/>
            <w:vMerge/>
            <w:shd w:val="clear" w:color="auto" w:fill="auto"/>
          </w:tcPr>
          <w:p w14:paraId="43225AE0" w14:textId="77777777" w:rsidR="004D2899" w:rsidRPr="00B8012F" w:rsidRDefault="004D2899" w:rsidP="004D2899"/>
        </w:tc>
        <w:tc>
          <w:tcPr>
            <w:tcW w:w="0" w:type="auto"/>
            <w:shd w:val="clear" w:color="auto" w:fill="auto"/>
          </w:tcPr>
          <w:p w14:paraId="180513A0" w14:textId="788C510E" w:rsidR="004D2899" w:rsidRPr="00B8012F" w:rsidRDefault="004D2899" w:rsidP="004D2899">
            <w:r w:rsidRPr="00B8012F">
              <w:t>Beds have insecticide</w:t>
            </w:r>
            <w:r>
              <w:t>-</w:t>
            </w:r>
            <w:r w:rsidRPr="00B8012F">
              <w:t>treated nets to protect patients from mosquito-borne diseases</w:t>
            </w:r>
          </w:p>
        </w:tc>
        <w:tc>
          <w:tcPr>
            <w:tcW w:w="0" w:type="auto"/>
            <w:shd w:val="clear" w:color="auto" w:fill="auto"/>
          </w:tcPr>
          <w:p w14:paraId="15CEA935" w14:textId="77777777" w:rsidR="004D2899" w:rsidRPr="00B8012F" w:rsidRDefault="004D2899" w:rsidP="004D2899"/>
        </w:tc>
      </w:tr>
      <w:tr w:rsidR="004D2899" w:rsidRPr="00B8012F" w14:paraId="490915D6" w14:textId="77777777" w:rsidTr="004D2899">
        <w:trPr>
          <w:trHeight w:val="20"/>
        </w:trPr>
        <w:tc>
          <w:tcPr>
            <w:tcW w:w="0" w:type="auto"/>
            <w:shd w:val="clear" w:color="auto" w:fill="auto"/>
          </w:tcPr>
          <w:p w14:paraId="4F46ABB8" w14:textId="77777777" w:rsidR="004D2899" w:rsidRPr="00B8012F" w:rsidRDefault="004D2899" w:rsidP="004D2899">
            <w:r w:rsidRPr="00B8012F">
              <w:t>8</w:t>
            </w:r>
          </w:p>
        </w:tc>
        <w:tc>
          <w:tcPr>
            <w:tcW w:w="0" w:type="auto"/>
            <w:vMerge w:val="restart"/>
            <w:shd w:val="clear" w:color="auto" w:fill="auto"/>
          </w:tcPr>
          <w:p w14:paraId="65369A5E" w14:textId="77777777" w:rsidR="004D2899" w:rsidRPr="00B8012F" w:rsidRDefault="004D2899" w:rsidP="004D2899">
            <w:r w:rsidRPr="00B8012F">
              <w:t>Advanced Indicators</w:t>
            </w:r>
          </w:p>
        </w:tc>
        <w:tc>
          <w:tcPr>
            <w:tcW w:w="0" w:type="auto"/>
            <w:shd w:val="clear" w:color="auto" w:fill="auto"/>
          </w:tcPr>
          <w:p w14:paraId="7ACCF0E5" w14:textId="00CC6EE0" w:rsidR="004D2899" w:rsidRPr="00B8012F" w:rsidRDefault="004D2899" w:rsidP="004D2899">
            <w:r w:rsidRPr="00B8012F">
              <w:t xml:space="preserve">A mechanism exists to track </w:t>
            </w:r>
            <w:r>
              <w:t xml:space="preserve">the </w:t>
            </w:r>
            <w:r w:rsidRPr="00B8012F">
              <w:t>supply of IPC-related materials (such as gloves and protective equipment) to identify stock-outs</w:t>
            </w:r>
          </w:p>
        </w:tc>
        <w:tc>
          <w:tcPr>
            <w:tcW w:w="0" w:type="auto"/>
            <w:shd w:val="clear" w:color="auto" w:fill="auto"/>
          </w:tcPr>
          <w:p w14:paraId="23427ED9" w14:textId="77777777" w:rsidR="004D2899" w:rsidRPr="00B8012F" w:rsidRDefault="004D2899" w:rsidP="004D2899"/>
        </w:tc>
      </w:tr>
      <w:tr w:rsidR="004D2899" w:rsidRPr="00B8012F" w14:paraId="39D7E2A8" w14:textId="77777777" w:rsidTr="004D2899">
        <w:trPr>
          <w:trHeight w:val="20"/>
        </w:trPr>
        <w:tc>
          <w:tcPr>
            <w:tcW w:w="0" w:type="auto"/>
            <w:shd w:val="clear" w:color="auto" w:fill="auto"/>
          </w:tcPr>
          <w:p w14:paraId="7C9785C2" w14:textId="77777777" w:rsidR="004D2899" w:rsidRPr="00B8012F" w:rsidRDefault="004D2899" w:rsidP="004D2899">
            <w:r w:rsidRPr="00B8012F">
              <w:lastRenderedPageBreak/>
              <w:t>9</w:t>
            </w:r>
          </w:p>
        </w:tc>
        <w:tc>
          <w:tcPr>
            <w:tcW w:w="0" w:type="auto"/>
            <w:vMerge/>
            <w:shd w:val="clear" w:color="auto" w:fill="auto"/>
          </w:tcPr>
          <w:p w14:paraId="5BF36D91" w14:textId="77777777" w:rsidR="004D2899" w:rsidRPr="00B8012F" w:rsidRDefault="004D2899" w:rsidP="004D2899"/>
        </w:tc>
        <w:tc>
          <w:tcPr>
            <w:tcW w:w="0" w:type="auto"/>
            <w:shd w:val="clear" w:color="auto" w:fill="auto"/>
          </w:tcPr>
          <w:p w14:paraId="24BF4AE4" w14:textId="77777777" w:rsidR="004D2899" w:rsidRPr="00B8012F" w:rsidRDefault="004D2899" w:rsidP="004D2899">
            <w:r w:rsidRPr="00B8012F">
              <w:t>Record of cleaning visible and signed by the cleaners each day</w:t>
            </w:r>
          </w:p>
        </w:tc>
        <w:tc>
          <w:tcPr>
            <w:tcW w:w="0" w:type="auto"/>
            <w:shd w:val="clear" w:color="auto" w:fill="auto"/>
          </w:tcPr>
          <w:p w14:paraId="59A8BFEE" w14:textId="77777777" w:rsidR="004D2899" w:rsidRPr="00B8012F" w:rsidRDefault="004D2899" w:rsidP="004D2899"/>
        </w:tc>
      </w:tr>
      <w:tr w:rsidR="004D2899" w:rsidRPr="00B8012F" w14:paraId="32AB6F17" w14:textId="77777777" w:rsidTr="004D2899">
        <w:trPr>
          <w:trHeight w:val="20"/>
        </w:trPr>
        <w:tc>
          <w:tcPr>
            <w:tcW w:w="0" w:type="auto"/>
            <w:shd w:val="clear" w:color="auto" w:fill="auto"/>
          </w:tcPr>
          <w:p w14:paraId="2A1F0EAA" w14:textId="77777777" w:rsidR="004D2899" w:rsidRPr="00B8012F" w:rsidRDefault="004D2899" w:rsidP="004D2899">
            <w:r w:rsidRPr="00B8012F">
              <w:t>10</w:t>
            </w:r>
          </w:p>
        </w:tc>
        <w:tc>
          <w:tcPr>
            <w:tcW w:w="0" w:type="auto"/>
            <w:vMerge/>
            <w:shd w:val="clear" w:color="auto" w:fill="auto"/>
          </w:tcPr>
          <w:p w14:paraId="04825C1D" w14:textId="77777777" w:rsidR="004D2899" w:rsidRPr="00B8012F" w:rsidRDefault="004D2899" w:rsidP="004D2899"/>
        </w:tc>
        <w:tc>
          <w:tcPr>
            <w:tcW w:w="0" w:type="auto"/>
            <w:shd w:val="clear" w:color="auto" w:fill="auto"/>
          </w:tcPr>
          <w:p w14:paraId="18147B89" w14:textId="77777777" w:rsidR="004D2899" w:rsidRPr="00B8012F" w:rsidRDefault="004D2899" w:rsidP="004D2899">
            <w:r w:rsidRPr="00B8012F">
              <w:t>Laundry facilities are available to wash linen from patient beds between each patient</w:t>
            </w:r>
          </w:p>
        </w:tc>
        <w:tc>
          <w:tcPr>
            <w:tcW w:w="0" w:type="auto"/>
            <w:shd w:val="clear" w:color="auto" w:fill="auto"/>
          </w:tcPr>
          <w:p w14:paraId="64D3F6AE" w14:textId="19CA9D17" w:rsidR="004D2899" w:rsidRPr="00B8012F" w:rsidRDefault="004D2899" w:rsidP="004D2899">
            <w:r w:rsidRPr="00B8012F">
              <w:rPr>
                <w:color w:val="171717"/>
              </w:rPr>
              <w:t>Availability of laundry</w:t>
            </w:r>
            <w:r>
              <w:rPr>
                <w:color w:val="171717"/>
              </w:rPr>
              <w:t>/</w:t>
            </w:r>
            <w:r w:rsidRPr="00B8012F">
              <w:rPr>
                <w:color w:val="171717"/>
              </w:rPr>
              <w:t>laundry services</w:t>
            </w:r>
          </w:p>
        </w:tc>
      </w:tr>
      <w:tr w:rsidR="004D2899" w:rsidRPr="00B8012F" w14:paraId="459485D2" w14:textId="77777777" w:rsidTr="004D2899">
        <w:trPr>
          <w:trHeight w:val="20"/>
        </w:trPr>
        <w:tc>
          <w:tcPr>
            <w:tcW w:w="0" w:type="auto"/>
            <w:shd w:val="clear" w:color="auto" w:fill="auto"/>
          </w:tcPr>
          <w:p w14:paraId="75D1A530" w14:textId="77777777" w:rsidR="004D2899" w:rsidRPr="00B8012F" w:rsidRDefault="004D2899" w:rsidP="004D2899">
            <w:r w:rsidRPr="00B8012F">
              <w:t>11</w:t>
            </w:r>
          </w:p>
        </w:tc>
        <w:tc>
          <w:tcPr>
            <w:tcW w:w="0" w:type="auto"/>
            <w:vMerge/>
            <w:shd w:val="clear" w:color="auto" w:fill="auto"/>
          </w:tcPr>
          <w:p w14:paraId="06BB087E" w14:textId="77777777" w:rsidR="004D2899" w:rsidRPr="00B8012F" w:rsidRDefault="004D2899" w:rsidP="004D2899"/>
        </w:tc>
        <w:tc>
          <w:tcPr>
            <w:tcW w:w="0" w:type="auto"/>
            <w:shd w:val="clear" w:color="auto" w:fill="auto"/>
          </w:tcPr>
          <w:p w14:paraId="50418C89" w14:textId="7E0FD8D4" w:rsidR="004D2899" w:rsidRPr="00B8012F" w:rsidRDefault="004D2899" w:rsidP="004D2899">
            <w:r w:rsidRPr="00B8012F">
              <w:t>The facility has sufficient natural ventilation and where the climate allows, large opening windows, skylights and other vents to</w:t>
            </w:r>
            <w:r>
              <w:t xml:space="preserve"> </w:t>
            </w:r>
            <w:r w:rsidRPr="00B8012F">
              <w:t>optimize natural ventilation</w:t>
            </w:r>
          </w:p>
        </w:tc>
        <w:tc>
          <w:tcPr>
            <w:tcW w:w="0" w:type="auto"/>
            <w:shd w:val="clear" w:color="auto" w:fill="auto"/>
          </w:tcPr>
          <w:p w14:paraId="7DB93789" w14:textId="77777777" w:rsidR="004D2899" w:rsidRPr="00B8012F" w:rsidRDefault="004D2899" w:rsidP="004D2899"/>
        </w:tc>
      </w:tr>
      <w:tr w:rsidR="004D2899" w:rsidRPr="00B8012F" w14:paraId="2695EB57" w14:textId="77777777" w:rsidTr="004D2899">
        <w:trPr>
          <w:trHeight w:val="20"/>
        </w:trPr>
        <w:tc>
          <w:tcPr>
            <w:tcW w:w="0" w:type="auto"/>
            <w:shd w:val="clear" w:color="auto" w:fill="auto"/>
          </w:tcPr>
          <w:p w14:paraId="6DDE9749" w14:textId="77777777" w:rsidR="004D2899" w:rsidRPr="00B8012F" w:rsidRDefault="004D2899" w:rsidP="004D2899">
            <w:r w:rsidRPr="00B8012F">
              <w:t>12</w:t>
            </w:r>
          </w:p>
        </w:tc>
        <w:tc>
          <w:tcPr>
            <w:tcW w:w="0" w:type="auto"/>
            <w:vMerge/>
            <w:shd w:val="clear" w:color="auto" w:fill="auto"/>
          </w:tcPr>
          <w:p w14:paraId="0F5ECF19" w14:textId="77777777" w:rsidR="004D2899" w:rsidRPr="00B8012F" w:rsidRDefault="004D2899" w:rsidP="004D2899"/>
        </w:tc>
        <w:tc>
          <w:tcPr>
            <w:tcW w:w="0" w:type="auto"/>
            <w:shd w:val="clear" w:color="auto" w:fill="auto"/>
          </w:tcPr>
          <w:p w14:paraId="433BA40F" w14:textId="77777777" w:rsidR="004D2899" w:rsidRPr="00B8012F" w:rsidRDefault="004D2899" w:rsidP="004D2899">
            <w:r w:rsidRPr="00B8012F">
              <w:t>Kitchen stores and prepared food is</w:t>
            </w:r>
          </w:p>
          <w:p w14:paraId="6211B335" w14:textId="77777777" w:rsidR="004D2899" w:rsidRPr="00B8012F" w:rsidRDefault="004D2899" w:rsidP="004D2899">
            <w:r w:rsidRPr="00B8012F">
              <w:t>protected from flies, other insects or rats</w:t>
            </w:r>
          </w:p>
        </w:tc>
        <w:tc>
          <w:tcPr>
            <w:tcW w:w="0" w:type="auto"/>
            <w:shd w:val="clear" w:color="auto" w:fill="auto"/>
          </w:tcPr>
          <w:p w14:paraId="5C14D756" w14:textId="77777777" w:rsidR="004D2899" w:rsidRPr="00B8012F" w:rsidRDefault="004D2899" w:rsidP="004D2899"/>
        </w:tc>
      </w:tr>
      <w:tr w:rsidR="004D2899" w:rsidRPr="00B8012F" w14:paraId="02B39768" w14:textId="77777777" w:rsidTr="004D2899">
        <w:trPr>
          <w:trHeight w:val="20"/>
        </w:trPr>
        <w:tc>
          <w:tcPr>
            <w:tcW w:w="0" w:type="auto"/>
            <w:shd w:val="clear" w:color="auto" w:fill="auto"/>
          </w:tcPr>
          <w:p w14:paraId="60722E10" w14:textId="77777777" w:rsidR="004D2899" w:rsidRPr="00B8012F" w:rsidRDefault="004D2899" w:rsidP="004D2899">
            <w:r w:rsidRPr="00B8012F">
              <w:t>13</w:t>
            </w:r>
          </w:p>
        </w:tc>
        <w:tc>
          <w:tcPr>
            <w:tcW w:w="0" w:type="auto"/>
            <w:vMerge/>
            <w:shd w:val="clear" w:color="auto" w:fill="auto"/>
          </w:tcPr>
          <w:p w14:paraId="175E0444" w14:textId="77777777" w:rsidR="004D2899" w:rsidRPr="00B8012F" w:rsidRDefault="004D2899" w:rsidP="004D2899"/>
        </w:tc>
        <w:tc>
          <w:tcPr>
            <w:tcW w:w="0" w:type="auto"/>
            <w:shd w:val="clear" w:color="auto" w:fill="auto"/>
          </w:tcPr>
          <w:p w14:paraId="0CD66020" w14:textId="05F8461E" w:rsidR="004D2899" w:rsidRPr="00B8012F" w:rsidRDefault="004D2899" w:rsidP="004D2899">
            <w:r w:rsidRPr="00B8012F">
              <w:t xml:space="preserve">Beds for patients should be separated by 2.5 m from the centre of one bed to the next and each bed </w:t>
            </w:r>
            <w:r>
              <w:t>should have</w:t>
            </w:r>
            <w:r w:rsidRPr="00B8012F">
              <w:t xml:space="preserve"> only one patient</w:t>
            </w:r>
          </w:p>
        </w:tc>
        <w:tc>
          <w:tcPr>
            <w:tcW w:w="0" w:type="auto"/>
            <w:shd w:val="clear" w:color="auto" w:fill="auto"/>
          </w:tcPr>
          <w:p w14:paraId="173260AD" w14:textId="77777777" w:rsidR="004D2899" w:rsidRPr="00B8012F" w:rsidRDefault="004D2899" w:rsidP="004D2899"/>
        </w:tc>
      </w:tr>
      <w:tr w:rsidR="004D2899" w:rsidRPr="00B8012F" w14:paraId="0425FB5F" w14:textId="77777777" w:rsidTr="004D2899">
        <w:trPr>
          <w:trHeight w:val="20"/>
        </w:trPr>
        <w:tc>
          <w:tcPr>
            <w:tcW w:w="0" w:type="auto"/>
            <w:gridSpan w:val="4"/>
            <w:shd w:val="clear" w:color="auto" w:fill="auto"/>
          </w:tcPr>
          <w:p w14:paraId="3EC419FE" w14:textId="77777777" w:rsidR="004D2899" w:rsidRPr="00B8012F" w:rsidRDefault="004D2899" w:rsidP="004D2899">
            <w:r w:rsidRPr="00D70544">
              <w:t>Management Services</w:t>
            </w:r>
          </w:p>
        </w:tc>
      </w:tr>
      <w:tr w:rsidR="004D2899" w:rsidRPr="00B8012F" w14:paraId="0EED2B2B" w14:textId="77777777" w:rsidTr="004D2899">
        <w:trPr>
          <w:trHeight w:val="20"/>
        </w:trPr>
        <w:tc>
          <w:tcPr>
            <w:tcW w:w="0" w:type="auto"/>
            <w:shd w:val="clear" w:color="auto" w:fill="auto"/>
          </w:tcPr>
          <w:p w14:paraId="40292AAD" w14:textId="77777777" w:rsidR="004D2899" w:rsidRPr="00B8012F" w:rsidRDefault="004D2899" w:rsidP="004D2899">
            <w:r w:rsidRPr="00B8012F">
              <w:t>1</w:t>
            </w:r>
          </w:p>
        </w:tc>
        <w:tc>
          <w:tcPr>
            <w:tcW w:w="0" w:type="auto"/>
            <w:vMerge w:val="restart"/>
            <w:shd w:val="clear" w:color="auto" w:fill="auto"/>
          </w:tcPr>
          <w:p w14:paraId="06570D69" w14:textId="77777777" w:rsidR="004D2899" w:rsidRPr="00B8012F" w:rsidRDefault="004D2899" w:rsidP="004D2899">
            <w:r w:rsidRPr="00B8012F">
              <w:t>Essential Indicators</w:t>
            </w:r>
          </w:p>
        </w:tc>
        <w:tc>
          <w:tcPr>
            <w:tcW w:w="0" w:type="auto"/>
            <w:shd w:val="clear" w:color="auto" w:fill="auto"/>
          </w:tcPr>
          <w:p w14:paraId="54AA3176" w14:textId="77777777" w:rsidR="004D2899" w:rsidRPr="00B8012F" w:rsidRDefault="004D2899" w:rsidP="004D2899">
            <w:r w:rsidRPr="00B8012F">
              <w:t>WASH FIT or other quality improvement/management plan for the facility is in place, implemented and regularly monitored</w:t>
            </w:r>
          </w:p>
        </w:tc>
        <w:tc>
          <w:tcPr>
            <w:tcW w:w="0" w:type="auto"/>
            <w:shd w:val="clear" w:color="auto" w:fill="auto"/>
          </w:tcPr>
          <w:p w14:paraId="20385E2D" w14:textId="77777777" w:rsidR="004D2899" w:rsidRPr="00B8012F" w:rsidRDefault="004D2899" w:rsidP="004D2899">
            <w:pPr>
              <w:rPr>
                <w:color w:val="171717"/>
                <w:kern w:val="2"/>
              </w:rPr>
            </w:pPr>
            <w:r w:rsidRPr="00B8012F">
              <w:rPr>
                <w:color w:val="171717"/>
                <w:kern w:val="2"/>
              </w:rPr>
              <w:t>Availability of hospital strategic plan documents</w:t>
            </w:r>
          </w:p>
          <w:p w14:paraId="2D81A3D0" w14:textId="77777777" w:rsidR="004D2899" w:rsidRPr="00B8012F" w:rsidRDefault="004D2899" w:rsidP="004D2899">
            <w:pPr>
              <w:rPr>
                <w:color w:val="171717"/>
                <w:kern w:val="2"/>
              </w:rPr>
            </w:pPr>
            <w:r w:rsidRPr="00B8012F">
              <w:rPr>
                <w:color w:val="171717"/>
                <w:kern w:val="2"/>
              </w:rPr>
              <w:t>Organizing in carrying out the strategic plan</w:t>
            </w:r>
          </w:p>
          <w:p w14:paraId="617636A1" w14:textId="77777777" w:rsidR="004D2899" w:rsidRPr="00B8012F" w:rsidRDefault="004D2899" w:rsidP="004D2899">
            <w:pPr>
              <w:rPr>
                <w:color w:val="171717"/>
                <w:kern w:val="2"/>
              </w:rPr>
            </w:pPr>
            <w:r w:rsidRPr="00B8012F">
              <w:rPr>
                <w:color w:val="171717"/>
                <w:kern w:val="2"/>
              </w:rPr>
              <w:t>Availability of implementation documents</w:t>
            </w:r>
          </w:p>
          <w:p w14:paraId="0F1AB70D" w14:textId="77777777" w:rsidR="004D2899" w:rsidRPr="00B8012F" w:rsidRDefault="004D2899" w:rsidP="004D2899">
            <w:pPr>
              <w:rPr>
                <w:color w:val="171717"/>
                <w:kern w:val="2"/>
              </w:rPr>
            </w:pPr>
            <w:r w:rsidRPr="00B8012F">
              <w:rPr>
                <w:color w:val="171717"/>
                <w:kern w:val="2"/>
              </w:rPr>
              <w:t>Implementation of evaluation monitoring</w:t>
            </w:r>
          </w:p>
        </w:tc>
      </w:tr>
      <w:tr w:rsidR="004D2899" w:rsidRPr="00B8012F" w14:paraId="740FE7C6" w14:textId="77777777" w:rsidTr="004D2899">
        <w:trPr>
          <w:trHeight w:val="20"/>
        </w:trPr>
        <w:tc>
          <w:tcPr>
            <w:tcW w:w="0" w:type="auto"/>
            <w:shd w:val="clear" w:color="auto" w:fill="auto"/>
          </w:tcPr>
          <w:p w14:paraId="3B9DC200" w14:textId="77777777" w:rsidR="004D2899" w:rsidRPr="00B8012F" w:rsidRDefault="004D2899" w:rsidP="004D2899">
            <w:r w:rsidRPr="00B8012F">
              <w:t>2</w:t>
            </w:r>
          </w:p>
        </w:tc>
        <w:tc>
          <w:tcPr>
            <w:tcW w:w="0" w:type="auto"/>
            <w:vMerge/>
            <w:shd w:val="clear" w:color="auto" w:fill="auto"/>
          </w:tcPr>
          <w:p w14:paraId="2E284860" w14:textId="77777777" w:rsidR="004D2899" w:rsidRPr="00B8012F" w:rsidRDefault="004D2899" w:rsidP="004D2899"/>
        </w:tc>
        <w:tc>
          <w:tcPr>
            <w:tcW w:w="0" w:type="auto"/>
            <w:shd w:val="clear" w:color="auto" w:fill="auto"/>
          </w:tcPr>
          <w:p w14:paraId="5A6D6490" w14:textId="77777777" w:rsidR="004D2899" w:rsidRPr="00B8012F" w:rsidRDefault="004D2899" w:rsidP="004D2899">
            <w:r w:rsidRPr="00B8012F">
              <w:t>An annual planned budget for the facility is available and includes funding for WASH infrastructure, services, personnel and the continuous procurement of WASH items (hand hygiene products, minor supplies to repair pipes, toilets, etc.) which is su</w:t>
            </w:r>
            <w:r w:rsidRPr="00B8012F">
              <w:softHyphen/>
              <w:t>cient to meet the needs of the facility</w:t>
            </w:r>
          </w:p>
        </w:tc>
        <w:tc>
          <w:tcPr>
            <w:tcW w:w="0" w:type="auto"/>
            <w:shd w:val="clear" w:color="auto" w:fill="auto"/>
          </w:tcPr>
          <w:p w14:paraId="31B7D26A" w14:textId="77777777" w:rsidR="004D2899" w:rsidRPr="00B8012F" w:rsidRDefault="004D2899" w:rsidP="004D2899">
            <w:r w:rsidRPr="00B8012F">
              <w:rPr>
                <w:color w:val="171717"/>
              </w:rPr>
              <w:t>Availability of budget for the implementation of health promotion activities in hospitals</w:t>
            </w:r>
          </w:p>
        </w:tc>
      </w:tr>
      <w:tr w:rsidR="004D2899" w:rsidRPr="00B8012F" w14:paraId="21F72FFB" w14:textId="77777777" w:rsidTr="004D2899">
        <w:trPr>
          <w:trHeight w:val="20"/>
        </w:trPr>
        <w:tc>
          <w:tcPr>
            <w:tcW w:w="0" w:type="auto"/>
            <w:shd w:val="clear" w:color="auto" w:fill="auto"/>
          </w:tcPr>
          <w:p w14:paraId="213B8AC5" w14:textId="77777777" w:rsidR="004D2899" w:rsidRPr="00B8012F" w:rsidRDefault="004D2899" w:rsidP="004D2899">
            <w:r w:rsidRPr="00B8012F">
              <w:t>3</w:t>
            </w:r>
          </w:p>
        </w:tc>
        <w:tc>
          <w:tcPr>
            <w:tcW w:w="0" w:type="auto"/>
            <w:vMerge/>
            <w:shd w:val="clear" w:color="auto" w:fill="auto"/>
          </w:tcPr>
          <w:p w14:paraId="04477A84" w14:textId="77777777" w:rsidR="004D2899" w:rsidRPr="00B8012F" w:rsidRDefault="004D2899" w:rsidP="004D2899"/>
        </w:tc>
        <w:tc>
          <w:tcPr>
            <w:tcW w:w="0" w:type="auto"/>
            <w:shd w:val="clear" w:color="auto" w:fill="auto"/>
          </w:tcPr>
          <w:p w14:paraId="4533D05A" w14:textId="77777777" w:rsidR="004D2899" w:rsidRPr="00B8012F" w:rsidRDefault="004D2899" w:rsidP="004D2899">
            <w:r w:rsidRPr="00B8012F">
              <w:t>An up-to-date diagram of the facility management structure is clearly visible and legible</w:t>
            </w:r>
          </w:p>
        </w:tc>
        <w:tc>
          <w:tcPr>
            <w:tcW w:w="0" w:type="auto"/>
            <w:shd w:val="clear" w:color="auto" w:fill="auto"/>
          </w:tcPr>
          <w:p w14:paraId="6FCCE196" w14:textId="77777777" w:rsidR="004D2899" w:rsidRPr="00B8012F" w:rsidRDefault="004D2899" w:rsidP="004D2899">
            <w:r w:rsidRPr="00B8012F">
              <w:rPr>
                <w:color w:val="171717"/>
              </w:rPr>
              <w:t>Hospital organizational structure</w:t>
            </w:r>
          </w:p>
        </w:tc>
      </w:tr>
      <w:tr w:rsidR="004D2899" w:rsidRPr="00B8012F" w14:paraId="47F8516E" w14:textId="77777777" w:rsidTr="004D2899">
        <w:trPr>
          <w:trHeight w:val="20"/>
        </w:trPr>
        <w:tc>
          <w:tcPr>
            <w:tcW w:w="0" w:type="auto"/>
            <w:shd w:val="clear" w:color="auto" w:fill="auto"/>
          </w:tcPr>
          <w:p w14:paraId="22F866A9" w14:textId="77777777" w:rsidR="004D2899" w:rsidRPr="00B8012F" w:rsidRDefault="004D2899" w:rsidP="004D2899">
            <w:r w:rsidRPr="00B8012F">
              <w:lastRenderedPageBreak/>
              <w:t>4</w:t>
            </w:r>
          </w:p>
        </w:tc>
        <w:tc>
          <w:tcPr>
            <w:tcW w:w="0" w:type="auto"/>
            <w:vMerge/>
            <w:shd w:val="clear" w:color="auto" w:fill="auto"/>
          </w:tcPr>
          <w:p w14:paraId="2E8716E5" w14:textId="77777777" w:rsidR="004D2899" w:rsidRPr="00B8012F" w:rsidRDefault="004D2899" w:rsidP="004D2899"/>
        </w:tc>
        <w:tc>
          <w:tcPr>
            <w:tcW w:w="0" w:type="auto"/>
            <w:shd w:val="clear" w:color="auto" w:fill="auto"/>
          </w:tcPr>
          <w:p w14:paraId="0F861D32" w14:textId="77777777" w:rsidR="004D2899" w:rsidRPr="00B8012F" w:rsidRDefault="004D2899" w:rsidP="004D2899">
            <w:r w:rsidRPr="00B8012F">
              <w:t>Adequate cleaners and WASH maintenance staff are available</w:t>
            </w:r>
          </w:p>
        </w:tc>
        <w:tc>
          <w:tcPr>
            <w:tcW w:w="0" w:type="auto"/>
            <w:shd w:val="clear" w:color="auto" w:fill="auto"/>
          </w:tcPr>
          <w:p w14:paraId="271ABE03" w14:textId="77777777" w:rsidR="004D2899" w:rsidRPr="00B8012F" w:rsidRDefault="004D2899" w:rsidP="004D2899">
            <w:pPr>
              <w:rPr>
                <w:color w:val="171717"/>
              </w:rPr>
            </w:pPr>
          </w:p>
        </w:tc>
      </w:tr>
      <w:tr w:rsidR="004D2899" w:rsidRPr="00B8012F" w14:paraId="167E5E59" w14:textId="77777777" w:rsidTr="004D2899">
        <w:trPr>
          <w:trHeight w:val="20"/>
        </w:trPr>
        <w:tc>
          <w:tcPr>
            <w:tcW w:w="0" w:type="auto"/>
            <w:shd w:val="clear" w:color="auto" w:fill="auto"/>
          </w:tcPr>
          <w:p w14:paraId="1C58C8B9" w14:textId="77777777" w:rsidR="004D2899" w:rsidRPr="00B8012F" w:rsidRDefault="004D2899" w:rsidP="004D2899">
            <w:r w:rsidRPr="00B8012F">
              <w:t>5</w:t>
            </w:r>
          </w:p>
        </w:tc>
        <w:tc>
          <w:tcPr>
            <w:tcW w:w="0" w:type="auto"/>
            <w:vMerge w:val="restart"/>
            <w:shd w:val="clear" w:color="auto" w:fill="auto"/>
          </w:tcPr>
          <w:p w14:paraId="151919EE" w14:textId="77777777" w:rsidR="004D2899" w:rsidRPr="00B8012F" w:rsidRDefault="004D2899" w:rsidP="004D2899">
            <w:r w:rsidRPr="00B8012F">
              <w:t>Advanced Indicators</w:t>
            </w:r>
          </w:p>
        </w:tc>
        <w:tc>
          <w:tcPr>
            <w:tcW w:w="0" w:type="auto"/>
            <w:shd w:val="clear" w:color="auto" w:fill="auto"/>
          </w:tcPr>
          <w:p w14:paraId="7F048631" w14:textId="77777777" w:rsidR="004D2899" w:rsidRPr="00B8012F" w:rsidRDefault="004D2899" w:rsidP="004D2899">
            <w:r w:rsidRPr="00B8012F">
              <w:t>A protocol for operation and maintenance, including procurement of WASH supplies is visible, legible and implemented</w:t>
            </w:r>
          </w:p>
        </w:tc>
        <w:tc>
          <w:tcPr>
            <w:tcW w:w="0" w:type="auto"/>
            <w:shd w:val="clear" w:color="auto" w:fill="auto"/>
          </w:tcPr>
          <w:p w14:paraId="6B9CF19F" w14:textId="77777777" w:rsidR="004D2899" w:rsidRPr="00B8012F" w:rsidRDefault="004D2899" w:rsidP="004D2899">
            <w:pPr>
              <w:rPr>
                <w:color w:val="171717"/>
                <w:kern w:val="2"/>
              </w:rPr>
            </w:pPr>
            <w:r w:rsidRPr="00B8012F">
              <w:rPr>
                <w:color w:val="171717"/>
                <w:kern w:val="2"/>
              </w:rPr>
              <w:t>Hospital occupational health and safety program (policy)</w:t>
            </w:r>
          </w:p>
          <w:p w14:paraId="7EEE4948" w14:textId="77777777" w:rsidR="004D2899" w:rsidRPr="00B8012F" w:rsidRDefault="004D2899" w:rsidP="004D2899">
            <w:pPr>
              <w:rPr>
                <w:color w:val="171717"/>
                <w:kern w:val="2"/>
              </w:rPr>
            </w:pPr>
            <w:r w:rsidRPr="00B8012F">
              <w:rPr>
                <w:color w:val="171717"/>
                <w:kern w:val="2"/>
              </w:rPr>
              <w:t>Availability of standard infection prevention precautions guidelines</w:t>
            </w:r>
          </w:p>
        </w:tc>
      </w:tr>
      <w:tr w:rsidR="004D2899" w:rsidRPr="00B8012F" w14:paraId="55A019D5" w14:textId="77777777" w:rsidTr="004D2899">
        <w:trPr>
          <w:trHeight w:val="20"/>
        </w:trPr>
        <w:tc>
          <w:tcPr>
            <w:tcW w:w="0" w:type="auto"/>
            <w:shd w:val="clear" w:color="auto" w:fill="auto"/>
          </w:tcPr>
          <w:p w14:paraId="08F6344F" w14:textId="77777777" w:rsidR="004D2899" w:rsidRPr="00B8012F" w:rsidRDefault="004D2899" w:rsidP="004D2899">
            <w:r w:rsidRPr="00B8012F">
              <w:t>6</w:t>
            </w:r>
          </w:p>
        </w:tc>
        <w:tc>
          <w:tcPr>
            <w:tcW w:w="0" w:type="auto"/>
            <w:vMerge/>
            <w:shd w:val="clear" w:color="auto" w:fill="auto"/>
          </w:tcPr>
          <w:p w14:paraId="6841621C" w14:textId="77777777" w:rsidR="004D2899" w:rsidRPr="00B8012F" w:rsidRDefault="004D2899" w:rsidP="004D2899"/>
        </w:tc>
        <w:tc>
          <w:tcPr>
            <w:tcW w:w="0" w:type="auto"/>
            <w:shd w:val="clear" w:color="auto" w:fill="auto"/>
          </w:tcPr>
          <w:p w14:paraId="2F5DBAD8" w14:textId="4644BC36" w:rsidR="004D2899" w:rsidRPr="00B8012F" w:rsidRDefault="004D2899" w:rsidP="004D2899">
            <w:r w:rsidRPr="00B8012F">
              <w:t>Regular ward-based audits are undertaken to assess the availability of handrub, soap, single</w:t>
            </w:r>
            <w:r>
              <w:t>-</w:t>
            </w:r>
            <w:r w:rsidRPr="00B8012F">
              <w:t>use towels and other hand hygiene resources</w:t>
            </w:r>
          </w:p>
        </w:tc>
        <w:tc>
          <w:tcPr>
            <w:tcW w:w="0" w:type="auto"/>
            <w:shd w:val="clear" w:color="auto" w:fill="auto"/>
          </w:tcPr>
          <w:p w14:paraId="39D5AECF" w14:textId="77777777" w:rsidR="004D2899" w:rsidRPr="00B8012F" w:rsidRDefault="004D2899" w:rsidP="004D2899"/>
        </w:tc>
      </w:tr>
      <w:tr w:rsidR="004D2899" w:rsidRPr="00B8012F" w14:paraId="10A5EB2B" w14:textId="77777777" w:rsidTr="004D2899">
        <w:trPr>
          <w:trHeight w:val="20"/>
        </w:trPr>
        <w:tc>
          <w:tcPr>
            <w:tcW w:w="0" w:type="auto"/>
            <w:shd w:val="clear" w:color="auto" w:fill="auto"/>
          </w:tcPr>
          <w:p w14:paraId="7A0BEA06" w14:textId="77777777" w:rsidR="004D2899" w:rsidRPr="00B8012F" w:rsidRDefault="004D2899" w:rsidP="004D2899">
            <w:r w:rsidRPr="00B8012F">
              <w:t>7</w:t>
            </w:r>
          </w:p>
        </w:tc>
        <w:tc>
          <w:tcPr>
            <w:tcW w:w="0" w:type="auto"/>
            <w:vMerge/>
            <w:shd w:val="clear" w:color="auto" w:fill="auto"/>
          </w:tcPr>
          <w:p w14:paraId="361DECBB" w14:textId="77777777" w:rsidR="004D2899" w:rsidRPr="00B8012F" w:rsidRDefault="004D2899" w:rsidP="004D2899"/>
        </w:tc>
        <w:tc>
          <w:tcPr>
            <w:tcW w:w="0" w:type="auto"/>
            <w:shd w:val="clear" w:color="auto" w:fill="auto"/>
          </w:tcPr>
          <w:p w14:paraId="350F81D9" w14:textId="4F4807B4" w:rsidR="004D2899" w:rsidRPr="00B8012F" w:rsidRDefault="004D2899" w:rsidP="004D2899">
            <w:r w:rsidRPr="00B8012F">
              <w:t>New healthcare personnel receive IPC training as part of their orientation programme</w:t>
            </w:r>
          </w:p>
        </w:tc>
        <w:tc>
          <w:tcPr>
            <w:tcW w:w="0" w:type="auto"/>
            <w:shd w:val="clear" w:color="auto" w:fill="auto"/>
          </w:tcPr>
          <w:p w14:paraId="2EF5395A" w14:textId="77777777" w:rsidR="004D2899" w:rsidRPr="00B8012F" w:rsidRDefault="004D2899" w:rsidP="004D2899"/>
        </w:tc>
      </w:tr>
      <w:tr w:rsidR="004D2899" w:rsidRPr="00B8012F" w14:paraId="2B1A5742" w14:textId="77777777" w:rsidTr="004D2899">
        <w:trPr>
          <w:trHeight w:val="20"/>
        </w:trPr>
        <w:tc>
          <w:tcPr>
            <w:tcW w:w="0" w:type="auto"/>
            <w:shd w:val="clear" w:color="auto" w:fill="auto"/>
          </w:tcPr>
          <w:p w14:paraId="483B904F" w14:textId="77777777" w:rsidR="004D2899" w:rsidRPr="00B8012F" w:rsidRDefault="004D2899" w:rsidP="004D2899">
            <w:r w:rsidRPr="00B8012F">
              <w:t>8</w:t>
            </w:r>
          </w:p>
        </w:tc>
        <w:tc>
          <w:tcPr>
            <w:tcW w:w="0" w:type="auto"/>
            <w:vMerge/>
            <w:shd w:val="clear" w:color="auto" w:fill="auto"/>
          </w:tcPr>
          <w:p w14:paraId="301C0FAD" w14:textId="77777777" w:rsidR="004D2899" w:rsidRPr="00B8012F" w:rsidRDefault="004D2899" w:rsidP="004D2899"/>
        </w:tc>
        <w:tc>
          <w:tcPr>
            <w:tcW w:w="0" w:type="auto"/>
            <w:shd w:val="clear" w:color="auto" w:fill="auto"/>
          </w:tcPr>
          <w:p w14:paraId="3F9225AE" w14:textId="77777777" w:rsidR="004D2899" w:rsidRPr="00B8012F" w:rsidRDefault="004D2899" w:rsidP="004D2899">
            <w:r w:rsidRPr="00B8012F">
              <w:t>Health care staff are trained on WASH/IPC each year</w:t>
            </w:r>
          </w:p>
        </w:tc>
        <w:tc>
          <w:tcPr>
            <w:tcW w:w="0" w:type="auto"/>
            <w:shd w:val="clear" w:color="auto" w:fill="auto"/>
          </w:tcPr>
          <w:p w14:paraId="64BC6923" w14:textId="77777777" w:rsidR="004D2899" w:rsidRPr="00B8012F" w:rsidRDefault="004D2899" w:rsidP="004D2899">
            <w:r w:rsidRPr="00B8012F">
              <w:rPr>
                <w:color w:val="171717"/>
              </w:rPr>
              <w:t>Staff education and training (development) program in occupational safety, fire hazard and disaster in 2018</w:t>
            </w:r>
          </w:p>
        </w:tc>
      </w:tr>
      <w:tr w:rsidR="004D2899" w:rsidRPr="00B8012F" w14:paraId="4121C743" w14:textId="77777777" w:rsidTr="004D2899">
        <w:trPr>
          <w:trHeight w:val="20"/>
        </w:trPr>
        <w:tc>
          <w:tcPr>
            <w:tcW w:w="0" w:type="auto"/>
            <w:shd w:val="clear" w:color="auto" w:fill="auto"/>
          </w:tcPr>
          <w:p w14:paraId="2C9235E7" w14:textId="77777777" w:rsidR="004D2899" w:rsidRPr="00B8012F" w:rsidRDefault="004D2899" w:rsidP="004D2899">
            <w:r w:rsidRPr="00B8012F">
              <w:t>9</w:t>
            </w:r>
          </w:p>
        </w:tc>
        <w:tc>
          <w:tcPr>
            <w:tcW w:w="0" w:type="auto"/>
            <w:vMerge/>
            <w:shd w:val="clear" w:color="auto" w:fill="auto"/>
          </w:tcPr>
          <w:p w14:paraId="002A97DE" w14:textId="77777777" w:rsidR="004D2899" w:rsidRPr="00B8012F" w:rsidRDefault="004D2899" w:rsidP="004D2899"/>
        </w:tc>
        <w:tc>
          <w:tcPr>
            <w:tcW w:w="0" w:type="auto"/>
            <w:shd w:val="clear" w:color="auto" w:fill="auto"/>
          </w:tcPr>
          <w:p w14:paraId="7D10D4EB" w14:textId="117FDC32" w:rsidR="004D2899" w:rsidRPr="00B8012F" w:rsidRDefault="004D2899" w:rsidP="004D2899">
            <w:r>
              <w:t>The f</w:t>
            </w:r>
            <w:r w:rsidRPr="00B8012F">
              <w:t>acility has a dedicated WASH or IPC</w:t>
            </w:r>
          </w:p>
          <w:p w14:paraId="09C54133" w14:textId="77777777" w:rsidR="004D2899" w:rsidRPr="00B8012F" w:rsidRDefault="004D2899" w:rsidP="004D2899">
            <w:r w:rsidRPr="00B8012F">
              <w:t>focal person</w:t>
            </w:r>
          </w:p>
        </w:tc>
        <w:tc>
          <w:tcPr>
            <w:tcW w:w="0" w:type="auto"/>
            <w:shd w:val="clear" w:color="auto" w:fill="auto"/>
          </w:tcPr>
          <w:p w14:paraId="6F62ECC2" w14:textId="77777777" w:rsidR="004D2899" w:rsidRPr="00B8012F" w:rsidRDefault="004D2899" w:rsidP="004D2899">
            <w:pPr>
              <w:rPr>
                <w:color w:val="171717"/>
              </w:rPr>
            </w:pPr>
            <w:r w:rsidRPr="00B8012F">
              <w:rPr>
                <w:color w:val="171717"/>
              </w:rPr>
              <w:t>Availability of Nosocomial Infection Control Committee or Infection Prevention and Control (IPC)</w:t>
            </w:r>
          </w:p>
        </w:tc>
      </w:tr>
      <w:tr w:rsidR="004D2899" w:rsidRPr="00B8012F" w14:paraId="2628345B" w14:textId="77777777" w:rsidTr="004D2899">
        <w:trPr>
          <w:trHeight w:val="20"/>
        </w:trPr>
        <w:tc>
          <w:tcPr>
            <w:tcW w:w="0" w:type="auto"/>
            <w:shd w:val="clear" w:color="auto" w:fill="auto"/>
          </w:tcPr>
          <w:p w14:paraId="47E627B0" w14:textId="77777777" w:rsidR="004D2899" w:rsidRPr="00B8012F" w:rsidRDefault="004D2899" w:rsidP="004D2899">
            <w:r w:rsidRPr="00B8012F">
              <w:t>10</w:t>
            </w:r>
          </w:p>
        </w:tc>
        <w:tc>
          <w:tcPr>
            <w:tcW w:w="0" w:type="auto"/>
            <w:vMerge/>
            <w:shd w:val="clear" w:color="auto" w:fill="auto"/>
          </w:tcPr>
          <w:p w14:paraId="638D5650" w14:textId="77777777" w:rsidR="004D2899" w:rsidRPr="00B8012F" w:rsidRDefault="004D2899" w:rsidP="004D2899"/>
        </w:tc>
        <w:tc>
          <w:tcPr>
            <w:tcW w:w="0" w:type="auto"/>
            <w:shd w:val="clear" w:color="auto" w:fill="auto"/>
          </w:tcPr>
          <w:p w14:paraId="403530ED" w14:textId="77777777" w:rsidR="004D2899" w:rsidRPr="00B8012F" w:rsidRDefault="004D2899" w:rsidP="004D2899">
            <w:r w:rsidRPr="00B8012F">
              <w:t>All staff have a job description written clearly and legibly, including WASH-related responsibilities and are regularly appraised on their performance</w:t>
            </w:r>
          </w:p>
        </w:tc>
        <w:tc>
          <w:tcPr>
            <w:tcW w:w="0" w:type="auto"/>
            <w:shd w:val="clear" w:color="auto" w:fill="auto"/>
          </w:tcPr>
          <w:p w14:paraId="53A2C339" w14:textId="77777777" w:rsidR="004D2899" w:rsidRPr="00B8012F" w:rsidRDefault="004D2899" w:rsidP="004D2899"/>
        </w:tc>
      </w:tr>
      <w:tr w:rsidR="004D2899" w:rsidRPr="00B8012F" w14:paraId="096B387D" w14:textId="77777777" w:rsidTr="004D2899">
        <w:trPr>
          <w:trHeight w:val="20"/>
        </w:trPr>
        <w:tc>
          <w:tcPr>
            <w:tcW w:w="0" w:type="auto"/>
            <w:shd w:val="clear" w:color="auto" w:fill="auto"/>
          </w:tcPr>
          <w:p w14:paraId="6F6D47F2" w14:textId="77777777" w:rsidR="004D2899" w:rsidRPr="00B8012F" w:rsidRDefault="004D2899" w:rsidP="004D2899">
            <w:r w:rsidRPr="00B8012F">
              <w:t>11</w:t>
            </w:r>
          </w:p>
        </w:tc>
        <w:tc>
          <w:tcPr>
            <w:tcW w:w="0" w:type="auto"/>
            <w:vMerge/>
            <w:shd w:val="clear" w:color="auto" w:fill="auto"/>
          </w:tcPr>
          <w:p w14:paraId="4E6DF44B" w14:textId="77777777" w:rsidR="004D2899" w:rsidRPr="00B8012F" w:rsidRDefault="004D2899" w:rsidP="004D2899"/>
        </w:tc>
        <w:tc>
          <w:tcPr>
            <w:tcW w:w="0" w:type="auto"/>
            <w:shd w:val="clear" w:color="auto" w:fill="auto"/>
          </w:tcPr>
          <w:p w14:paraId="6B41B1F1" w14:textId="77777777" w:rsidR="004D2899" w:rsidRPr="00B8012F" w:rsidRDefault="004D2899" w:rsidP="004D2899">
            <w:r w:rsidRPr="00B8012F">
              <w:t>High performing staff are recognized and rewarded and those that do not perform are dealt with accordingly</w:t>
            </w:r>
          </w:p>
        </w:tc>
        <w:tc>
          <w:tcPr>
            <w:tcW w:w="0" w:type="auto"/>
            <w:shd w:val="clear" w:color="auto" w:fill="auto"/>
          </w:tcPr>
          <w:p w14:paraId="52545C71" w14:textId="77777777" w:rsidR="004D2899" w:rsidRPr="00B8012F" w:rsidRDefault="004D2899" w:rsidP="004D2899"/>
        </w:tc>
      </w:tr>
    </w:tbl>
    <w:p w14:paraId="7162DA4A" w14:textId="77777777" w:rsidR="004D2899" w:rsidRDefault="004D2899" w:rsidP="004D2899"/>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5EDC0" w14:textId="77777777" w:rsidR="00673028" w:rsidRDefault="00673028" w:rsidP="00117666">
      <w:pPr>
        <w:spacing w:after="0"/>
      </w:pPr>
      <w:r>
        <w:separator/>
      </w:r>
    </w:p>
  </w:endnote>
  <w:endnote w:type="continuationSeparator" w:id="0">
    <w:p w14:paraId="38BF3AF4" w14:textId="77777777" w:rsidR="00673028" w:rsidRDefault="006730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Che">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527F5" w14:textId="77777777" w:rsidR="00673028" w:rsidRDefault="00673028" w:rsidP="00117666">
      <w:pPr>
        <w:spacing w:after="0"/>
      </w:pPr>
      <w:r>
        <w:separator/>
      </w:r>
    </w:p>
  </w:footnote>
  <w:footnote w:type="continuationSeparator" w:id="0">
    <w:p w14:paraId="54F8C2CE" w14:textId="77777777" w:rsidR="00673028" w:rsidRDefault="006730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57626CD"/>
    <w:multiLevelType w:val="hybridMultilevel"/>
    <w:tmpl w:val="91ACDE7A"/>
    <w:lvl w:ilvl="0" w:tplc="38090001">
      <w:start w:val="1"/>
      <w:numFmt w:val="bullet"/>
      <w:lvlText w:val=""/>
      <w:lvlJc w:val="left"/>
      <w:pPr>
        <w:ind w:left="360" w:hanging="360"/>
      </w:pPr>
      <w:rPr>
        <w:rFonts w:ascii="Symbol" w:hAnsi="Symbol" w:hint="default"/>
      </w:rPr>
    </w:lvl>
    <w:lvl w:ilvl="1" w:tplc="38090003">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8677179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hideSpellingErrors/>
  <w:hideGrammaticalErrors/>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Q0MjEwMjQ1MDW0MDVU0lEKTi0uzszPAykwrAUAHvJCmi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D2899"/>
    <w:rsid w:val="00517A89"/>
    <w:rsid w:val="005250F2"/>
    <w:rsid w:val="00593EEA"/>
    <w:rsid w:val="005A5EEE"/>
    <w:rsid w:val="006375C7"/>
    <w:rsid w:val="00654E8F"/>
    <w:rsid w:val="00660D05"/>
    <w:rsid w:val="00673028"/>
    <w:rsid w:val="006820B1"/>
    <w:rsid w:val="006B7D14"/>
    <w:rsid w:val="00701727"/>
    <w:rsid w:val="0070566C"/>
    <w:rsid w:val="00714C50"/>
    <w:rsid w:val="00725A7D"/>
    <w:rsid w:val="007501BE"/>
    <w:rsid w:val="00781DCD"/>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720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Body">
    <w:name w:val="Body"/>
    <w:basedOn w:val="Normal"/>
    <w:rsid w:val="004D2899"/>
    <w:pPr>
      <w:widowControl w:val="0"/>
      <w:autoSpaceDE w:val="0"/>
      <w:autoSpaceDN w:val="0"/>
      <w:adjustRightInd w:val="0"/>
      <w:spacing w:before="0" w:after="0" w:line="360" w:lineRule="auto"/>
      <w:ind w:firstLine="340"/>
      <w:jc w:val="both"/>
      <w:textAlignment w:val="baseline"/>
    </w:pPr>
    <w:rPr>
      <w:rFonts w:eastAsia="BatangChe" w:cs="Times New Roman"/>
      <w:szCs w:val="20"/>
      <w:lang w:val="en" w:eastAsia="ko-KR"/>
    </w:rPr>
  </w:style>
  <w:style w:type="character" w:customStyle="1" w:styleId="ListParagraphChar">
    <w:name w:val="List Paragraph Char"/>
    <w:link w:val="ListParagraph"/>
    <w:uiPriority w:val="34"/>
    <w:rsid w:val="004D2899"/>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8</Pages>
  <Words>1493</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ni Daniel</cp:lastModifiedBy>
  <cp:revision>4</cp:revision>
  <cp:lastPrinted>2013-10-03T12:51:00Z</cp:lastPrinted>
  <dcterms:created xsi:type="dcterms:W3CDTF">2023-10-16T10:00:00Z</dcterms:created>
  <dcterms:modified xsi:type="dcterms:W3CDTF">2023-10-16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